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E4269A" w14:textId="57956567" w:rsidR="00036EDC" w:rsidRPr="00293E27" w:rsidRDefault="00B70238" w:rsidP="00036EDC">
      <w:pPr>
        <w:rPr>
          <w:b/>
          <w:bCs/>
        </w:rPr>
      </w:pPr>
      <w:r>
        <w:rPr>
          <w:b/>
          <w:bCs/>
        </w:rPr>
        <w:t>ADDITIONAL</w:t>
      </w:r>
      <w:r w:rsidR="00734DED">
        <w:rPr>
          <w:b/>
          <w:bCs/>
        </w:rPr>
        <w:t xml:space="preserve"> FILE</w:t>
      </w:r>
      <w:r w:rsidR="00AD5780" w:rsidRPr="00293E27">
        <w:rPr>
          <w:b/>
          <w:bCs/>
        </w:rPr>
        <w:t xml:space="preserve"> </w:t>
      </w:r>
      <w:r w:rsidR="0095215C">
        <w:rPr>
          <w:b/>
          <w:bCs/>
        </w:rPr>
        <w:t>5</w:t>
      </w:r>
    </w:p>
    <w:p w14:paraId="40A9DE40" w14:textId="77777777" w:rsidR="00036EDC" w:rsidRPr="00293E27" w:rsidRDefault="00036EDC" w:rsidP="00036EDC">
      <w:pPr>
        <w:rPr>
          <w:b/>
          <w:bCs/>
        </w:rPr>
      </w:pPr>
    </w:p>
    <w:p w14:paraId="4FC02447" w14:textId="77777777" w:rsidR="00036EDC" w:rsidRPr="002B7785" w:rsidRDefault="00036EDC" w:rsidP="00036EDC">
      <w:pPr>
        <w:rPr>
          <w:b/>
          <w:sz w:val="18"/>
        </w:rPr>
      </w:pPr>
      <w:r w:rsidRPr="002B7785">
        <w:rPr>
          <w:b/>
          <w:bCs/>
          <w:sz w:val="18"/>
        </w:rPr>
        <w:t xml:space="preserve">Lower limb muscle strength in </w:t>
      </w:r>
      <w:r>
        <w:rPr>
          <w:b/>
          <w:bCs/>
          <w:sz w:val="18"/>
        </w:rPr>
        <w:t>adults</w:t>
      </w:r>
      <w:r w:rsidRPr="002B7785">
        <w:rPr>
          <w:b/>
          <w:bCs/>
          <w:sz w:val="18"/>
        </w:rPr>
        <w:t xml:space="preserve"> aged ≥50 years with a distal radius fracture by assessment metho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7"/>
        <w:gridCol w:w="797"/>
        <w:gridCol w:w="1341"/>
        <w:gridCol w:w="2530"/>
        <w:gridCol w:w="2533"/>
        <w:gridCol w:w="2019"/>
        <w:gridCol w:w="3511"/>
      </w:tblGrid>
      <w:tr w:rsidR="00036EDC" w:rsidRPr="00FF1B7B" w14:paraId="3931AE4F" w14:textId="77777777" w:rsidTr="00203A8B">
        <w:trPr>
          <w:trHeight w:val="661"/>
        </w:trPr>
        <w:tc>
          <w:tcPr>
            <w:tcW w:w="398" w:type="pct"/>
            <w:tcBorders>
              <w:top w:val="single" w:sz="4" w:space="0" w:color="auto"/>
              <w:bottom w:val="single" w:sz="4" w:space="0" w:color="auto"/>
            </w:tcBorders>
            <w:shd w:val="clear" w:color="auto" w:fill="F2F2F2" w:themeFill="background1" w:themeFillShade="F2"/>
            <w:vAlign w:val="bottom"/>
          </w:tcPr>
          <w:p w14:paraId="193C8845" w14:textId="77777777" w:rsidR="00036EDC" w:rsidRPr="00FF1B7B" w:rsidRDefault="00036EDC" w:rsidP="00203A8B">
            <w:pPr>
              <w:spacing w:after="30"/>
              <w:rPr>
                <w:b/>
                <w:bCs/>
                <w:sz w:val="18"/>
                <w:szCs w:val="18"/>
              </w:rPr>
            </w:pPr>
            <w:r w:rsidRPr="00FF1B7B">
              <w:rPr>
                <w:b/>
                <w:bCs/>
                <w:sz w:val="18"/>
                <w:szCs w:val="18"/>
              </w:rPr>
              <w:t>Study</w:t>
            </w:r>
          </w:p>
        </w:tc>
        <w:tc>
          <w:tcPr>
            <w:tcW w:w="259" w:type="pct"/>
            <w:tcBorders>
              <w:top w:val="single" w:sz="4" w:space="0" w:color="auto"/>
              <w:bottom w:val="single" w:sz="4" w:space="0" w:color="auto"/>
            </w:tcBorders>
            <w:shd w:val="clear" w:color="auto" w:fill="F2F2F2" w:themeFill="background1" w:themeFillShade="F2"/>
            <w:vAlign w:val="bottom"/>
          </w:tcPr>
          <w:p w14:paraId="424475B0" w14:textId="77777777" w:rsidR="00036EDC" w:rsidRPr="00FF1B7B" w:rsidRDefault="00036EDC" w:rsidP="00203A8B">
            <w:pPr>
              <w:spacing w:after="30"/>
              <w:rPr>
                <w:b/>
                <w:bCs/>
                <w:sz w:val="18"/>
                <w:szCs w:val="18"/>
              </w:rPr>
            </w:pPr>
            <w:r w:rsidRPr="00FF1B7B">
              <w:rPr>
                <w:b/>
                <w:bCs/>
                <w:sz w:val="18"/>
                <w:szCs w:val="18"/>
              </w:rPr>
              <w:t>Study design</w:t>
            </w:r>
          </w:p>
        </w:tc>
        <w:tc>
          <w:tcPr>
            <w:tcW w:w="494" w:type="pct"/>
            <w:tcBorders>
              <w:top w:val="single" w:sz="4" w:space="0" w:color="auto"/>
              <w:bottom w:val="single" w:sz="4" w:space="0" w:color="auto"/>
            </w:tcBorders>
            <w:shd w:val="clear" w:color="auto" w:fill="F2F2F2" w:themeFill="background1" w:themeFillShade="F2"/>
            <w:vAlign w:val="bottom"/>
          </w:tcPr>
          <w:p w14:paraId="5763CABC" w14:textId="77777777" w:rsidR="00036EDC" w:rsidRPr="00FF1B7B" w:rsidRDefault="00036EDC" w:rsidP="00203A8B">
            <w:pPr>
              <w:spacing w:after="30"/>
              <w:rPr>
                <w:b/>
                <w:bCs/>
                <w:sz w:val="18"/>
                <w:szCs w:val="18"/>
              </w:rPr>
            </w:pPr>
            <w:r w:rsidRPr="00FF1B7B">
              <w:rPr>
                <w:b/>
                <w:bCs/>
                <w:sz w:val="18"/>
                <w:szCs w:val="18"/>
              </w:rPr>
              <w:t>Number of participants analysed</w:t>
            </w:r>
          </w:p>
        </w:tc>
        <w:tc>
          <w:tcPr>
            <w:tcW w:w="920" w:type="pct"/>
            <w:tcBorders>
              <w:top w:val="single" w:sz="4" w:space="0" w:color="auto"/>
              <w:bottom w:val="single" w:sz="4" w:space="0" w:color="auto"/>
            </w:tcBorders>
            <w:shd w:val="clear" w:color="auto" w:fill="F2F2F2" w:themeFill="background1" w:themeFillShade="F2"/>
            <w:vAlign w:val="bottom"/>
          </w:tcPr>
          <w:p w14:paraId="2A657A6C" w14:textId="3AE35BB6" w:rsidR="00036EDC" w:rsidRPr="00FF1B7B" w:rsidRDefault="00521D42" w:rsidP="00203A8B">
            <w:pPr>
              <w:spacing w:after="30"/>
              <w:rPr>
                <w:b/>
                <w:bCs/>
                <w:sz w:val="18"/>
                <w:szCs w:val="18"/>
              </w:rPr>
            </w:pPr>
            <w:r w:rsidRPr="00FF1B7B">
              <w:rPr>
                <w:b/>
                <w:bCs/>
                <w:sz w:val="18"/>
                <w:szCs w:val="18"/>
                <w:vertAlign w:val="superscript"/>
              </w:rPr>
              <w:t>†</w:t>
            </w:r>
            <w:r w:rsidR="00036EDC" w:rsidRPr="00FF1B7B">
              <w:rPr>
                <w:b/>
                <w:bCs/>
                <w:sz w:val="18"/>
                <w:szCs w:val="18"/>
              </w:rPr>
              <w:t xml:space="preserve">Device used; </w:t>
            </w:r>
            <w:r w:rsidRPr="00FF1B7B">
              <w:rPr>
                <w:b/>
                <w:bCs/>
                <w:sz w:val="18"/>
                <w:szCs w:val="18"/>
                <w:vertAlign w:val="superscript"/>
              </w:rPr>
              <w:t>†</w:t>
            </w:r>
            <w:r w:rsidR="00036EDC" w:rsidRPr="00FF1B7B">
              <w:rPr>
                <w:b/>
                <w:bCs/>
                <w:sz w:val="18"/>
                <w:szCs w:val="18"/>
              </w:rPr>
              <w:t>contraction type; units</w:t>
            </w:r>
          </w:p>
        </w:tc>
        <w:tc>
          <w:tcPr>
            <w:tcW w:w="921" w:type="pct"/>
            <w:tcBorders>
              <w:top w:val="single" w:sz="4" w:space="0" w:color="auto"/>
              <w:bottom w:val="single" w:sz="4" w:space="0" w:color="auto"/>
            </w:tcBorders>
            <w:shd w:val="clear" w:color="auto" w:fill="F2F2F2" w:themeFill="background1" w:themeFillShade="F2"/>
            <w:vAlign w:val="bottom"/>
          </w:tcPr>
          <w:p w14:paraId="121638D6" w14:textId="68F37FF8" w:rsidR="00036EDC" w:rsidRPr="00FF1B7B" w:rsidRDefault="00521D42" w:rsidP="00203A8B">
            <w:pPr>
              <w:spacing w:after="30"/>
              <w:rPr>
                <w:b/>
                <w:bCs/>
                <w:sz w:val="18"/>
                <w:szCs w:val="18"/>
              </w:rPr>
            </w:pPr>
            <w:r w:rsidRPr="00FF1B7B">
              <w:rPr>
                <w:b/>
                <w:bCs/>
                <w:sz w:val="18"/>
                <w:szCs w:val="18"/>
                <w:vertAlign w:val="superscript"/>
              </w:rPr>
              <w:t>‡</w:t>
            </w:r>
            <w:r w:rsidR="00036EDC" w:rsidRPr="00FF1B7B">
              <w:rPr>
                <w:b/>
                <w:bCs/>
                <w:sz w:val="18"/>
                <w:szCs w:val="18"/>
              </w:rPr>
              <w:t>Timepoint</w:t>
            </w:r>
          </w:p>
        </w:tc>
        <w:tc>
          <w:tcPr>
            <w:tcW w:w="737" w:type="pct"/>
            <w:tcBorders>
              <w:top w:val="single" w:sz="4" w:space="0" w:color="auto"/>
              <w:bottom w:val="single" w:sz="4" w:space="0" w:color="auto"/>
            </w:tcBorders>
            <w:shd w:val="clear" w:color="auto" w:fill="F2F2F2" w:themeFill="background1" w:themeFillShade="F2"/>
            <w:vAlign w:val="bottom"/>
          </w:tcPr>
          <w:p w14:paraId="798F14AC" w14:textId="77777777" w:rsidR="00036EDC" w:rsidRPr="00FF1B7B" w:rsidRDefault="00036EDC" w:rsidP="00203A8B">
            <w:pPr>
              <w:spacing w:after="30"/>
              <w:rPr>
                <w:b/>
                <w:bCs/>
                <w:sz w:val="18"/>
                <w:szCs w:val="18"/>
              </w:rPr>
            </w:pPr>
            <w:r w:rsidRPr="00FF1B7B">
              <w:rPr>
                <w:b/>
                <w:bCs/>
                <w:sz w:val="18"/>
                <w:szCs w:val="18"/>
              </w:rPr>
              <w:t xml:space="preserve">Results </w:t>
            </w:r>
          </w:p>
        </w:tc>
        <w:tc>
          <w:tcPr>
            <w:tcW w:w="1271" w:type="pct"/>
            <w:tcBorders>
              <w:top w:val="single" w:sz="4" w:space="0" w:color="auto"/>
              <w:bottom w:val="single" w:sz="4" w:space="0" w:color="auto"/>
            </w:tcBorders>
            <w:shd w:val="clear" w:color="auto" w:fill="F2F2F2" w:themeFill="background1" w:themeFillShade="F2"/>
            <w:vAlign w:val="bottom"/>
          </w:tcPr>
          <w:p w14:paraId="01190DC3" w14:textId="77777777" w:rsidR="00036EDC" w:rsidRPr="00FF1B7B" w:rsidRDefault="00036EDC" w:rsidP="00203A8B">
            <w:pPr>
              <w:spacing w:after="30"/>
              <w:rPr>
                <w:b/>
                <w:bCs/>
                <w:sz w:val="18"/>
                <w:szCs w:val="18"/>
              </w:rPr>
            </w:pPr>
            <w:r w:rsidRPr="00FF1B7B">
              <w:rPr>
                <w:b/>
                <w:bCs/>
                <w:sz w:val="18"/>
                <w:szCs w:val="18"/>
              </w:rPr>
              <w:t>Change from baseline</w:t>
            </w:r>
          </w:p>
        </w:tc>
      </w:tr>
      <w:tr w:rsidR="00036EDC" w:rsidRPr="00FF1B7B" w14:paraId="024CD4D2" w14:textId="77777777" w:rsidTr="00203A8B">
        <w:trPr>
          <w:trHeight w:val="195"/>
        </w:trPr>
        <w:tc>
          <w:tcPr>
            <w:tcW w:w="5000" w:type="pct"/>
            <w:gridSpan w:val="7"/>
            <w:tcBorders>
              <w:top w:val="single" w:sz="4" w:space="0" w:color="auto"/>
            </w:tcBorders>
            <w:shd w:val="clear" w:color="auto" w:fill="FFFFFF" w:themeFill="background1"/>
          </w:tcPr>
          <w:p w14:paraId="41F8D694" w14:textId="77777777" w:rsidR="00036EDC" w:rsidRPr="00FF1B7B" w:rsidRDefault="00036EDC" w:rsidP="00203A8B">
            <w:pPr>
              <w:spacing w:before="90" w:after="30"/>
              <w:rPr>
                <w:b/>
                <w:bCs/>
                <w:sz w:val="18"/>
                <w:szCs w:val="18"/>
                <w:u w:val="single"/>
              </w:rPr>
            </w:pPr>
            <w:r w:rsidRPr="00FF1B7B">
              <w:rPr>
                <w:b/>
                <w:bCs/>
                <w:sz w:val="18"/>
                <w:szCs w:val="18"/>
                <w:u w:val="single"/>
              </w:rPr>
              <w:t>Knee extension strength</w:t>
            </w:r>
          </w:p>
        </w:tc>
      </w:tr>
      <w:tr w:rsidR="00036EDC" w:rsidRPr="00FF1B7B" w14:paraId="25D94C5E" w14:textId="77777777" w:rsidTr="00203A8B">
        <w:trPr>
          <w:trHeight w:val="580"/>
        </w:trPr>
        <w:tc>
          <w:tcPr>
            <w:tcW w:w="398" w:type="pct"/>
          </w:tcPr>
          <w:p w14:paraId="588D22BA" w14:textId="0EFCA6A8" w:rsidR="00036EDC" w:rsidRPr="00FF1B7B" w:rsidRDefault="004E5EDE" w:rsidP="00203A8B">
            <w:pPr>
              <w:spacing w:before="40" w:after="40"/>
              <w:rPr>
                <w:sz w:val="18"/>
                <w:szCs w:val="18"/>
              </w:rPr>
            </w:pPr>
            <w:r w:rsidRPr="006A1CEB">
              <w:rPr>
                <w:rFonts w:eastAsia="Times New Roman"/>
                <w:color w:val="000000"/>
                <w:sz w:val="18"/>
                <w:szCs w:val="18"/>
              </w:rPr>
              <w:t>Dewan et al.,</w:t>
            </w:r>
            <w:r w:rsidRPr="00BC5C73">
              <w:rPr>
                <w:color w:val="000000"/>
                <w:sz w:val="18"/>
                <w:szCs w:val="18"/>
              </w:rPr>
              <w:t xml:space="preserve"> </w:t>
            </w:r>
            <w:sdt>
              <w:sdtPr>
                <w:rPr>
                  <w:color w:val="000000"/>
                  <w:sz w:val="18"/>
                  <w:szCs w:val="18"/>
                </w:rPr>
                <w:tag w:val="MENDELEY_CITATION_v3_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"/>
                <w:id w:val="2039387669"/>
                <w:placeholder>
                  <w:docPart w:val="E251975B34B34F7DAD00B0B7057BCC6E"/>
                </w:placeholder>
              </w:sdtPr>
              <w:sdtEndPr/>
              <w:sdtContent>
                <w:r w:rsidRPr="00855C7D">
                  <w:rPr>
                    <w:rFonts w:eastAsia="Times New Roman"/>
                    <w:color w:val="000000"/>
                    <w:sz w:val="18"/>
                    <w:szCs w:val="18"/>
                  </w:rPr>
                  <w:t>[32]</w:t>
                </w:r>
              </w:sdtContent>
            </w:sdt>
          </w:p>
        </w:tc>
        <w:tc>
          <w:tcPr>
            <w:tcW w:w="259" w:type="pct"/>
          </w:tcPr>
          <w:p w14:paraId="397A1A61" w14:textId="77777777" w:rsidR="00036EDC" w:rsidRPr="00FF1B7B" w:rsidRDefault="00036EDC" w:rsidP="00203A8B">
            <w:pPr>
              <w:spacing w:before="40" w:after="40"/>
              <w:rPr>
                <w:sz w:val="18"/>
                <w:szCs w:val="18"/>
              </w:rPr>
            </w:pPr>
            <w:r w:rsidRPr="00FF1B7B">
              <w:rPr>
                <w:sz w:val="18"/>
                <w:szCs w:val="18"/>
              </w:rPr>
              <w:t>Case series</w:t>
            </w:r>
          </w:p>
        </w:tc>
        <w:tc>
          <w:tcPr>
            <w:tcW w:w="494" w:type="pct"/>
          </w:tcPr>
          <w:p w14:paraId="1C52DFCB" w14:textId="77777777" w:rsidR="00036EDC" w:rsidRPr="00FF1B7B" w:rsidRDefault="00036EDC" w:rsidP="00203A8B">
            <w:pPr>
              <w:spacing w:before="40" w:after="40"/>
              <w:rPr>
                <w:sz w:val="18"/>
                <w:szCs w:val="18"/>
              </w:rPr>
            </w:pPr>
            <w:r w:rsidRPr="00FF1B7B">
              <w:rPr>
                <w:sz w:val="18"/>
                <w:szCs w:val="18"/>
              </w:rPr>
              <w:t>50-64 years: 121</w:t>
            </w:r>
          </w:p>
          <w:p w14:paraId="32603F72" w14:textId="77777777" w:rsidR="00036EDC" w:rsidRPr="00FF1B7B" w:rsidRDefault="00036EDC" w:rsidP="00203A8B">
            <w:pPr>
              <w:spacing w:before="40" w:after="40"/>
              <w:rPr>
                <w:sz w:val="18"/>
                <w:szCs w:val="18"/>
              </w:rPr>
            </w:pPr>
            <w:r w:rsidRPr="00FF1B7B">
              <w:rPr>
                <w:sz w:val="18"/>
                <w:szCs w:val="18"/>
              </w:rPr>
              <w:t>65-80 years: 69</w:t>
            </w:r>
          </w:p>
        </w:tc>
        <w:tc>
          <w:tcPr>
            <w:tcW w:w="920" w:type="pct"/>
          </w:tcPr>
          <w:p w14:paraId="316EC3F1" w14:textId="77777777" w:rsidR="00036EDC" w:rsidRPr="00FF1B7B" w:rsidRDefault="00036EDC" w:rsidP="00203A8B">
            <w:pPr>
              <w:spacing w:before="40" w:after="40"/>
              <w:rPr>
                <w:sz w:val="18"/>
                <w:szCs w:val="18"/>
              </w:rPr>
            </w:pPr>
            <w:r w:rsidRPr="00FF1B7B">
              <w:rPr>
                <w:sz w:val="18"/>
                <w:szCs w:val="18"/>
              </w:rPr>
              <w:t>ID; isometric; Nm</w:t>
            </w:r>
          </w:p>
        </w:tc>
        <w:tc>
          <w:tcPr>
            <w:tcW w:w="921" w:type="pct"/>
          </w:tcPr>
          <w:p w14:paraId="015FD1FE" w14:textId="77777777" w:rsidR="00036EDC" w:rsidRPr="00FF1B7B" w:rsidRDefault="00036EDC" w:rsidP="00203A8B">
            <w:pPr>
              <w:spacing w:before="40" w:after="40"/>
              <w:rPr>
                <w:sz w:val="18"/>
                <w:szCs w:val="18"/>
              </w:rPr>
            </w:pPr>
            <w:r w:rsidRPr="00FF1B7B">
              <w:rPr>
                <w:sz w:val="18"/>
                <w:szCs w:val="18"/>
              </w:rPr>
              <w:t xml:space="preserve">1-2 weeks </w:t>
            </w:r>
          </w:p>
          <w:p w14:paraId="54079DCB" w14:textId="77777777" w:rsidR="00036EDC" w:rsidRPr="00FF1B7B" w:rsidRDefault="00036EDC" w:rsidP="00203A8B">
            <w:pPr>
              <w:spacing w:before="40" w:after="40"/>
              <w:rPr>
                <w:sz w:val="18"/>
                <w:szCs w:val="18"/>
              </w:rPr>
            </w:pPr>
          </w:p>
        </w:tc>
        <w:tc>
          <w:tcPr>
            <w:tcW w:w="737" w:type="pct"/>
          </w:tcPr>
          <w:p w14:paraId="433D4825" w14:textId="77777777" w:rsidR="00036EDC" w:rsidRPr="00FF1B7B" w:rsidRDefault="00036EDC" w:rsidP="00203A8B">
            <w:pPr>
              <w:spacing w:before="40" w:after="40"/>
              <w:rPr>
                <w:sz w:val="18"/>
                <w:szCs w:val="18"/>
              </w:rPr>
            </w:pPr>
            <w:r w:rsidRPr="00FF1B7B">
              <w:rPr>
                <w:sz w:val="18"/>
                <w:szCs w:val="18"/>
              </w:rPr>
              <w:t>Age 50-64 R: 90.6 (39.9)</w:t>
            </w:r>
          </w:p>
          <w:p w14:paraId="210578C1" w14:textId="77777777" w:rsidR="00036EDC" w:rsidRPr="00FF1B7B" w:rsidRDefault="00036EDC" w:rsidP="00203A8B">
            <w:pPr>
              <w:spacing w:before="40" w:after="40"/>
              <w:rPr>
                <w:sz w:val="18"/>
                <w:szCs w:val="18"/>
              </w:rPr>
            </w:pPr>
            <w:r w:rsidRPr="00FF1B7B">
              <w:rPr>
                <w:sz w:val="18"/>
                <w:szCs w:val="18"/>
              </w:rPr>
              <w:t>Age 65-80 R: 74.9 (29.7)</w:t>
            </w:r>
          </w:p>
        </w:tc>
        <w:tc>
          <w:tcPr>
            <w:tcW w:w="1271" w:type="pct"/>
          </w:tcPr>
          <w:p w14:paraId="69F63843" w14:textId="77777777" w:rsidR="00036EDC" w:rsidRPr="00FF1B7B" w:rsidRDefault="00036EDC" w:rsidP="00203A8B">
            <w:pPr>
              <w:spacing w:before="40" w:after="40"/>
              <w:rPr>
                <w:sz w:val="18"/>
                <w:szCs w:val="18"/>
              </w:rPr>
            </w:pPr>
            <w:r w:rsidRPr="00FF1B7B">
              <w:rPr>
                <w:sz w:val="18"/>
                <w:szCs w:val="18"/>
              </w:rPr>
              <w:t>N/A</w:t>
            </w:r>
          </w:p>
        </w:tc>
      </w:tr>
      <w:tr w:rsidR="00036EDC" w:rsidRPr="00FF1B7B" w14:paraId="63732E3B" w14:textId="77777777" w:rsidTr="00203A8B">
        <w:trPr>
          <w:trHeight w:val="533"/>
        </w:trPr>
        <w:tc>
          <w:tcPr>
            <w:tcW w:w="398" w:type="pct"/>
          </w:tcPr>
          <w:p w14:paraId="1C536673" w14:textId="590ABA6B" w:rsidR="00036EDC" w:rsidRPr="00FF1B7B" w:rsidRDefault="00453A0C" w:rsidP="00203A8B">
            <w:pPr>
              <w:spacing w:before="40" w:after="40"/>
              <w:rPr>
                <w:sz w:val="18"/>
                <w:szCs w:val="18"/>
              </w:rPr>
            </w:pPr>
            <w:r w:rsidRPr="00BC5C73">
              <w:rPr>
                <w:color w:val="000000"/>
                <w:sz w:val="18"/>
                <w:szCs w:val="18"/>
              </w:rPr>
              <w:t>Mehta et al.,</w:t>
            </w:r>
            <w:r w:rsidRPr="003F10A0">
              <w:rPr>
                <w:color w:val="000000"/>
                <w:sz w:val="18"/>
                <w:szCs w:val="18"/>
              </w:rPr>
              <w:t xml:space="preserve"> </w:t>
            </w:r>
            <w:sdt>
              <w:sdtPr>
                <w:rPr>
                  <w:color w:val="000000"/>
                  <w:sz w:val="18"/>
                  <w:szCs w:val="18"/>
                </w:rPr>
                <w:tag w:val="MENDELEY_CITATION_v3_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"/>
                <w:id w:val="-1235388576"/>
                <w:placeholder>
                  <w:docPart w:val="FC11A65B84004DF790475DCCD2C3B5CD"/>
                </w:placeholder>
              </w:sdtPr>
              <w:sdtEndPr/>
              <w:sdtContent>
                <w:r w:rsidRPr="008328AE">
                  <w:rPr>
                    <w:color w:val="000000"/>
                    <w:sz w:val="18"/>
                    <w:szCs w:val="18"/>
                  </w:rPr>
                  <w:t>[15]</w:t>
                </w:r>
              </w:sdtContent>
            </w:sdt>
          </w:p>
        </w:tc>
        <w:tc>
          <w:tcPr>
            <w:tcW w:w="259" w:type="pct"/>
          </w:tcPr>
          <w:p w14:paraId="468E1B60" w14:textId="77777777" w:rsidR="00036EDC" w:rsidRPr="00FF1B7B" w:rsidRDefault="00036EDC" w:rsidP="00203A8B">
            <w:pPr>
              <w:spacing w:before="40" w:after="40"/>
              <w:rPr>
                <w:sz w:val="18"/>
                <w:szCs w:val="18"/>
              </w:rPr>
            </w:pPr>
            <w:r w:rsidRPr="00FF1B7B">
              <w:rPr>
                <w:sz w:val="18"/>
                <w:szCs w:val="18"/>
              </w:rPr>
              <w:t>Case series</w:t>
            </w:r>
          </w:p>
        </w:tc>
        <w:tc>
          <w:tcPr>
            <w:tcW w:w="494" w:type="pct"/>
          </w:tcPr>
          <w:p w14:paraId="54BD044C" w14:textId="77777777" w:rsidR="00036EDC" w:rsidRPr="00FF1B7B" w:rsidRDefault="00036EDC" w:rsidP="00203A8B">
            <w:pPr>
              <w:spacing w:before="40" w:after="40"/>
              <w:rPr>
                <w:sz w:val="18"/>
                <w:szCs w:val="18"/>
              </w:rPr>
            </w:pPr>
            <w:r w:rsidRPr="00FF1B7B">
              <w:rPr>
                <w:sz w:val="18"/>
                <w:szCs w:val="18"/>
              </w:rPr>
              <w:t>21</w:t>
            </w:r>
          </w:p>
        </w:tc>
        <w:tc>
          <w:tcPr>
            <w:tcW w:w="920" w:type="pct"/>
          </w:tcPr>
          <w:p w14:paraId="725AA9F4" w14:textId="77777777" w:rsidR="00036EDC" w:rsidRPr="00FF1B7B" w:rsidRDefault="00036EDC" w:rsidP="00203A8B">
            <w:pPr>
              <w:spacing w:before="40" w:after="40"/>
              <w:rPr>
                <w:sz w:val="18"/>
                <w:szCs w:val="18"/>
              </w:rPr>
            </w:pPr>
            <w:r w:rsidRPr="00FF1B7B">
              <w:rPr>
                <w:sz w:val="18"/>
                <w:szCs w:val="18"/>
              </w:rPr>
              <w:t>HHD; isometric; kg</w:t>
            </w:r>
          </w:p>
        </w:tc>
        <w:tc>
          <w:tcPr>
            <w:tcW w:w="921" w:type="pct"/>
          </w:tcPr>
          <w:p w14:paraId="1B36E762" w14:textId="77777777" w:rsidR="00036EDC" w:rsidRPr="00FF1B7B" w:rsidRDefault="00036EDC" w:rsidP="00203A8B">
            <w:pPr>
              <w:spacing w:before="40" w:after="40"/>
              <w:rPr>
                <w:sz w:val="18"/>
                <w:szCs w:val="18"/>
              </w:rPr>
            </w:pPr>
            <w:r w:rsidRPr="00FF1B7B">
              <w:rPr>
                <w:sz w:val="18"/>
                <w:szCs w:val="18"/>
              </w:rPr>
              <w:t xml:space="preserve">7 weeks </w:t>
            </w:r>
          </w:p>
        </w:tc>
        <w:tc>
          <w:tcPr>
            <w:tcW w:w="737" w:type="pct"/>
          </w:tcPr>
          <w:p w14:paraId="24576A41" w14:textId="77777777" w:rsidR="00036EDC" w:rsidRPr="00FF1B7B" w:rsidRDefault="00036EDC" w:rsidP="00203A8B">
            <w:pPr>
              <w:spacing w:before="40" w:after="40"/>
              <w:rPr>
                <w:sz w:val="18"/>
                <w:szCs w:val="18"/>
              </w:rPr>
            </w:pPr>
            <w:r w:rsidRPr="00FF1B7B">
              <w:rPr>
                <w:sz w:val="18"/>
                <w:szCs w:val="18"/>
              </w:rPr>
              <w:t>Dominant leg: 24.1 (1.54)</w:t>
            </w:r>
          </w:p>
          <w:p w14:paraId="4893F650" w14:textId="77777777" w:rsidR="00036EDC" w:rsidRPr="00FF1B7B" w:rsidRDefault="00036EDC" w:rsidP="00203A8B">
            <w:pPr>
              <w:spacing w:before="40" w:after="40"/>
              <w:rPr>
                <w:sz w:val="18"/>
                <w:szCs w:val="18"/>
              </w:rPr>
            </w:pPr>
            <w:r w:rsidRPr="00FF1B7B">
              <w:rPr>
                <w:sz w:val="18"/>
                <w:szCs w:val="18"/>
              </w:rPr>
              <w:t>Non-dominant leg: 23.4 (2.72)</w:t>
            </w:r>
          </w:p>
        </w:tc>
        <w:tc>
          <w:tcPr>
            <w:tcW w:w="1271" w:type="pct"/>
          </w:tcPr>
          <w:p w14:paraId="6F5D2577" w14:textId="77777777" w:rsidR="00036EDC" w:rsidRPr="00FF1B7B" w:rsidRDefault="00036EDC" w:rsidP="00203A8B">
            <w:pPr>
              <w:spacing w:before="40" w:after="40"/>
              <w:rPr>
                <w:sz w:val="18"/>
                <w:szCs w:val="18"/>
              </w:rPr>
            </w:pPr>
            <w:r w:rsidRPr="00FF1B7B">
              <w:rPr>
                <w:sz w:val="18"/>
                <w:szCs w:val="18"/>
              </w:rPr>
              <w:t>N/A</w:t>
            </w:r>
          </w:p>
        </w:tc>
      </w:tr>
      <w:tr w:rsidR="00036EDC" w:rsidRPr="00FF1B7B" w14:paraId="6D58C788" w14:textId="77777777" w:rsidTr="00203A8B">
        <w:trPr>
          <w:trHeight w:val="533"/>
        </w:trPr>
        <w:tc>
          <w:tcPr>
            <w:tcW w:w="398" w:type="pct"/>
            <w:vMerge w:val="restart"/>
          </w:tcPr>
          <w:p w14:paraId="54C16BC4" w14:textId="34445944" w:rsidR="00036EDC" w:rsidRPr="00FF1B7B" w:rsidRDefault="00AC102E" w:rsidP="00203A8B">
            <w:pPr>
              <w:spacing w:before="40" w:after="40"/>
              <w:rPr>
                <w:sz w:val="18"/>
                <w:szCs w:val="18"/>
              </w:rPr>
            </w:pPr>
            <w:r w:rsidRPr="006A1CEB">
              <w:rPr>
                <w:rFonts w:eastAsia="Times New Roman"/>
                <w:color w:val="000000"/>
                <w:sz w:val="18"/>
                <w:szCs w:val="18"/>
              </w:rPr>
              <w:t>Maeda et al.,</w:t>
            </w:r>
            <w:r w:rsidRPr="00BC5C73">
              <w:rPr>
                <w:color w:val="000000"/>
                <w:sz w:val="18"/>
                <w:szCs w:val="18"/>
              </w:rPr>
              <w:t xml:space="preserve"> </w:t>
            </w:r>
            <w:sdt>
              <w:sdtPr>
                <w:rPr>
                  <w:color w:val="000000"/>
                  <w:sz w:val="18"/>
                  <w:szCs w:val="18"/>
                </w:rPr>
                <w:tag w:val="MENDELEY_CITATION_v3_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"/>
                <w:id w:val="1830401304"/>
                <w:placeholder>
                  <w:docPart w:val="6E975BB4D5554944830FA5A101A82184"/>
                </w:placeholder>
              </w:sdtPr>
              <w:sdtEndPr/>
              <w:sdtContent>
                <w:r w:rsidRPr="00855C7D">
                  <w:rPr>
                    <w:rFonts w:eastAsia="Times New Roman"/>
                    <w:color w:val="000000"/>
                    <w:sz w:val="18"/>
                    <w:szCs w:val="18"/>
                  </w:rPr>
                  <w:t>[29]</w:t>
                </w:r>
              </w:sdtContent>
            </w:sdt>
          </w:p>
        </w:tc>
        <w:tc>
          <w:tcPr>
            <w:tcW w:w="259" w:type="pct"/>
            <w:vMerge w:val="restart"/>
          </w:tcPr>
          <w:p w14:paraId="1B503258" w14:textId="77777777" w:rsidR="00036EDC" w:rsidRPr="00FF1B7B" w:rsidRDefault="00036EDC" w:rsidP="00203A8B">
            <w:pPr>
              <w:spacing w:before="40" w:after="40"/>
              <w:rPr>
                <w:sz w:val="18"/>
                <w:szCs w:val="18"/>
              </w:rPr>
            </w:pPr>
            <w:r w:rsidRPr="00FF1B7B">
              <w:rPr>
                <w:sz w:val="18"/>
                <w:szCs w:val="18"/>
              </w:rPr>
              <w:t>Case series</w:t>
            </w:r>
          </w:p>
        </w:tc>
        <w:tc>
          <w:tcPr>
            <w:tcW w:w="494" w:type="pct"/>
            <w:vMerge w:val="restart"/>
          </w:tcPr>
          <w:p w14:paraId="6EA82246" w14:textId="561B6C5B" w:rsidR="00036EDC" w:rsidRPr="00FF1B7B" w:rsidRDefault="00521D42" w:rsidP="00203A8B">
            <w:pPr>
              <w:spacing w:before="40" w:after="40"/>
              <w:rPr>
                <w:sz w:val="18"/>
                <w:szCs w:val="18"/>
              </w:rPr>
            </w:pPr>
            <w:r w:rsidRPr="00FF1B7B">
              <w:rPr>
                <w:sz w:val="18"/>
                <w:szCs w:val="18"/>
                <w:vertAlign w:val="superscript"/>
              </w:rPr>
              <w:t>§</w:t>
            </w:r>
            <w:r w:rsidR="00036EDC" w:rsidRPr="00FF1B7B">
              <w:rPr>
                <w:sz w:val="18"/>
                <w:szCs w:val="18"/>
              </w:rPr>
              <w:t>85</w:t>
            </w:r>
          </w:p>
        </w:tc>
        <w:tc>
          <w:tcPr>
            <w:tcW w:w="920" w:type="pct"/>
            <w:vMerge w:val="restart"/>
          </w:tcPr>
          <w:p w14:paraId="4337BC22" w14:textId="77777777" w:rsidR="00036EDC" w:rsidRPr="00FF1B7B" w:rsidRDefault="00036EDC" w:rsidP="00203A8B">
            <w:pPr>
              <w:spacing w:before="40" w:after="40"/>
              <w:rPr>
                <w:sz w:val="18"/>
                <w:szCs w:val="18"/>
              </w:rPr>
            </w:pPr>
            <w:r w:rsidRPr="00FF1B7B">
              <w:rPr>
                <w:sz w:val="18"/>
                <w:szCs w:val="18"/>
              </w:rPr>
              <w:t>Knee extensor strength training equipment with measurement device; isotonic; Nm</w:t>
            </w:r>
          </w:p>
        </w:tc>
        <w:tc>
          <w:tcPr>
            <w:tcW w:w="921" w:type="pct"/>
          </w:tcPr>
          <w:p w14:paraId="4C3942FC" w14:textId="77777777" w:rsidR="00036EDC" w:rsidRPr="00FF1B7B" w:rsidRDefault="00036EDC" w:rsidP="00203A8B">
            <w:pPr>
              <w:spacing w:before="40" w:after="40"/>
              <w:rPr>
                <w:sz w:val="18"/>
                <w:szCs w:val="18"/>
                <w:vertAlign w:val="superscript"/>
              </w:rPr>
            </w:pPr>
            <w:r w:rsidRPr="00FF1B7B">
              <w:rPr>
                <w:sz w:val="18"/>
                <w:szCs w:val="18"/>
              </w:rPr>
              <w:t>6-8 weeks</w:t>
            </w:r>
          </w:p>
        </w:tc>
        <w:tc>
          <w:tcPr>
            <w:tcW w:w="737" w:type="pct"/>
          </w:tcPr>
          <w:p w14:paraId="4BCBA732" w14:textId="53A4BCC1" w:rsidR="00036EDC" w:rsidRPr="00FF1B7B" w:rsidRDefault="00521D42" w:rsidP="00203A8B">
            <w:pPr>
              <w:spacing w:before="40" w:after="40"/>
              <w:rPr>
                <w:sz w:val="18"/>
                <w:szCs w:val="18"/>
              </w:rPr>
            </w:pPr>
            <w:r w:rsidRPr="00FF1B7B">
              <w:rPr>
                <w:sz w:val="18"/>
                <w:szCs w:val="18"/>
                <w:vertAlign w:val="superscript"/>
              </w:rPr>
              <w:t>¶</w:t>
            </w:r>
            <w:r w:rsidR="00036EDC" w:rsidRPr="00FF1B7B">
              <w:rPr>
                <w:sz w:val="18"/>
                <w:szCs w:val="18"/>
              </w:rPr>
              <w:t>290</w:t>
            </w:r>
          </w:p>
        </w:tc>
        <w:tc>
          <w:tcPr>
            <w:tcW w:w="1271" w:type="pct"/>
          </w:tcPr>
          <w:p w14:paraId="5EDA0759" w14:textId="77777777" w:rsidR="00036EDC" w:rsidRPr="00FF1B7B" w:rsidRDefault="00036EDC" w:rsidP="00203A8B">
            <w:pPr>
              <w:spacing w:before="40" w:after="40"/>
              <w:rPr>
                <w:sz w:val="18"/>
                <w:szCs w:val="18"/>
              </w:rPr>
            </w:pPr>
            <w:r w:rsidRPr="00FF1B7B">
              <w:rPr>
                <w:sz w:val="18"/>
                <w:szCs w:val="18"/>
              </w:rPr>
              <w:t>N/A</w:t>
            </w:r>
          </w:p>
        </w:tc>
      </w:tr>
      <w:tr w:rsidR="00036EDC" w:rsidRPr="00FF1B7B" w14:paraId="18E8BE2D" w14:textId="77777777" w:rsidTr="00203A8B">
        <w:trPr>
          <w:trHeight w:val="282"/>
        </w:trPr>
        <w:tc>
          <w:tcPr>
            <w:tcW w:w="398" w:type="pct"/>
            <w:vMerge/>
          </w:tcPr>
          <w:p w14:paraId="01EBA352" w14:textId="77777777" w:rsidR="00036EDC" w:rsidRPr="00FF1B7B" w:rsidRDefault="00036EDC" w:rsidP="00203A8B">
            <w:pPr>
              <w:spacing w:before="40" w:after="40"/>
              <w:rPr>
                <w:sz w:val="18"/>
                <w:szCs w:val="18"/>
              </w:rPr>
            </w:pPr>
          </w:p>
        </w:tc>
        <w:tc>
          <w:tcPr>
            <w:tcW w:w="259" w:type="pct"/>
            <w:vMerge/>
          </w:tcPr>
          <w:p w14:paraId="47E53E74" w14:textId="77777777" w:rsidR="00036EDC" w:rsidRPr="00FF1B7B" w:rsidRDefault="00036EDC" w:rsidP="00203A8B">
            <w:pPr>
              <w:spacing w:before="40" w:after="40"/>
              <w:rPr>
                <w:sz w:val="18"/>
                <w:szCs w:val="18"/>
              </w:rPr>
            </w:pPr>
          </w:p>
        </w:tc>
        <w:tc>
          <w:tcPr>
            <w:tcW w:w="494" w:type="pct"/>
            <w:vMerge/>
          </w:tcPr>
          <w:p w14:paraId="4099D4CA" w14:textId="77777777" w:rsidR="00036EDC" w:rsidRPr="00FF1B7B" w:rsidRDefault="00036EDC" w:rsidP="00203A8B">
            <w:pPr>
              <w:spacing w:before="40" w:after="40"/>
              <w:rPr>
                <w:sz w:val="18"/>
                <w:szCs w:val="18"/>
              </w:rPr>
            </w:pPr>
          </w:p>
        </w:tc>
        <w:tc>
          <w:tcPr>
            <w:tcW w:w="920" w:type="pct"/>
            <w:vMerge/>
          </w:tcPr>
          <w:p w14:paraId="68852265" w14:textId="77777777" w:rsidR="00036EDC" w:rsidRPr="00FF1B7B" w:rsidRDefault="00036EDC" w:rsidP="00203A8B">
            <w:pPr>
              <w:spacing w:before="40" w:after="40"/>
              <w:rPr>
                <w:sz w:val="18"/>
                <w:szCs w:val="18"/>
              </w:rPr>
            </w:pPr>
          </w:p>
        </w:tc>
        <w:tc>
          <w:tcPr>
            <w:tcW w:w="921" w:type="pct"/>
          </w:tcPr>
          <w:p w14:paraId="568574CD" w14:textId="77777777" w:rsidR="00036EDC" w:rsidRPr="00FF1B7B" w:rsidRDefault="00036EDC" w:rsidP="00203A8B">
            <w:pPr>
              <w:spacing w:before="40" w:after="40"/>
              <w:rPr>
                <w:sz w:val="18"/>
                <w:szCs w:val="18"/>
              </w:rPr>
            </w:pPr>
            <w:r w:rsidRPr="00FF1B7B">
              <w:rPr>
                <w:sz w:val="18"/>
                <w:szCs w:val="18"/>
              </w:rPr>
              <w:t>58-60 weeks</w:t>
            </w:r>
          </w:p>
        </w:tc>
        <w:tc>
          <w:tcPr>
            <w:tcW w:w="737" w:type="pct"/>
          </w:tcPr>
          <w:p w14:paraId="58DEBCD4" w14:textId="77777777" w:rsidR="00036EDC" w:rsidRPr="00FF1B7B" w:rsidRDefault="00036EDC" w:rsidP="00203A8B">
            <w:pPr>
              <w:spacing w:before="40" w:after="40"/>
              <w:rPr>
                <w:sz w:val="18"/>
                <w:szCs w:val="18"/>
              </w:rPr>
            </w:pPr>
            <w:r w:rsidRPr="00FF1B7B">
              <w:rPr>
                <w:sz w:val="18"/>
                <w:szCs w:val="18"/>
              </w:rPr>
              <w:t>296</w:t>
            </w:r>
          </w:p>
        </w:tc>
        <w:tc>
          <w:tcPr>
            <w:tcW w:w="1271" w:type="pct"/>
          </w:tcPr>
          <w:p w14:paraId="73FF017B" w14:textId="77777777" w:rsidR="00036EDC" w:rsidRPr="00FF1B7B" w:rsidRDefault="00036EDC" w:rsidP="00203A8B">
            <w:pPr>
              <w:spacing w:before="40" w:after="40"/>
              <w:rPr>
                <w:sz w:val="18"/>
                <w:szCs w:val="18"/>
              </w:rPr>
            </w:pPr>
            <w:r w:rsidRPr="00FF1B7B">
              <w:rPr>
                <w:sz w:val="18"/>
                <w:szCs w:val="18"/>
              </w:rPr>
              <w:t>NR, p &lt;0.05</w:t>
            </w:r>
          </w:p>
        </w:tc>
      </w:tr>
      <w:tr w:rsidR="00036EDC" w:rsidRPr="00FF1B7B" w14:paraId="56CF83F9" w14:textId="77777777" w:rsidTr="00203A8B">
        <w:trPr>
          <w:trHeight w:val="533"/>
        </w:trPr>
        <w:tc>
          <w:tcPr>
            <w:tcW w:w="398" w:type="pct"/>
          </w:tcPr>
          <w:p w14:paraId="33D48CCE" w14:textId="0E5C209F" w:rsidR="00036EDC" w:rsidRPr="00FF1B7B" w:rsidRDefault="00CC723F" w:rsidP="00203A8B">
            <w:pPr>
              <w:spacing w:before="40" w:after="40"/>
              <w:rPr>
                <w:sz w:val="18"/>
                <w:szCs w:val="18"/>
              </w:rPr>
            </w:pPr>
            <w:r w:rsidRPr="00FD6355">
              <w:rPr>
                <w:color w:val="000000"/>
                <w:sz w:val="18"/>
                <w:szCs w:val="18"/>
              </w:rPr>
              <w:t xml:space="preserve">Edwards et al., </w:t>
            </w:r>
            <w:sdt>
              <w:sdtPr>
                <w:rPr>
                  <w:color w:val="000000"/>
                  <w:sz w:val="18"/>
                  <w:szCs w:val="18"/>
                </w:rPr>
                <w:tag w:val="MENDELEY_CITATION_v3_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"/>
                <w:id w:val="-1796200928"/>
                <w:placeholder>
                  <w:docPart w:val="CC53B44EDD1043B0A42D7F8C62A7A87A"/>
                </w:placeholder>
              </w:sdtPr>
              <w:sdtEndPr/>
              <w:sdtContent>
                <w:r w:rsidRPr="008328AE">
                  <w:rPr>
                    <w:color w:val="000000"/>
                    <w:sz w:val="18"/>
                    <w:szCs w:val="18"/>
                  </w:rPr>
                  <w:t>[18]</w:t>
                </w:r>
              </w:sdtContent>
            </w:sdt>
          </w:p>
        </w:tc>
        <w:tc>
          <w:tcPr>
            <w:tcW w:w="259" w:type="pct"/>
          </w:tcPr>
          <w:p w14:paraId="7C2A871C" w14:textId="77777777" w:rsidR="00036EDC" w:rsidRPr="00FF1B7B" w:rsidRDefault="00036EDC" w:rsidP="00203A8B">
            <w:pPr>
              <w:spacing w:before="40" w:after="40"/>
              <w:rPr>
                <w:sz w:val="18"/>
                <w:szCs w:val="18"/>
              </w:rPr>
            </w:pPr>
            <w:r w:rsidRPr="00FF1B7B">
              <w:rPr>
                <w:sz w:val="18"/>
                <w:szCs w:val="18"/>
              </w:rPr>
              <w:t>Case-control</w:t>
            </w:r>
          </w:p>
        </w:tc>
        <w:tc>
          <w:tcPr>
            <w:tcW w:w="494" w:type="pct"/>
          </w:tcPr>
          <w:p w14:paraId="068E39EE" w14:textId="77777777" w:rsidR="00036EDC" w:rsidRPr="00FF1B7B" w:rsidRDefault="00036EDC" w:rsidP="00203A8B">
            <w:pPr>
              <w:spacing w:before="40" w:after="40"/>
              <w:rPr>
                <w:sz w:val="18"/>
                <w:szCs w:val="18"/>
              </w:rPr>
            </w:pPr>
            <w:r w:rsidRPr="00FF1B7B">
              <w:rPr>
                <w:sz w:val="18"/>
                <w:szCs w:val="18"/>
              </w:rPr>
              <w:t>Cases: 26</w:t>
            </w:r>
          </w:p>
          <w:p w14:paraId="19512393" w14:textId="77777777" w:rsidR="00036EDC" w:rsidRPr="00FF1B7B" w:rsidRDefault="00036EDC" w:rsidP="00203A8B">
            <w:pPr>
              <w:spacing w:before="40" w:after="40"/>
              <w:rPr>
                <w:sz w:val="18"/>
                <w:szCs w:val="18"/>
              </w:rPr>
            </w:pPr>
            <w:r w:rsidRPr="00FF1B7B">
              <w:rPr>
                <w:sz w:val="18"/>
                <w:szCs w:val="18"/>
              </w:rPr>
              <w:t>Con: 24</w:t>
            </w:r>
          </w:p>
        </w:tc>
        <w:tc>
          <w:tcPr>
            <w:tcW w:w="920" w:type="pct"/>
          </w:tcPr>
          <w:p w14:paraId="58CE7626" w14:textId="77777777" w:rsidR="00036EDC" w:rsidRPr="00FF1B7B" w:rsidRDefault="00036EDC" w:rsidP="00203A8B">
            <w:pPr>
              <w:spacing w:before="40" w:after="40"/>
              <w:rPr>
                <w:sz w:val="18"/>
                <w:szCs w:val="18"/>
              </w:rPr>
            </w:pPr>
            <w:r w:rsidRPr="00FF1B7B">
              <w:rPr>
                <w:sz w:val="18"/>
                <w:szCs w:val="18"/>
              </w:rPr>
              <w:t>Spring gauge; isometric; kg</w:t>
            </w:r>
          </w:p>
        </w:tc>
        <w:tc>
          <w:tcPr>
            <w:tcW w:w="921" w:type="pct"/>
          </w:tcPr>
          <w:p w14:paraId="03976F0B" w14:textId="77777777" w:rsidR="00036EDC" w:rsidRPr="00FF1B7B" w:rsidRDefault="00036EDC" w:rsidP="00203A8B">
            <w:pPr>
              <w:spacing w:before="40" w:after="40"/>
              <w:rPr>
                <w:sz w:val="18"/>
                <w:szCs w:val="18"/>
              </w:rPr>
            </w:pPr>
            <w:r w:rsidRPr="00FF1B7B">
              <w:rPr>
                <w:sz w:val="18"/>
                <w:szCs w:val="18"/>
              </w:rPr>
              <w:t xml:space="preserve">6-24 months </w:t>
            </w:r>
          </w:p>
        </w:tc>
        <w:tc>
          <w:tcPr>
            <w:tcW w:w="737" w:type="pct"/>
          </w:tcPr>
          <w:p w14:paraId="638BA74D" w14:textId="77777777" w:rsidR="00036EDC" w:rsidRPr="00FF1B7B" w:rsidRDefault="00036EDC" w:rsidP="00203A8B">
            <w:pPr>
              <w:spacing w:before="40" w:after="40"/>
              <w:rPr>
                <w:sz w:val="18"/>
                <w:szCs w:val="18"/>
              </w:rPr>
            </w:pPr>
            <w:r w:rsidRPr="00FF1B7B">
              <w:rPr>
                <w:sz w:val="18"/>
                <w:szCs w:val="18"/>
              </w:rPr>
              <w:t>Dominant leg: 21.5 (6.5)</w:t>
            </w:r>
          </w:p>
          <w:p w14:paraId="7F9E188C" w14:textId="77777777" w:rsidR="00036EDC" w:rsidRPr="00FF1B7B" w:rsidRDefault="00036EDC" w:rsidP="00203A8B">
            <w:pPr>
              <w:spacing w:before="40" w:after="40"/>
              <w:rPr>
                <w:sz w:val="18"/>
                <w:szCs w:val="18"/>
              </w:rPr>
            </w:pPr>
          </w:p>
        </w:tc>
        <w:tc>
          <w:tcPr>
            <w:tcW w:w="1271" w:type="pct"/>
          </w:tcPr>
          <w:p w14:paraId="6F20C26B" w14:textId="77777777" w:rsidR="00036EDC" w:rsidRPr="00FF1B7B" w:rsidRDefault="00036EDC" w:rsidP="00203A8B">
            <w:pPr>
              <w:spacing w:before="40" w:after="40"/>
              <w:rPr>
                <w:sz w:val="18"/>
                <w:szCs w:val="18"/>
              </w:rPr>
            </w:pPr>
            <w:r w:rsidRPr="00FF1B7B">
              <w:rPr>
                <w:sz w:val="18"/>
                <w:szCs w:val="18"/>
              </w:rPr>
              <w:t>N/A</w:t>
            </w:r>
          </w:p>
        </w:tc>
      </w:tr>
      <w:tr w:rsidR="00036EDC" w:rsidRPr="00FF1B7B" w14:paraId="69D66919" w14:textId="77777777" w:rsidTr="00203A8B">
        <w:trPr>
          <w:trHeight w:val="563"/>
        </w:trPr>
        <w:tc>
          <w:tcPr>
            <w:tcW w:w="398" w:type="pct"/>
          </w:tcPr>
          <w:p w14:paraId="7206C018" w14:textId="797D1BE7" w:rsidR="00036EDC" w:rsidRPr="00FF1B7B" w:rsidRDefault="00422E81" w:rsidP="00203A8B">
            <w:pPr>
              <w:spacing w:before="40" w:after="40"/>
              <w:rPr>
                <w:sz w:val="18"/>
                <w:szCs w:val="18"/>
              </w:rPr>
            </w:pPr>
            <w:r w:rsidRPr="00FD6355">
              <w:rPr>
                <w:color w:val="000000"/>
                <w:sz w:val="18"/>
                <w:szCs w:val="18"/>
              </w:rPr>
              <w:t xml:space="preserve">O’Reilly et al., </w:t>
            </w:r>
            <w:sdt>
              <w:sdtPr>
                <w:rPr>
                  <w:color w:val="000000"/>
                  <w:sz w:val="18"/>
                  <w:szCs w:val="18"/>
                </w:rPr>
                <w:tag w:val="MENDELEY_CITATION_v3_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"/>
                <w:id w:val="2093652807"/>
                <w:placeholder>
                  <w:docPart w:val="6A66260A4D2D4119A1E0B2345D5CDEC0"/>
                </w:placeholder>
              </w:sdtPr>
              <w:sdtEndPr/>
              <w:sdtContent>
                <w:r w:rsidRPr="008328AE">
                  <w:rPr>
                    <w:rFonts w:eastAsia="Times New Roman"/>
                    <w:color w:val="000000"/>
                    <w:sz w:val="18"/>
                    <w:szCs w:val="18"/>
                  </w:rPr>
                  <w:t>[28]</w:t>
                </w:r>
              </w:sdtContent>
            </w:sdt>
          </w:p>
        </w:tc>
        <w:tc>
          <w:tcPr>
            <w:tcW w:w="259" w:type="pct"/>
          </w:tcPr>
          <w:p w14:paraId="0804545B" w14:textId="77777777" w:rsidR="00036EDC" w:rsidRPr="00FF1B7B" w:rsidRDefault="00036EDC" w:rsidP="00203A8B">
            <w:pPr>
              <w:spacing w:before="40" w:after="40"/>
              <w:rPr>
                <w:sz w:val="18"/>
                <w:szCs w:val="18"/>
              </w:rPr>
            </w:pPr>
            <w:r w:rsidRPr="00FF1B7B">
              <w:rPr>
                <w:sz w:val="18"/>
                <w:szCs w:val="18"/>
              </w:rPr>
              <w:t>Case-control</w:t>
            </w:r>
          </w:p>
        </w:tc>
        <w:tc>
          <w:tcPr>
            <w:tcW w:w="494" w:type="pct"/>
          </w:tcPr>
          <w:p w14:paraId="2924CF72" w14:textId="77777777" w:rsidR="00036EDC" w:rsidRPr="00FF1B7B" w:rsidRDefault="00036EDC" w:rsidP="00203A8B">
            <w:pPr>
              <w:spacing w:before="40" w:after="40"/>
              <w:rPr>
                <w:sz w:val="18"/>
                <w:szCs w:val="18"/>
              </w:rPr>
            </w:pPr>
            <w:r w:rsidRPr="00FF1B7B">
              <w:rPr>
                <w:sz w:val="18"/>
                <w:szCs w:val="18"/>
              </w:rPr>
              <w:t>Cases: 41</w:t>
            </w:r>
          </w:p>
          <w:p w14:paraId="04371E96" w14:textId="77777777" w:rsidR="00036EDC" w:rsidRPr="00FF1B7B" w:rsidRDefault="00036EDC" w:rsidP="00203A8B">
            <w:pPr>
              <w:spacing w:before="40" w:after="40"/>
              <w:rPr>
                <w:sz w:val="18"/>
                <w:szCs w:val="18"/>
              </w:rPr>
            </w:pPr>
            <w:r w:rsidRPr="00FF1B7B">
              <w:rPr>
                <w:sz w:val="18"/>
                <w:szCs w:val="18"/>
              </w:rPr>
              <w:t>Con: 41</w:t>
            </w:r>
          </w:p>
        </w:tc>
        <w:tc>
          <w:tcPr>
            <w:tcW w:w="920" w:type="pct"/>
          </w:tcPr>
          <w:p w14:paraId="519D0F9F" w14:textId="77777777" w:rsidR="00036EDC" w:rsidRPr="00FF1B7B" w:rsidRDefault="00036EDC" w:rsidP="00203A8B">
            <w:pPr>
              <w:spacing w:before="40" w:after="40"/>
              <w:rPr>
                <w:sz w:val="18"/>
                <w:szCs w:val="18"/>
              </w:rPr>
            </w:pPr>
            <w:r w:rsidRPr="00FF1B7B">
              <w:rPr>
                <w:sz w:val="18"/>
                <w:szCs w:val="18"/>
              </w:rPr>
              <w:t>HHD; isometric; UC</w:t>
            </w:r>
          </w:p>
        </w:tc>
        <w:tc>
          <w:tcPr>
            <w:tcW w:w="921" w:type="pct"/>
          </w:tcPr>
          <w:p w14:paraId="116D2A45" w14:textId="77777777" w:rsidR="00036EDC" w:rsidRPr="00FF1B7B" w:rsidRDefault="00036EDC" w:rsidP="00203A8B">
            <w:pPr>
              <w:spacing w:before="40" w:after="40"/>
              <w:rPr>
                <w:sz w:val="18"/>
                <w:szCs w:val="18"/>
              </w:rPr>
            </w:pPr>
            <w:r w:rsidRPr="00FF1B7B">
              <w:rPr>
                <w:sz w:val="18"/>
                <w:szCs w:val="18"/>
              </w:rPr>
              <w:t xml:space="preserve">12 months </w:t>
            </w:r>
          </w:p>
        </w:tc>
        <w:tc>
          <w:tcPr>
            <w:tcW w:w="737" w:type="pct"/>
          </w:tcPr>
          <w:p w14:paraId="23FB54F0" w14:textId="77777777" w:rsidR="00036EDC" w:rsidRPr="00FF1B7B" w:rsidRDefault="00036EDC" w:rsidP="00203A8B">
            <w:pPr>
              <w:spacing w:before="40" w:after="40"/>
              <w:rPr>
                <w:sz w:val="18"/>
                <w:szCs w:val="18"/>
              </w:rPr>
            </w:pPr>
            <w:r w:rsidRPr="00FF1B7B">
              <w:rPr>
                <w:sz w:val="18"/>
                <w:szCs w:val="18"/>
              </w:rPr>
              <w:t xml:space="preserve">R: 4.91 (1.04) </w:t>
            </w:r>
          </w:p>
          <w:p w14:paraId="7BF633AE" w14:textId="77777777" w:rsidR="00036EDC" w:rsidRPr="00FF1B7B" w:rsidRDefault="00036EDC" w:rsidP="00203A8B">
            <w:pPr>
              <w:spacing w:before="40" w:after="40"/>
              <w:rPr>
                <w:sz w:val="18"/>
                <w:szCs w:val="18"/>
              </w:rPr>
            </w:pPr>
            <w:r w:rsidRPr="00FF1B7B">
              <w:rPr>
                <w:sz w:val="18"/>
                <w:szCs w:val="18"/>
              </w:rPr>
              <w:t>L: 4.82 (1.14)</w:t>
            </w:r>
          </w:p>
        </w:tc>
        <w:tc>
          <w:tcPr>
            <w:tcW w:w="1271" w:type="pct"/>
          </w:tcPr>
          <w:p w14:paraId="2F2998C4" w14:textId="77777777" w:rsidR="00036EDC" w:rsidRPr="00FF1B7B" w:rsidRDefault="00036EDC" w:rsidP="00203A8B">
            <w:pPr>
              <w:spacing w:before="40" w:after="40"/>
              <w:rPr>
                <w:sz w:val="18"/>
                <w:szCs w:val="18"/>
              </w:rPr>
            </w:pPr>
            <w:r w:rsidRPr="00FF1B7B">
              <w:rPr>
                <w:sz w:val="18"/>
                <w:szCs w:val="18"/>
              </w:rPr>
              <w:t>N/A</w:t>
            </w:r>
          </w:p>
        </w:tc>
      </w:tr>
      <w:tr w:rsidR="00036EDC" w:rsidRPr="00FF1B7B" w14:paraId="5D57D68C" w14:textId="77777777" w:rsidTr="00203A8B">
        <w:trPr>
          <w:trHeight w:val="814"/>
        </w:trPr>
        <w:tc>
          <w:tcPr>
            <w:tcW w:w="398" w:type="pct"/>
            <w:vMerge w:val="restart"/>
          </w:tcPr>
          <w:p w14:paraId="618AD260" w14:textId="01F4926E" w:rsidR="00036EDC" w:rsidRPr="00FF1B7B" w:rsidRDefault="007D2164" w:rsidP="00203A8B">
            <w:pPr>
              <w:spacing w:before="40" w:after="40"/>
              <w:rPr>
                <w:sz w:val="18"/>
                <w:szCs w:val="18"/>
              </w:rPr>
            </w:pPr>
            <w:r w:rsidRPr="00FD6355">
              <w:rPr>
                <w:sz w:val="18"/>
                <w:szCs w:val="18"/>
              </w:rPr>
              <w:t xml:space="preserve">Hakestad et al., </w:t>
            </w:r>
            <w:sdt>
              <w:sdtPr>
                <w:rPr>
                  <w:color w:val="000000"/>
                  <w:sz w:val="18"/>
                  <w:szCs w:val="18"/>
                </w:rPr>
                <w:tag w:val="MENDELEY_CITATION_v3_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"/>
                <w:id w:val="-1521551639"/>
                <w:placeholder>
                  <w:docPart w:val="90014E050BF1447BB1869FEFA4AF3096"/>
                </w:placeholder>
              </w:sdtPr>
              <w:sdtEndPr/>
              <w:sdtContent>
                <w:r w:rsidRPr="00855C7D">
                  <w:rPr>
                    <w:color w:val="000000"/>
                    <w:sz w:val="18"/>
                    <w:szCs w:val="18"/>
                  </w:rPr>
                  <w:t>[21]</w:t>
                </w:r>
              </w:sdtContent>
            </w:sdt>
          </w:p>
        </w:tc>
        <w:tc>
          <w:tcPr>
            <w:tcW w:w="259" w:type="pct"/>
            <w:vMerge w:val="restart"/>
          </w:tcPr>
          <w:p w14:paraId="25B5951A" w14:textId="77777777" w:rsidR="00036EDC" w:rsidRPr="00FF1B7B" w:rsidRDefault="00036EDC" w:rsidP="00203A8B">
            <w:pPr>
              <w:spacing w:before="40" w:after="40"/>
              <w:rPr>
                <w:sz w:val="18"/>
                <w:szCs w:val="18"/>
              </w:rPr>
            </w:pPr>
            <w:r w:rsidRPr="00FF1B7B">
              <w:rPr>
                <w:sz w:val="18"/>
                <w:szCs w:val="18"/>
              </w:rPr>
              <w:t>Case-control</w:t>
            </w:r>
          </w:p>
        </w:tc>
        <w:tc>
          <w:tcPr>
            <w:tcW w:w="494" w:type="pct"/>
            <w:vMerge w:val="restart"/>
          </w:tcPr>
          <w:p w14:paraId="4225D352" w14:textId="77777777" w:rsidR="00036EDC" w:rsidRPr="00FF1B7B" w:rsidRDefault="00036EDC" w:rsidP="00203A8B">
            <w:pPr>
              <w:spacing w:before="40" w:after="40"/>
              <w:rPr>
                <w:sz w:val="18"/>
                <w:szCs w:val="18"/>
              </w:rPr>
            </w:pPr>
            <w:r w:rsidRPr="00FF1B7B">
              <w:rPr>
                <w:sz w:val="18"/>
                <w:szCs w:val="18"/>
              </w:rPr>
              <w:t>Cases: 36 (divided into 18 pairs)</w:t>
            </w:r>
          </w:p>
          <w:p w14:paraId="4028D891" w14:textId="77777777" w:rsidR="00036EDC" w:rsidRPr="00FF1B7B" w:rsidRDefault="00036EDC" w:rsidP="00203A8B">
            <w:pPr>
              <w:spacing w:before="40" w:after="40"/>
              <w:rPr>
                <w:sz w:val="18"/>
                <w:szCs w:val="18"/>
              </w:rPr>
            </w:pPr>
            <w:r w:rsidRPr="00FF1B7B">
              <w:rPr>
                <w:sz w:val="18"/>
                <w:szCs w:val="18"/>
              </w:rPr>
              <w:t>Con:18</w:t>
            </w:r>
          </w:p>
        </w:tc>
        <w:tc>
          <w:tcPr>
            <w:tcW w:w="920" w:type="pct"/>
            <w:vMerge w:val="restart"/>
          </w:tcPr>
          <w:p w14:paraId="7A08FC1A" w14:textId="77777777" w:rsidR="00036EDC" w:rsidRPr="00FF1B7B" w:rsidRDefault="00036EDC" w:rsidP="00203A8B">
            <w:pPr>
              <w:spacing w:before="40" w:after="40"/>
              <w:rPr>
                <w:sz w:val="18"/>
                <w:szCs w:val="18"/>
              </w:rPr>
            </w:pPr>
            <w:r w:rsidRPr="00FF1B7B">
              <w:rPr>
                <w:sz w:val="18"/>
                <w:szCs w:val="18"/>
              </w:rPr>
              <w:t xml:space="preserve">ID; </w:t>
            </w:r>
            <w:proofErr w:type="spellStart"/>
            <w:r w:rsidRPr="00FF1B7B">
              <w:rPr>
                <w:sz w:val="18"/>
                <w:szCs w:val="18"/>
              </w:rPr>
              <w:t>conc</w:t>
            </w:r>
            <w:proofErr w:type="spellEnd"/>
            <w:r w:rsidRPr="00FF1B7B">
              <w:rPr>
                <w:sz w:val="18"/>
                <w:szCs w:val="18"/>
              </w:rPr>
              <w:t xml:space="preserve">; Nm (peak torque at 60°/sec) and joules total work at 180°/sec) </w:t>
            </w:r>
          </w:p>
        </w:tc>
        <w:tc>
          <w:tcPr>
            <w:tcW w:w="921" w:type="pct"/>
          </w:tcPr>
          <w:p w14:paraId="45BC71F3" w14:textId="77777777" w:rsidR="00036EDC" w:rsidRPr="00FF1B7B" w:rsidRDefault="00036EDC" w:rsidP="00203A8B">
            <w:pPr>
              <w:spacing w:before="40" w:after="40"/>
              <w:rPr>
                <w:sz w:val="18"/>
                <w:szCs w:val="18"/>
              </w:rPr>
            </w:pPr>
            <w:r w:rsidRPr="00FF1B7B">
              <w:rPr>
                <w:sz w:val="18"/>
                <w:szCs w:val="18"/>
              </w:rPr>
              <w:t>1.3 (0.6) years</w:t>
            </w:r>
          </w:p>
        </w:tc>
        <w:tc>
          <w:tcPr>
            <w:tcW w:w="737" w:type="pct"/>
          </w:tcPr>
          <w:p w14:paraId="696C3E88" w14:textId="77777777" w:rsidR="00036EDC" w:rsidRPr="00FF1B7B" w:rsidRDefault="00036EDC" w:rsidP="00203A8B">
            <w:pPr>
              <w:spacing w:before="40" w:after="40"/>
              <w:rPr>
                <w:sz w:val="18"/>
                <w:szCs w:val="18"/>
              </w:rPr>
            </w:pPr>
            <w:r w:rsidRPr="00FF1B7B">
              <w:rPr>
                <w:sz w:val="18"/>
                <w:szCs w:val="18"/>
              </w:rPr>
              <w:t>Peak torque:</w:t>
            </w:r>
          </w:p>
          <w:p w14:paraId="78A7DDA4" w14:textId="77777777" w:rsidR="00036EDC" w:rsidRPr="00FF1B7B" w:rsidRDefault="00036EDC" w:rsidP="00203A8B">
            <w:pPr>
              <w:spacing w:before="40" w:after="40"/>
              <w:ind w:left="84"/>
              <w:rPr>
                <w:sz w:val="18"/>
                <w:szCs w:val="18"/>
              </w:rPr>
            </w:pPr>
            <w:r w:rsidRPr="00FF1B7B">
              <w:rPr>
                <w:sz w:val="18"/>
                <w:szCs w:val="18"/>
              </w:rPr>
              <w:t>R: 102.4</w:t>
            </w:r>
          </w:p>
          <w:p w14:paraId="5AEECE8B" w14:textId="77777777" w:rsidR="00036EDC" w:rsidRPr="00FF1B7B" w:rsidRDefault="00036EDC" w:rsidP="00203A8B">
            <w:pPr>
              <w:spacing w:before="40" w:after="40"/>
              <w:ind w:left="84"/>
              <w:rPr>
                <w:sz w:val="18"/>
                <w:szCs w:val="18"/>
              </w:rPr>
            </w:pPr>
            <w:r w:rsidRPr="00FF1B7B">
              <w:rPr>
                <w:sz w:val="18"/>
                <w:szCs w:val="18"/>
              </w:rPr>
              <w:t xml:space="preserve">L: 96.4 </w:t>
            </w:r>
          </w:p>
        </w:tc>
        <w:tc>
          <w:tcPr>
            <w:tcW w:w="1271" w:type="pct"/>
          </w:tcPr>
          <w:p w14:paraId="16768EFA" w14:textId="77777777" w:rsidR="00036EDC" w:rsidRPr="00FF1B7B" w:rsidRDefault="00036EDC" w:rsidP="00203A8B">
            <w:pPr>
              <w:spacing w:before="40" w:after="40"/>
              <w:rPr>
                <w:sz w:val="18"/>
                <w:szCs w:val="18"/>
              </w:rPr>
            </w:pPr>
            <w:r w:rsidRPr="00FF1B7B">
              <w:rPr>
                <w:sz w:val="18"/>
                <w:szCs w:val="18"/>
              </w:rPr>
              <w:t>N/A</w:t>
            </w:r>
          </w:p>
        </w:tc>
      </w:tr>
      <w:tr w:rsidR="00036EDC" w:rsidRPr="00FF1B7B" w14:paraId="6CDB90E8" w14:textId="77777777" w:rsidTr="00203A8B">
        <w:trPr>
          <w:trHeight w:val="731"/>
        </w:trPr>
        <w:tc>
          <w:tcPr>
            <w:tcW w:w="398" w:type="pct"/>
            <w:vMerge/>
          </w:tcPr>
          <w:p w14:paraId="0DCEAEE0" w14:textId="77777777" w:rsidR="00036EDC" w:rsidRPr="00FF1B7B" w:rsidRDefault="00036EDC" w:rsidP="00203A8B">
            <w:pPr>
              <w:spacing w:before="40" w:after="40"/>
              <w:rPr>
                <w:sz w:val="18"/>
                <w:szCs w:val="18"/>
              </w:rPr>
            </w:pPr>
          </w:p>
        </w:tc>
        <w:tc>
          <w:tcPr>
            <w:tcW w:w="259" w:type="pct"/>
            <w:vMerge/>
          </w:tcPr>
          <w:p w14:paraId="4D177E12" w14:textId="77777777" w:rsidR="00036EDC" w:rsidRPr="00FF1B7B" w:rsidRDefault="00036EDC" w:rsidP="00203A8B">
            <w:pPr>
              <w:spacing w:before="40" w:after="40"/>
              <w:rPr>
                <w:sz w:val="18"/>
                <w:szCs w:val="18"/>
              </w:rPr>
            </w:pPr>
          </w:p>
        </w:tc>
        <w:tc>
          <w:tcPr>
            <w:tcW w:w="494" w:type="pct"/>
            <w:vMerge/>
          </w:tcPr>
          <w:p w14:paraId="194C694F" w14:textId="77777777" w:rsidR="00036EDC" w:rsidRPr="00FF1B7B" w:rsidRDefault="00036EDC" w:rsidP="00203A8B">
            <w:pPr>
              <w:spacing w:before="40" w:after="40"/>
              <w:rPr>
                <w:sz w:val="18"/>
                <w:szCs w:val="18"/>
              </w:rPr>
            </w:pPr>
          </w:p>
        </w:tc>
        <w:tc>
          <w:tcPr>
            <w:tcW w:w="920" w:type="pct"/>
            <w:vMerge/>
          </w:tcPr>
          <w:p w14:paraId="2370BD57" w14:textId="77777777" w:rsidR="00036EDC" w:rsidRPr="00FF1B7B" w:rsidRDefault="00036EDC" w:rsidP="00203A8B">
            <w:pPr>
              <w:spacing w:before="40" w:after="40"/>
              <w:rPr>
                <w:sz w:val="18"/>
                <w:szCs w:val="18"/>
              </w:rPr>
            </w:pPr>
          </w:p>
        </w:tc>
        <w:tc>
          <w:tcPr>
            <w:tcW w:w="921" w:type="pct"/>
          </w:tcPr>
          <w:p w14:paraId="371C6A94" w14:textId="77777777" w:rsidR="00036EDC" w:rsidRPr="00FF1B7B" w:rsidRDefault="00036EDC" w:rsidP="00203A8B">
            <w:pPr>
              <w:spacing w:before="40" w:after="40"/>
              <w:rPr>
                <w:sz w:val="18"/>
                <w:szCs w:val="18"/>
              </w:rPr>
            </w:pPr>
          </w:p>
        </w:tc>
        <w:tc>
          <w:tcPr>
            <w:tcW w:w="737" w:type="pct"/>
          </w:tcPr>
          <w:p w14:paraId="58317D8A" w14:textId="77777777" w:rsidR="00036EDC" w:rsidRPr="00FF1B7B" w:rsidRDefault="00036EDC" w:rsidP="00203A8B">
            <w:pPr>
              <w:spacing w:before="40" w:after="40"/>
              <w:rPr>
                <w:sz w:val="18"/>
                <w:szCs w:val="18"/>
              </w:rPr>
            </w:pPr>
            <w:r w:rsidRPr="00FF1B7B">
              <w:rPr>
                <w:sz w:val="18"/>
                <w:szCs w:val="18"/>
              </w:rPr>
              <w:t>Total work:</w:t>
            </w:r>
          </w:p>
          <w:p w14:paraId="7DAA05CC" w14:textId="77777777" w:rsidR="00036EDC" w:rsidRPr="00FF1B7B" w:rsidRDefault="00036EDC" w:rsidP="00203A8B">
            <w:pPr>
              <w:spacing w:before="40" w:after="40"/>
              <w:ind w:left="84"/>
              <w:rPr>
                <w:sz w:val="18"/>
                <w:szCs w:val="18"/>
              </w:rPr>
            </w:pPr>
            <w:r w:rsidRPr="00FF1B7B">
              <w:rPr>
                <w:sz w:val="18"/>
                <w:szCs w:val="18"/>
              </w:rPr>
              <w:t xml:space="preserve">R: 1276.8 </w:t>
            </w:r>
          </w:p>
          <w:p w14:paraId="7EAD6E2C" w14:textId="77777777" w:rsidR="00036EDC" w:rsidRPr="00FF1B7B" w:rsidRDefault="00036EDC" w:rsidP="00203A8B">
            <w:pPr>
              <w:spacing w:before="40" w:after="40"/>
              <w:ind w:left="84"/>
              <w:rPr>
                <w:sz w:val="18"/>
                <w:szCs w:val="18"/>
              </w:rPr>
            </w:pPr>
            <w:r w:rsidRPr="00FF1B7B">
              <w:rPr>
                <w:sz w:val="18"/>
                <w:szCs w:val="18"/>
              </w:rPr>
              <w:t>L: 1194.8</w:t>
            </w:r>
          </w:p>
        </w:tc>
        <w:tc>
          <w:tcPr>
            <w:tcW w:w="1271" w:type="pct"/>
          </w:tcPr>
          <w:p w14:paraId="5E6892FB" w14:textId="77777777" w:rsidR="00036EDC" w:rsidRPr="00FF1B7B" w:rsidRDefault="00036EDC" w:rsidP="00203A8B">
            <w:pPr>
              <w:spacing w:before="40" w:after="40"/>
              <w:ind w:left="84"/>
              <w:rPr>
                <w:sz w:val="18"/>
                <w:szCs w:val="18"/>
              </w:rPr>
            </w:pPr>
          </w:p>
        </w:tc>
      </w:tr>
      <w:tr w:rsidR="00036EDC" w:rsidRPr="00FF1B7B" w14:paraId="1037F98F" w14:textId="77777777" w:rsidTr="00203A8B">
        <w:trPr>
          <w:trHeight w:val="269"/>
        </w:trPr>
        <w:tc>
          <w:tcPr>
            <w:tcW w:w="5000" w:type="pct"/>
            <w:gridSpan w:val="7"/>
            <w:shd w:val="clear" w:color="auto" w:fill="FFFFFF" w:themeFill="background1"/>
          </w:tcPr>
          <w:p w14:paraId="3E52F96F" w14:textId="77777777" w:rsidR="00036EDC" w:rsidRPr="00FF1B7B" w:rsidRDefault="00036EDC" w:rsidP="00203A8B">
            <w:pPr>
              <w:spacing w:before="90" w:after="30"/>
              <w:rPr>
                <w:b/>
                <w:bCs/>
                <w:sz w:val="18"/>
                <w:szCs w:val="18"/>
                <w:u w:val="single"/>
              </w:rPr>
            </w:pPr>
            <w:r w:rsidRPr="00FF1B7B">
              <w:rPr>
                <w:b/>
                <w:bCs/>
                <w:sz w:val="18"/>
                <w:szCs w:val="18"/>
                <w:u w:val="single"/>
              </w:rPr>
              <w:t>5 STS</w:t>
            </w:r>
          </w:p>
        </w:tc>
      </w:tr>
      <w:tr w:rsidR="00036EDC" w:rsidRPr="00FF1B7B" w14:paraId="0828B27E" w14:textId="77777777" w:rsidTr="00203A8B">
        <w:trPr>
          <w:trHeight w:val="512"/>
        </w:trPr>
        <w:tc>
          <w:tcPr>
            <w:tcW w:w="398" w:type="pct"/>
            <w:vMerge w:val="restart"/>
          </w:tcPr>
          <w:p w14:paraId="4E6D9B72" w14:textId="48EEC77E" w:rsidR="00036EDC" w:rsidRPr="00FF1B7B" w:rsidRDefault="00365B9B" w:rsidP="00203A8B">
            <w:pPr>
              <w:spacing w:before="40" w:after="40"/>
              <w:rPr>
                <w:sz w:val="18"/>
                <w:szCs w:val="18"/>
              </w:rPr>
            </w:pPr>
            <w:r w:rsidRPr="00FD6355">
              <w:rPr>
                <w:color w:val="000000"/>
                <w:sz w:val="18"/>
                <w:szCs w:val="18"/>
              </w:rPr>
              <w:t xml:space="preserve">Baldursdottir et al., </w:t>
            </w:r>
            <w:sdt>
              <w:sdtPr>
                <w:rPr>
                  <w:color w:val="000000"/>
                  <w:sz w:val="18"/>
                  <w:szCs w:val="18"/>
                </w:rPr>
                <w:tag w:val="MENDELEY_CITATION_v3_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"/>
                <w:id w:val="40561343"/>
                <w:placeholder>
                  <w:docPart w:val="F450B85BEB2A45C68E24CF37B43B0BCE"/>
                </w:placeholder>
              </w:sdtPr>
              <w:sdtEndPr/>
              <w:sdtContent>
                <w:r w:rsidRPr="00855C7D">
                  <w:rPr>
                    <w:color w:val="000000"/>
                    <w:sz w:val="18"/>
                    <w:szCs w:val="18"/>
                  </w:rPr>
                  <w:t>[33]</w:t>
                </w:r>
              </w:sdtContent>
            </w:sdt>
          </w:p>
        </w:tc>
        <w:tc>
          <w:tcPr>
            <w:tcW w:w="259" w:type="pct"/>
            <w:vMerge w:val="restart"/>
          </w:tcPr>
          <w:p w14:paraId="5DF13C9A" w14:textId="77777777" w:rsidR="00036EDC" w:rsidRPr="00FF1B7B" w:rsidRDefault="00036EDC" w:rsidP="00203A8B">
            <w:pPr>
              <w:spacing w:before="40" w:after="40"/>
              <w:rPr>
                <w:sz w:val="18"/>
                <w:szCs w:val="18"/>
              </w:rPr>
            </w:pPr>
            <w:r w:rsidRPr="00FF1B7B">
              <w:rPr>
                <w:sz w:val="18"/>
                <w:szCs w:val="18"/>
              </w:rPr>
              <w:t>RCT</w:t>
            </w:r>
          </w:p>
        </w:tc>
        <w:tc>
          <w:tcPr>
            <w:tcW w:w="494" w:type="pct"/>
          </w:tcPr>
          <w:p w14:paraId="0AAED822" w14:textId="77777777" w:rsidR="00036EDC" w:rsidRPr="00FF1B7B" w:rsidRDefault="00036EDC" w:rsidP="00203A8B">
            <w:pPr>
              <w:spacing w:before="40" w:after="40"/>
              <w:rPr>
                <w:sz w:val="18"/>
                <w:szCs w:val="18"/>
              </w:rPr>
            </w:pPr>
            <w:r w:rsidRPr="00FF1B7B">
              <w:rPr>
                <w:sz w:val="18"/>
                <w:szCs w:val="18"/>
              </w:rPr>
              <w:t>Int: 38</w:t>
            </w:r>
          </w:p>
          <w:p w14:paraId="70A65150" w14:textId="77777777" w:rsidR="00036EDC" w:rsidRPr="00FF1B7B" w:rsidRDefault="00036EDC" w:rsidP="00203A8B">
            <w:pPr>
              <w:spacing w:before="40" w:after="40"/>
              <w:rPr>
                <w:sz w:val="18"/>
                <w:szCs w:val="18"/>
              </w:rPr>
            </w:pPr>
            <w:r w:rsidRPr="00FF1B7B">
              <w:rPr>
                <w:sz w:val="18"/>
                <w:szCs w:val="18"/>
              </w:rPr>
              <w:t>Con: 42</w:t>
            </w:r>
          </w:p>
        </w:tc>
        <w:tc>
          <w:tcPr>
            <w:tcW w:w="920" w:type="pct"/>
            <w:vMerge w:val="restart"/>
          </w:tcPr>
          <w:p w14:paraId="378A5669" w14:textId="77777777" w:rsidR="00036EDC" w:rsidRPr="00FF1B7B" w:rsidRDefault="00036EDC" w:rsidP="00203A8B">
            <w:pPr>
              <w:spacing w:before="40" w:after="40"/>
              <w:rPr>
                <w:sz w:val="18"/>
                <w:szCs w:val="18"/>
              </w:rPr>
            </w:pPr>
            <w:r w:rsidRPr="00FF1B7B">
              <w:rPr>
                <w:sz w:val="18"/>
                <w:szCs w:val="18"/>
              </w:rPr>
              <w:t>s</w:t>
            </w:r>
          </w:p>
        </w:tc>
        <w:tc>
          <w:tcPr>
            <w:tcW w:w="921" w:type="pct"/>
          </w:tcPr>
          <w:p w14:paraId="5121C6CC" w14:textId="77777777" w:rsidR="00036EDC" w:rsidRPr="00FF1B7B" w:rsidRDefault="00036EDC" w:rsidP="00203A8B">
            <w:pPr>
              <w:spacing w:before="40" w:after="40"/>
              <w:rPr>
                <w:sz w:val="18"/>
                <w:szCs w:val="18"/>
              </w:rPr>
            </w:pPr>
            <w:r w:rsidRPr="00FF1B7B">
              <w:rPr>
                <w:sz w:val="18"/>
                <w:szCs w:val="18"/>
              </w:rPr>
              <w:t>Baseline (2-5 months after DRF)</w:t>
            </w:r>
          </w:p>
        </w:tc>
        <w:tc>
          <w:tcPr>
            <w:tcW w:w="737" w:type="pct"/>
          </w:tcPr>
          <w:p w14:paraId="17D452FC" w14:textId="3FBEE146" w:rsidR="00036EDC" w:rsidRPr="00FF1B7B" w:rsidRDefault="00036EDC" w:rsidP="00203A8B">
            <w:pPr>
              <w:spacing w:before="40" w:after="40"/>
              <w:rPr>
                <w:sz w:val="18"/>
                <w:szCs w:val="18"/>
              </w:rPr>
            </w:pPr>
            <w:r w:rsidRPr="00FF1B7B">
              <w:rPr>
                <w:sz w:val="18"/>
                <w:szCs w:val="18"/>
              </w:rPr>
              <w:t xml:space="preserve">Int: </w:t>
            </w:r>
            <w:r w:rsidR="00521D42" w:rsidRPr="00FF1B7B">
              <w:rPr>
                <w:sz w:val="18"/>
                <w:szCs w:val="18"/>
                <w:vertAlign w:val="superscript"/>
              </w:rPr>
              <w:t>¶</w:t>
            </w:r>
            <w:r w:rsidRPr="00FF1B7B">
              <w:rPr>
                <w:sz w:val="18"/>
                <w:szCs w:val="18"/>
              </w:rPr>
              <w:t>11.7 (2.61)</w:t>
            </w:r>
          </w:p>
          <w:p w14:paraId="47803CFA" w14:textId="40077D4B" w:rsidR="00036EDC" w:rsidRPr="00FF1B7B" w:rsidRDefault="00036EDC" w:rsidP="00203A8B">
            <w:pPr>
              <w:spacing w:before="40" w:after="40"/>
              <w:rPr>
                <w:sz w:val="18"/>
                <w:szCs w:val="18"/>
              </w:rPr>
            </w:pPr>
            <w:r w:rsidRPr="00FF1B7B">
              <w:rPr>
                <w:sz w:val="18"/>
                <w:szCs w:val="18"/>
              </w:rPr>
              <w:t xml:space="preserve">Con: </w:t>
            </w:r>
            <w:r w:rsidR="00521D42" w:rsidRPr="00FF1B7B">
              <w:rPr>
                <w:sz w:val="18"/>
                <w:szCs w:val="18"/>
                <w:vertAlign w:val="superscript"/>
              </w:rPr>
              <w:t>¶</w:t>
            </w:r>
            <w:r w:rsidRPr="00FF1B7B">
              <w:rPr>
                <w:sz w:val="18"/>
                <w:szCs w:val="18"/>
              </w:rPr>
              <w:t>11.4 (2.41)</w:t>
            </w:r>
          </w:p>
        </w:tc>
        <w:tc>
          <w:tcPr>
            <w:tcW w:w="1271" w:type="pct"/>
          </w:tcPr>
          <w:p w14:paraId="1DB01BD6" w14:textId="77777777" w:rsidR="00036EDC" w:rsidRPr="00FF1B7B" w:rsidRDefault="00036EDC" w:rsidP="00203A8B">
            <w:pPr>
              <w:spacing w:before="40" w:after="40"/>
              <w:rPr>
                <w:sz w:val="18"/>
                <w:szCs w:val="18"/>
              </w:rPr>
            </w:pPr>
            <w:r w:rsidRPr="00FF1B7B">
              <w:rPr>
                <w:sz w:val="18"/>
                <w:szCs w:val="18"/>
              </w:rPr>
              <w:t>N/A</w:t>
            </w:r>
          </w:p>
        </w:tc>
      </w:tr>
      <w:tr w:rsidR="00036EDC" w:rsidRPr="00FF1B7B" w14:paraId="2B1E78AD" w14:textId="77777777" w:rsidTr="00203A8B">
        <w:trPr>
          <w:trHeight w:val="512"/>
        </w:trPr>
        <w:tc>
          <w:tcPr>
            <w:tcW w:w="398" w:type="pct"/>
            <w:vMerge/>
          </w:tcPr>
          <w:p w14:paraId="1C5445C5" w14:textId="77777777" w:rsidR="00036EDC" w:rsidRPr="00FF1B7B" w:rsidRDefault="00036EDC" w:rsidP="00203A8B">
            <w:pPr>
              <w:spacing w:before="40" w:after="40"/>
              <w:rPr>
                <w:sz w:val="18"/>
                <w:szCs w:val="18"/>
              </w:rPr>
            </w:pPr>
          </w:p>
        </w:tc>
        <w:tc>
          <w:tcPr>
            <w:tcW w:w="259" w:type="pct"/>
            <w:vMerge/>
          </w:tcPr>
          <w:p w14:paraId="680560AB" w14:textId="77777777" w:rsidR="00036EDC" w:rsidRPr="00FF1B7B" w:rsidRDefault="00036EDC" w:rsidP="00203A8B">
            <w:pPr>
              <w:spacing w:before="40" w:after="40"/>
              <w:rPr>
                <w:sz w:val="18"/>
                <w:szCs w:val="18"/>
              </w:rPr>
            </w:pPr>
          </w:p>
        </w:tc>
        <w:tc>
          <w:tcPr>
            <w:tcW w:w="494" w:type="pct"/>
          </w:tcPr>
          <w:p w14:paraId="315A729D" w14:textId="77777777" w:rsidR="00036EDC" w:rsidRPr="00FF1B7B" w:rsidRDefault="00036EDC" w:rsidP="00203A8B">
            <w:pPr>
              <w:spacing w:before="40" w:after="40"/>
              <w:rPr>
                <w:sz w:val="18"/>
                <w:szCs w:val="18"/>
              </w:rPr>
            </w:pPr>
            <w:r w:rsidRPr="00FF1B7B">
              <w:rPr>
                <w:sz w:val="18"/>
                <w:szCs w:val="18"/>
              </w:rPr>
              <w:t>Int: 38</w:t>
            </w:r>
          </w:p>
          <w:p w14:paraId="75EBB97D" w14:textId="77777777" w:rsidR="00036EDC" w:rsidRPr="00FF1B7B" w:rsidRDefault="00036EDC" w:rsidP="00203A8B">
            <w:pPr>
              <w:spacing w:before="40" w:after="40"/>
              <w:rPr>
                <w:sz w:val="18"/>
                <w:szCs w:val="18"/>
              </w:rPr>
            </w:pPr>
            <w:r w:rsidRPr="00FF1B7B">
              <w:rPr>
                <w:sz w:val="18"/>
                <w:szCs w:val="18"/>
              </w:rPr>
              <w:t>Con: 42</w:t>
            </w:r>
          </w:p>
        </w:tc>
        <w:tc>
          <w:tcPr>
            <w:tcW w:w="920" w:type="pct"/>
            <w:vMerge/>
          </w:tcPr>
          <w:p w14:paraId="6F37E30C" w14:textId="77777777" w:rsidR="00036EDC" w:rsidRPr="00FF1B7B" w:rsidRDefault="00036EDC" w:rsidP="00203A8B">
            <w:pPr>
              <w:spacing w:before="40" w:after="40"/>
              <w:rPr>
                <w:sz w:val="18"/>
                <w:szCs w:val="18"/>
              </w:rPr>
            </w:pPr>
          </w:p>
        </w:tc>
        <w:tc>
          <w:tcPr>
            <w:tcW w:w="921" w:type="pct"/>
          </w:tcPr>
          <w:p w14:paraId="4E0E4044" w14:textId="77777777" w:rsidR="00036EDC" w:rsidRPr="00FF1B7B" w:rsidRDefault="00036EDC" w:rsidP="00203A8B">
            <w:pPr>
              <w:spacing w:before="40" w:after="40"/>
              <w:rPr>
                <w:sz w:val="18"/>
                <w:szCs w:val="18"/>
              </w:rPr>
            </w:pPr>
            <w:r w:rsidRPr="00FF1B7B">
              <w:rPr>
                <w:sz w:val="18"/>
                <w:szCs w:val="18"/>
              </w:rPr>
              <w:t xml:space="preserve">13 weeks after baseline </w:t>
            </w:r>
          </w:p>
        </w:tc>
        <w:tc>
          <w:tcPr>
            <w:tcW w:w="737" w:type="pct"/>
          </w:tcPr>
          <w:p w14:paraId="13C442C1" w14:textId="77777777" w:rsidR="00036EDC" w:rsidRPr="00FF1B7B" w:rsidRDefault="00036EDC" w:rsidP="00203A8B">
            <w:pPr>
              <w:spacing w:before="40" w:after="40"/>
              <w:rPr>
                <w:sz w:val="18"/>
                <w:szCs w:val="18"/>
              </w:rPr>
            </w:pPr>
            <w:r w:rsidRPr="00FF1B7B">
              <w:rPr>
                <w:sz w:val="18"/>
                <w:szCs w:val="18"/>
              </w:rPr>
              <w:t>Int: NR</w:t>
            </w:r>
          </w:p>
          <w:p w14:paraId="6B41959E" w14:textId="77777777" w:rsidR="00036EDC" w:rsidRPr="00FF1B7B" w:rsidRDefault="00036EDC" w:rsidP="00203A8B">
            <w:pPr>
              <w:spacing w:before="40" w:after="40"/>
              <w:rPr>
                <w:sz w:val="18"/>
                <w:szCs w:val="18"/>
              </w:rPr>
            </w:pPr>
            <w:r w:rsidRPr="00FF1B7B">
              <w:rPr>
                <w:sz w:val="18"/>
                <w:szCs w:val="18"/>
              </w:rPr>
              <w:t>Con: NR</w:t>
            </w:r>
          </w:p>
        </w:tc>
        <w:tc>
          <w:tcPr>
            <w:tcW w:w="1271" w:type="pct"/>
          </w:tcPr>
          <w:p w14:paraId="4E15AE62" w14:textId="77777777" w:rsidR="00036EDC" w:rsidRPr="00FF1B7B" w:rsidRDefault="00036EDC" w:rsidP="00203A8B">
            <w:pPr>
              <w:spacing w:before="40" w:after="40"/>
              <w:rPr>
                <w:sz w:val="18"/>
                <w:szCs w:val="18"/>
              </w:rPr>
            </w:pPr>
            <w:r w:rsidRPr="00FF1B7B">
              <w:rPr>
                <w:sz w:val="18"/>
                <w:szCs w:val="18"/>
              </w:rPr>
              <w:t>Int: -1.5 (95% CI -1.964 to -0.996), p &lt; 0.001</w:t>
            </w:r>
          </w:p>
          <w:p w14:paraId="30CFB34E" w14:textId="77777777" w:rsidR="00036EDC" w:rsidRPr="00FF1B7B" w:rsidRDefault="00036EDC" w:rsidP="00203A8B">
            <w:pPr>
              <w:spacing w:before="40" w:after="40"/>
              <w:rPr>
                <w:sz w:val="18"/>
                <w:szCs w:val="18"/>
              </w:rPr>
            </w:pPr>
            <w:r w:rsidRPr="00FF1B7B">
              <w:rPr>
                <w:sz w:val="18"/>
                <w:szCs w:val="18"/>
              </w:rPr>
              <w:lastRenderedPageBreak/>
              <w:t>Con: -1.0 (95% CI -1.537 to -0.444), p &lt; 0.01</w:t>
            </w:r>
          </w:p>
        </w:tc>
      </w:tr>
      <w:tr w:rsidR="00036EDC" w:rsidRPr="00FF1B7B" w14:paraId="56DEB71B" w14:textId="77777777" w:rsidTr="00203A8B">
        <w:trPr>
          <w:trHeight w:val="271"/>
        </w:trPr>
        <w:tc>
          <w:tcPr>
            <w:tcW w:w="398" w:type="pct"/>
            <w:vMerge w:val="restart"/>
          </w:tcPr>
          <w:p w14:paraId="4B08474F" w14:textId="66DDB433" w:rsidR="00036EDC" w:rsidRPr="00FF1B7B" w:rsidRDefault="00BE2FB8" w:rsidP="00203A8B">
            <w:pPr>
              <w:spacing w:before="40" w:after="40"/>
              <w:rPr>
                <w:sz w:val="18"/>
                <w:szCs w:val="18"/>
              </w:rPr>
            </w:pPr>
            <w:r w:rsidRPr="00FD6355">
              <w:rPr>
                <w:rFonts w:eastAsia="Times New Roman"/>
                <w:color w:val="000000"/>
                <w:sz w:val="18"/>
                <w:szCs w:val="18"/>
              </w:rPr>
              <w:lastRenderedPageBreak/>
              <w:t>Hansson et al.,</w:t>
            </w:r>
            <w:r w:rsidRPr="00FD6355">
              <w:rPr>
                <w:color w:val="000000"/>
                <w:sz w:val="18"/>
                <w:szCs w:val="18"/>
              </w:rPr>
              <w:t xml:space="preserve"> </w:t>
            </w:r>
            <w:sdt>
              <w:sdtPr>
                <w:rPr>
                  <w:color w:val="000000"/>
                  <w:sz w:val="18"/>
                  <w:szCs w:val="18"/>
                </w:rPr>
                <w:tag w:val="MENDELEY_CITATION_v3_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"/>
                <w:id w:val="-625937168"/>
                <w:placeholder>
                  <w:docPart w:val="5AE711A99C49426B9AD5023A9CDDB93E"/>
                </w:placeholder>
              </w:sdtPr>
              <w:sdtEndPr/>
              <w:sdtContent>
                <w:r w:rsidRPr="008328AE">
                  <w:rPr>
                    <w:rFonts w:eastAsia="Times New Roman"/>
                    <w:color w:val="000000"/>
                    <w:sz w:val="18"/>
                    <w:szCs w:val="18"/>
                  </w:rPr>
                  <w:t>[34]</w:t>
                </w:r>
              </w:sdtContent>
            </w:sdt>
          </w:p>
        </w:tc>
        <w:tc>
          <w:tcPr>
            <w:tcW w:w="259" w:type="pct"/>
            <w:vMerge w:val="restart"/>
          </w:tcPr>
          <w:p w14:paraId="17A47FF6" w14:textId="77777777" w:rsidR="00036EDC" w:rsidRPr="00FF1B7B" w:rsidRDefault="00036EDC" w:rsidP="00203A8B">
            <w:pPr>
              <w:spacing w:before="40" w:after="40"/>
              <w:rPr>
                <w:sz w:val="18"/>
                <w:szCs w:val="18"/>
                <w:vertAlign w:val="superscript"/>
              </w:rPr>
            </w:pPr>
            <w:r w:rsidRPr="00FF1B7B">
              <w:rPr>
                <w:sz w:val="18"/>
                <w:szCs w:val="18"/>
              </w:rPr>
              <w:t>RCT</w:t>
            </w:r>
          </w:p>
        </w:tc>
        <w:tc>
          <w:tcPr>
            <w:tcW w:w="494" w:type="pct"/>
          </w:tcPr>
          <w:p w14:paraId="1CCDC72D" w14:textId="77777777" w:rsidR="00036EDC" w:rsidRPr="00FF1B7B" w:rsidRDefault="00036EDC" w:rsidP="00203A8B">
            <w:pPr>
              <w:spacing w:before="40" w:after="40"/>
              <w:rPr>
                <w:sz w:val="18"/>
                <w:szCs w:val="18"/>
              </w:rPr>
            </w:pPr>
            <w:r w:rsidRPr="00FF1B7B">
              <w:rPr>
                <w:sz w:val="18"/>
                <w:szCs w:val="18"/>
              </w:rPr>
              <w:t>Int: 27</w:t>
            </w:r>
          </w:p>
          <w:p w14:paraId="1D5ED5C7" w14:textId="77777777" w:rsidR="00036EDC" w:rsidRPr="00FF1B7B" w:rsidRDefault="00036EDC" w:rsidP="00203A8B">
            <w:pPr>
              <w:spacing w:before="40" w:after="40"/>
              <w:rPr>
                <w:sz w:val="18"/>
                <w:szCs w:val="18"/>
              </w:rPr>
            </w:pPr>
            <w:r w:rsidRPr="00FF1B7B">
              <w:rPr>
                <w:sz w:val="18"/>
                <w:szCs w:val="18"/>
              </w:rPr>
              <w:t>Con: 41</w:t>
            </w:r>
          </w:p>
        </w:tc>
        <w:tc>
          <w:tcPr>
            <w:tcW w:w="920" w:type="pct"/>
            <w:vMerge w:val="restart"/>
          </w:tcPr>
          <w:p w14:paraId="5A3BF142" w14:textId="77777777" w:rsidR="00036EDC" w:rsidRPr="00FF1B7B" w:rsidRDefault="00036EDC" w:rsidP="00203A8B">
            <w:pPr>
              <w:spacing w:before="40" w:after="40"/>
              <w:rPr>
                <w:sz w:val="18"/>
                <w:szCs w:val="18"/>
              </w:rPr>
            </w:pPr>
            <w:r w:rsidRPr="00FF1B7B">
              <w:rPr>
                <w:sz w:val="18"/>
                <w:szCs w:val="18"/>
              </w:rPr>
              <w:t>s</w:t>
            </w:r>
          </w:p>
        </w:tc>
        <w:tc>
          <w:tcPr>
            <w:tcW w:w="921" w:type="pct"/>
          </w:tcPr>
          <w:p w14:paraId="48A35322" w14:textId="16764F7A" w:rsidR="00036EDC" w:rsidRPr="00FF1B7B" w:rsidRDefault="00B91329" w:rsidP="00203A8B">
            <w:pPr>
              <w:spacing w:before="40" w:after="40"/>
              <w:rPr>
                <w:sz w:val="18"/>
                <w:szCs w:val="18"/>
              </w:rPr>
            </w:pPr>
            <w:r w:rsidRPr="00FF1B7B">
              <w:rPr>
                <w:sz w:val="18"/>
                <w:szCs w:val="18"/>
                <w:vertAlign w:val="superscript"/>
              </w:rPr>
              <w:t>‖</w:t>
            </w:r>
            <w:r w:rsidR="00036EDC" w:rsidRPr="00FF1B7B">
              <w:rPr>
                <w:sz w:val="18"/>
                <w:szCs w:val="18"/>
              </w:rPr>
              <w:t xml:space="preserve">Baseline </w:t>
            </w:r>
          </w:p>
        </w:tc>
        <w:tc>
          <w:tcPr>
            <w:tcW w:w="737" w:type="pct"/>
          </w:tcPr>
          <w:p w14:paraId="3CB9173E" w14:textId="14E36EFF" w:rsidR="00036EDC" w:rsidRPr="00FF1B7B" w:rsidRDefault="00036EDC" w:rsidP="00203A8B">
            <w:pPr>
              <w:spacing w:before="40" w:after="40"/>
              <w:rPr>
                <w:sz w:val="18"/>
                <w:szCs w:val="18"/>
              </w:rPr>
            </w:pPr>
            <w:r w:rsidRPr="00FF1B7B">
              <w:rPr>
                <w:sz w:val="18"/>
                <w:szCs w:val="18"/>
              </w:rPr>
              <w:t xml:space="preserve">All: </w:t>
            </w:r>
            <w:r w:rsidR="00521D42" w:rsidRPr="00FF1B7B">
              <w:rPr>
                <w:sz w:val="18"/>
                <w:szCs w:val="18"/>
                <w:vertAlign w:val="superscript"/>
              </w:rPr>
              <w:t>¶</w:t>
            </w:r>
            <w:r w:rsidRPr="00FF1B7B">
              <w:rPr>
                <w:sz w:val="18"/>
                <w:szCs w:val="18"/>
              </w:rPr>
              <w:t>10.3 (2.7)</w:t>
            </w:r>
          </w:p>
          <w:p w14:paraId="23BD81D6" w14:textId="6E46F0DB" w:rsidR="00036EDC" w:rsidRPr="00FF1B7B" w:rsidRDefault="00036EDC" w:rsidP="00203A8B">
            <w:pPr>
              <w:spacing w:before="40" w:after="40"/>
              <w:rPr>
                <w:sz w:val="18"/>
                <w:szCs w:val="18"/>
              </w:rPr>
            </w:pPr>
            <w:r w:rsidRPr="00FF1B7B">
              <w:rPr>
                <w:sz w:val="18"/>
                <w:szCs w:val="18"/>
              </w:rPr>
              <w:t xml:space="preserve">Int: </w:t>
            </w:r>
            <w:r w:rsidR="00521D42" w:rsidRPr="00FF1B7B">
              <w:rPr>
                <w:sz w:val="18"/>
                <w:szCs w:val="18"/>
                <w:vertAlign w:val="superscript"/>
              </w:rPr>
              <w:t>¶</w:t>
            </w:r>
            <w:r w:rsidRPr="00FF1B7B">
              <w:rPr>
                <w:sz w:val="18"/>
                <w:szCs w:val="18"/>
              </w:rPr>
              <w:t>10.7 (2.8)</w:t>
            </w:r>
          </w:p>
          <w:p w14:paraId="382AC031" w14:textId="4C5B6BBA" w:rsidR="00036EDC" w:rsidRPr="00FF1B7B" w:rsidRDefault="00036EDC" w:rsidP="00203A8B">
            <w:pPr>
              <w:spacing w:before="40" w:after="40"/>
              <w:rPr>
                <w:sz w:val="18"/>
                <w:szCs w:val="18"/>
              </w:rPr>
            </w:pPr>
            <w:r w:rsidRPr="00FF1B7B">
              <w:rPr>
                <w:sz w:val="18"/>
                <w:szCs w:val="18"/>
              </w:rPr>
              <w:t xml:space="preserve">Con: </w:t>
            </w:r>
            <w:r w:rsidR="00521D42" w:rsidRPr="00FF1B7B">
              <w:rPr>
                <w:sz w:val="18"/>
                <w:szCs w:val="18"/>
                <w:vertAlign w:val="superscript"/>
              </w:rPr>
              <w:t>¶</w:t>
            </w:r>
            <w:r w:rsidRPr="00FF1B7B">
              <w:rPr>
                <w:sz w:val="18"/>
                <w:szCs w:val="18"/>
              </w:rPr>
              <w:t>10.2 (2.6)</w:t>
            </w:r>
          </w:p>
        </w:tc>
        <w:tc>
          <w:tcPr>
            <w:tcW w:w="1271" w:type="pct"/>
          </w:tcPr>
          <w:p w14:paraId="5B1BDC49" w14:textId="77777777" w:rsidR="00036EDC" w:rsidRPr="00FF1B7B" w:rsidRDefault="00036EDC" w:rsidP="00203A8B">
            <w:pPr>
              <w:spacing w:before="40" w:after="40"/>
              <w:rPr>
                <w:sz w:val="18"/>
                <w:szCs w:val="18"/>
              </w:rPr>
            </w:pPr>
            <w:r w:rsidRPr="00FF1B7B">
              <w:rPr>
                <w:sz w:val="18"/>
                <w:szCs w:val="18"/>
              </w:rPr>
              <w:t>N/A</w:t>
            </w:r>
          </w:p>
        </w:tc>
      </w:tr>
      <w:tr w:rsidR="00036EDC" w:rsidRPr="00FF1B7B" w14:paraId="5A817CC5" w14:textId="77777777" w:rsidTr="00203A8B">
        <w:trPr>
          <w:trHeight w:val="106"/>
        </w:trPr>
        <w:tc>
          <w:tcPr>
            <w:tcW w:w="398" w:type="pct"/>
            <w:vMerge/>
          </w:tcPr>
          <w:p w14:paraId="392377CD" w14:textId="77777777" w:rsidR="00036EDC" w:rsidRPr="00FF1B7B" w:rsidRDefault="00036EDC" w:rsidP="00203A8B">
            <w:pPr>
              <w:spacing w:before="40" w:after="40"/>
              <w:rPr>
                <w:sz w:val="18"/>
                <w:szCs w:val="18"/>
              </w:rPr>
            </w:pPr>
          </w:p>
        </w:tc>
        <w:tc>
          <w:tcPr>
            <w:tcW w:w="259" w:type="pct"/>
            <w:vMerge/>
          </w:tcPr>
          <w:p w14:paraId="20B7CA04" w14:textId="77777777" w:rsidR="00036EDC" w:rsidRPr="00FF1B7B" w:rsidRDefault="00036EDC" w:rsidP="00203A8B">
            <w:pPr>
              <w:spacing w:before="40" w:after="40"/>
              <w:rPr>
                <w:sz w:val="18"/>
                <w:szCs w:val="18"/>
              </w:rPr>
            </w:pPr>
          </w:p>
        </w:tc>
        <w:tc>
          <w:tcPr>
            <w:tcW w:w="494" w:type="pct"/>
          </w:tcPr>
          <w:p w14:paraId="45CDCD6D" w14:textId="77777777" w:rsidR="00036EDC" w:rsidRPr="00FF1B7B" w:rsidRDefault="00036EDC" w:rsidP="00203A8B">
            <w:pPr>
              <w:spacing w:before="40" w:after="40"/>
              <w:rPr>
                <w:sz w:val="18"/>
                <w:szCs w:val="18"/>
              </w:rPr>
            </w:pPr>
            <w:r w:rsidRPr="00FF1B7B">
              <w:rPr>
                <w:sz w:val="18"/>
                <w:szCs w:val="18"/>
              </w:rPr>
              <w:t>Int: 27</w:t>
            </w:r>
          </w:p>
          <w:p w14:paraId="034E9D80" w14:textId="77777777" w:rsidR="00036EDC" w:rsidRPr="00FF1B7B" w:rsidRDefault="00036EDC" w:rsidP="00203A8B">
            <w:pPr>
              <w:spacing w:before="40" w:after="40"/>
              <w:rPr>
                <w:sz w:val="18"/>
                <w:szCs w:val="18"/>
              </w:rPr>
            </w:pPr>
            <w:r w:rsidRPr="00FF1B7B">
              <w:rPr>
                <w:sz w:val="18"/>
                <w:szCs w:val="18"/>
              </w:rPr>
              <w:t>Con: 41</w:t>
            </w:r>
          </w:p>
        </w:tc>
        <w:tc>
          <w:tcPr>
            <w:tcW w:w="920" w:type="pct"/>
            <w:vMerge/>
          </w:tcPr>
          <w:p w14:paraId="79FCF53D" w14:textId="77777777" w:rsidR="00036EDC" w:rsidRPr="00FF1B7B" w:rsidRDefault="00036EDC" w:rsidP="00203A8B">
            <w:pPr>
              <w:spacing w:before="40" w:after="40"/>
              <w:rPr>
                <w:sz w:val="18"/>
                <w:szCs w:val="18"/>
              </w:rPr>
            </w:pPr>
          </w:p>
        </w:tc>
        <w:tc>
          <w:tcPr>
            <w:tcW w:w="921" w:type="pct"/>
          </w:tcPr>
          <w:p w14:paraId="785918C6" w14:textId="77777777" w:rsidR="00036EDC" w:rsidRPr="00FF1B7B" w:rsidRDefault="00036EDC" w:rsidP="00203A8B">
            <w:pPr>
              <w:spacing w:before="40" w:after="40"/>
              <w:rPr>
                <w:sz w:val="18"/>
                <w:szCs w:val="18"/>
              </w:rPr>
            </w:pPr>
            <w:r w:rsidRPr="00FF1B7B">
              <w:rPr>
                <w:sz w:val="18"/>
                <w:szCs w:val="18"/>
              </w:rPr>
              <w:t>3 months after baseline</w:t>
            </w:r>
          </w:p>
        </w:tc>
        <w:tc>
          <w:tcPr>
            <w:tcW w:w="737" w:type="pct"/>
          </w:tcPr>
          <w:p w14:paraId="0D185F31" w14:textId="77777777" w:rsidR="00036EDC" w:rsidRPr="00FF1B7B" w:rsidRDefault="00036EDC" w:rsidP="00203A8B">
            <w:pPr>
              <w:spacing w:before="40" w:after="40"/>
              <w:rPr>
                <w:sz w:val="18"/>
                <w:szCs w:val="18"/>
              </w:rPr>
            </w:pPr>
            <w:r w:rsidRPr="00FF1B7B">
              <w:rPr>
                <w:sz w:val="18"/>
                <w:szCs w:val="18"/>
              </w:rPr>
              <w:t>Int: 10.2</w:t>
            </w:r>
          </w:p>
          <w:p w14:paraId="7B0886A1" w14:textId="77777777" w:rsidR="00036EDC" w:rsidRPr="00FF1B7B" w:rsidRDefault="00036EDC" w:rsidP="00203A8B">
            <w:pPr>
              <w:spacing w:before="40" w:after="40"/>
              <w:rPr>
                <w:sz w:val="18"/>
                <w:szCs w:val="18"/>
              </w:rPr>
            </w:pPr>
            <w:r w:rsidRPr="00FF1B7B">
              <w:rPr>
                <w:sz w:val="18"/>
                <w:szCs w:val="18"/>
              </w:rPr>
              <w:t>Con: 9.3</w:t>
            </w:r>
          </w:p>
        </w:tc>
        <w:tc>
          <w:tcPr>
            <w:tcW w:w="1271" w:type="pct"/>
          </w:tcPr>
          <w:p w14:paraId="1121D8A9" w14:textId="77777777" w:rsidR="00036EDC" w:rsidRPr="00FF1B7B" w:rsidRDefault="00036EDC" w:rsidP="00203A8B">
            <w:pPr>
              <w:spacing w:before="40" w:after="40"/>
              <w:rPr>
                <w:sz w:val="18"/>
                <w:szCs w:val="18"/>
              </w:rPr>
            </w:pPr>
            <w:r w:rsidRPr="00FF1B7B">
              <w:rPr>
                <w:sz w:val="18"/>
                <w:szCs w:val="18"/>
              </w:rPr>
              <w:t xml:space="preserve">NR </w:t>
            </w:r>
          </w:p>
        </w:tc>
      </w:tr>
      <w:tr w:rsidR="00036EDC" w:rsidRPr="00FF1B7B" w14:paraId="1F19299F" w14:textId="77777777" w:rsidTr="00203A8B">
        <w:trPr>
          <w:trHeight w:val="512"/>
        </w:trPr>
        <w:tc>
          <w:tcPr>
            <w:tcW w:w="398" w:type="pct"/>
          </w:tcPr>
          <w:p w14:paraId="349C864E" w14:textId="3464F32A" w:rsidR="00036EDC" w:rsidRPr="00FF1B7B" w:rsidRDefault="00814044" w:rsidP="00203A8B">
            <w:pPr>
              <w:spacing w:before="40" w:after="40"/>
              <w:rPr>
                <w:sz w:val="18"/>
                <w:szCs w:val="18"/>
              </w:rPr>
            </w:pPr>
            <w:r w:rsidRPr="00FD6355">
              <w:rPr>
                <w:color w:val="000000"/>
                <w:sz w:val="18"/>
                <w:szCs w:val="18"/>
              </w:rPr>
              <w:t xml:space="preserve">Cho et al., </w:t>
            </w:r>
            <w:sdt>
              <w:sdtPr>
                <w:rPr>
                  <w:color w:val="000000"/>
                  <w:sz w:val="18"/>
                  <w:szCs w:val="18"/>
                </w:rPr>
                <w:tag w:val="MENDELEY_CITATION_v3_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"/>
                <w:id w:val="2000220750"/>
                <w:placeholder>
                  <w:docPart w:val="7A7F8F396FF24B96A04604CB51C29893"/>
                </w:placeholder>
              </w:sdtPr>
              <w:sdtEndPr/>
              <w:sdtContent>
                <w:r w:rsidRPr="008328AE">
                  <w:rPr>
                    <w:rFonts w:eastAsia="Times New Roman"/>
                    <w:color w:val="000000"/>
                    <w:sz w:val="18"/>
                    <w:szCs w:val="18"/>
                  </w:rPr>
                  <w:t>[26]</w:t>
                </w:r>
              </w:sdtContent>
            </w:sdt>
          </w:p>
        </w:tc>
        <w:tc>
          <w:tcPr>
            <w:tcW w:w="259" w:type="pct"/>
          </w:tcPr>
          <w:p w14:paraId="73D93806" w14:textId="77777777" w:rsidR="00036EDC" w:rsidRPr="00FF1B7B" w:rsidRDefault="00036EDC" w:rsidP="00203A8B">
            <w:pPr>
              <w:spacing w:before="40" w:after="40"/>
              <w:rPr>
                <w:sz w:val="18"/>
                <w:szCs w:val="18"/>
              </w:rPr>
            </w:pPr>
            <w:r w:rsidRPr="00FF1B7B">
              <w:rPr>
                <w:sz w:val="18"/>
                <w:szCs w:val="18"/>
              </w:rPr>
              <w:t>Case-control</w:t>
            </w:r>
          </w:p>
        </w:tc>
        <w:tc>
          <w:tcPr>
            <w:tcW w:w="494" w:type="pct"/>
          </w:tcPr>
          <w:p w14:paraId="6F472847" w14:textId="77777777" w:rsidR="00036EDC" w:rsidRPr="00FF1B7B" w:rsidRDefault="00036EDC" w:rsidP="00203A8B">
            <w:pPr>
              <w:spacing w:before="40" w:after="40"/>
              <w:rPr>
                <w:sz w:val="18"/>
                <w:szCs w:val="18"/>
              </w:rPr>
            </w:pPr>
            <w:r w:rsidRPr="00FF1B7B">
              <w:rPr>
                <w:sz w:val="18"/>
                <w:szCs w:val="18"/>
              </w:rPr>
              <w:t>Cases: 40</w:t>
            </w:r>
          </w:p>
          <w:p w14:paraId="17E10D6D" w14:textId="77777777" w:rsidR="00036EDC" w:rsidRPr="00FF1B7B" w:rsidRDefault="00036EDC" w:rsidP="00203A8B">
            <w:pPr>
              <w:spacing w:before="40" w:after="40"/>
              <w:rPr>
                <w:sz w:val="18"/>
                <w:szCs w:val="18"/>
              </w:rPr>
            </w:pPr>
            <w:r w:rsidRPr="00FF1B7B">
              <w:rPr>
                <w:sz w:val="18"/>
                <w:szCs w:val="18"/>
              </w:rPr>
              <w:t>Con: 40</w:t>
            </w:r>
          </w:p>
        </w:tc>
        <w:tc>
          <w:tcPr>
            <w:tcW w:w="920" w:type="pct"/>
          </w:tcPr>
          <w:p w14:paraId="2FCCDC26" w14:textId="77777777" w:rsidR="00036EDC" w:rsidRPr="00FF1B7B" w:rsidRDefault="00036EDC" w:rsidP="00203A8B">
            <w:pPr>
              <w:spacing w:before="40" w:after="40"/>
              <w:rPr>
                <w:sz w:val="18"/>
                <w:szCs w:val="18"/>
              </w:rPr>
            </w:pPr>
            <w:r w:rsidRPr="00FF1B7B">
              <w:rPr>
                <w:sz w:val="18"/>
                <w:szCs w:val="18"/>
              </w:rPr>
              <w:t>s</w:t>
            </w:r>
          </w:p>
        </w:tc>
        <w:tc>
          <w:tcPr>
            <w:tcW w:w="921" w:type="pct"/>
          </w:tcPr>
          <w:p w14:paraId="61267791" w14:textId="77777777" w:rsidR="00036EDC" w:rsidRPr="00FF1B7B" w:rsidRDefault="00036EDC" w:rsidP="00203A8B">
            <w:pPr>
              <w:spacing w:before="40" w:after="40"/>
              <w:rPr>
                <w:sz w:val="18"/>
                <w:szCs w:val="18"/>
              </w:rPr>
            </w:pPr>
            <w:r w:rsidRPr="00FF1B7B">
              <w:rPr>
                <w:sz w:val="18"/>
                <w:szCs w:val="18"/>
              </w:rPr>
              <w:t xml:space="preserve">6 months </w:t>
            </w:r>
          </w:p>
        </w:tc>
        <w:tc>
          <w:tcPr>
            <w:tcW w:w="737" w:type="pct"/>
          </w:tcPr>
          <w:p w14:paraId="1BC5E6BF" w14:textId="77777777" w:rsidR="00036EDC" w:rsidRPr="00FF1B7B" w:rsidRDefault="00036EDC" w:rsidP="00203A8B">
            <w:pPr>
              <w:spacing w:before="40" w:after="40"/>
              <w:rPr>
                <w:sz w:val="18"/>
                <w:szCs w:val="18"/>
              </w:rPr>
            </w:pPr>
            <w:r w:rsidRPr="00FF1B7B">
              <w:rPr>
                <w:sz w:val="18"/>
                <w:szCs w:val="18"/>
              </w:rPr>
              <w:t>11.2 (1.9)</w:t>
            </w:r>
          </w:p>
        </w:tc>
        <w:tc>
          <w:tcPr>
            <w:tcW w:w="1271" w:type="pct"/>
          </w:tcPr>
          <w:p w14:paraId="1231E489" w14:textId="77777777" w:rsidR="00036EDC" w:rsidRPr="00FF1B7B" w:rsidRDefault="00036EDC" w:rsidP="00203A8B">
            <w:pPr>
              <w:spacing w:before="40" w:after="40"/>
              <w:rPr>
                <w:sz w:val="18"/>
                <w:szCs w:val="18"/>
              </w:rPr>
            </w:pPr>
            <w:r w:rsidRPr="00FF1B7B">
              <w:rPr>
                <w:sz w:val="18"/>
                <w:szCs w:val="18"/>
              </w:rPr>
              <w:t>N/A</w:t>
            </w:r>
          </w:p>
        </w:tc>
      </w:tr>
      <w:tr w:rsidR="00036EDC" w:rsidRPr="00FF1B7B" w14:paraId="7C95A1D9" w14:textId="77777777" w:rsidTr="00203A8B">
        <w:trPr>
          <w:trHeight w:val="225"/>
        </w:trPr>
        <w:tc>
          <w:tcPr>
            <w:tcW w:w="5000" w:type="pct"/>
            <w:gridSpan w:val="7"/>
            <w:shd w:val="clear" w:color="auto" w:fill="FFFFFF" w:themeFill="background1"/>
          </w:tcPr>
          <w:p w14:paraId="235E880A" w14:textId="77777777" w:rsidR="00036EDC" w:rsidRPr="00FF1B7B" w:rsidRDefault="00036EDC" w:rsidP="00203A8B">
            <w:pPr>
              <w:spacing w:before="40" w:after="40"/>
              <w:rPr>
                <w:b/>
                <w:bCs/>
                <w:sz w:val="18"/>
                <w:szCs w:val="18"/>
                <w:u w:val="single"/>
              </w:rPr>
            </w:pPr>
            <w:r w:rsidRPr="00FF1B7B">
              <w:rPr>
                <w:b/>
                <w:bCs/>
                <w:sz w:val="18"/>
                <w:szCs w:val="18"/>
                <w:u w:val="single"/>
              </w:rPr>
              <w:t>30s STS</w:t>
            </w:r>
          </w:p>
        </w:tc>
      </w:tr>
      <w:tr w:rsidR="00036EDC" w:rsidRPr="00FF1B7B" w14:paraId="55F874EE" w14:textId="77777777" w:rsidTr="00203A8B">
        <w:trPr>
          <w:trHeight w:val="323"/>
        </w:trPr>
        <w:tc>
          <w:tcPr>
            <w:tcW w:w="398" w:type="pct"/>
          </w:tcPr>
          <w:p w14:paraId="136F0735" w14:textId="0B6B8D15" w:rsidR="00036EDC" w:rsidRPr="00FF1B7B" w:rsidRDefault="00814044" w:rsidP="00203A8B">
            <w:pPr>
              <w:spacing w:before="40" w:after="40"/>
              <w:rPr>
                <w:sz w:val="18"/>
                <w:szCs w:val="18"/>
              </w:rPr>
            </w:pPr>
            <w:r w:rsidRPr="00BC5C73">
              <w:rPr>
                <w:color w:val="000000"/>
                <w:sz w:val="18"/>
                <w:szCs w:val="18"/>
              </w:rPr>
              <w:t>Mehta et al.,</w:t>
            </w:r>
            <w:r w:rsidRPr="003F10A0">
              <w:rPr>
                <w:color w:val="000000"/>
                <w:sz w:val="18"/>
                <w:szCs w:val="18"/>
              </w:rPr>
              <w:t xml:space="preserve"> </w:t>
            </w:r>
            <w:sdt>
              <w:sdtPr>
                <w:rPr>
                  <w:color w:val="000000"/>
                  <w:sz w:val="18"/>
                  <w:szCs w:val="18"/>
                </w:rPr>
                <w:tag w:val="MENDELEY_CITATION_v3_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"/>
                <w:id w:val="1920133496"/>
                <w:placeholder>
                  <w:docPart w:val="4358897B6AA1451688228038499874B2"/>
                </w:placeholder>
              </w:sdtPr>
              <w:sdtEndPr/>
              <w:sdtContent>
                <w:r w:rsidRPr="008328AE">
                  <w:rPr>
                    <w:color w:val="000000"/>
                    <w:sz w:val="18"/>
                    <w:szCs w:val="18"/>
                  </w:rPr>
                  <w:t>[15]</w:t>
                </w:r>
              </w:sdtContent>
            </w:sdt>
          </w:p>
        </w:tc>
        <w:tc>
          <w:tcPr>
            <w:tcW w:w="259" w:type="pct"/>
          </w:tcPr>
          <w:p w14:paraId="25743C05" w14:textId="77777777" w:rsidR="00036EDC" w:rsidRPr="00FF1B7B" w:rsidRDefault="00036EDC" w:rsidP="00203A8B">
            <w:pPr>
              <w:spacing w:before="40" w:after="40"/>
              <w:rPr>
                <w:sz w:val="18"/>
                <w:szCs w:val="18"/>
              </w:rPr>
            </w:pPr>
            <w:r w:rsidRPr="00FF1B7B">
              <w:rPr>
                <w:sz w:val="18"/>
                <w:szCs w:val="18"/>
              </w:rPr>
              <w:t>Case series</w:t>
            </w:r>
          </w:p>
        </w:tc>
        <w:tc>
          <w:tcPr>
            <w:tcW w:w="494" w:type="pct"/>
          </w:tcPr>
          <w:p w14:paraId="772F5565" w14:textId="77777777" w:rsidR="00036EDC" w:rsidRPr="00FF1B7B" w:rsidRDefault="00036EDC" w:rsidP="00203A8B">
            <w:pPr>
              <w:spacing w:before="40" w:after="40"/>
              <w:rPr>
                <w:sz w:val="18"/>
                <w:szCs w:val="18"/>
              </w:rPr>
            </w:pPr>
            <w:r w:rsidRPr="00FF1B7B">
              <w:rPr>
                <w:sz w:val="18"/>
                <w:szCs w:val="18"/>
              </w:rPr>
              <w:t>21</w:t>
            </w:r>
          </w:p>
        </w:tc>
        <w:tc>
          <w:tcPr>
            <w:tcW w:w="920" w:type="pct"/>
          </w:tcPr>
          <w:p w14:paraId="6DEBEBC4" w14:textId="77777777" w:rsidR="00036EDC" w:rsidRPr="00FF1B7B" w:rsidRDefault="00036EDC" w:rsidP="00203A8B">
            <w:pPr>
              <w:spacing w:before="40" w:after="40"/>
              <w:rPr>
                <w:sz w:val="18"/>
                <w:szCs w:val="18"/>
              </w:rPr>
            </w:pPr>
            <w:r w:rsidRPr="00FF1B7B">
              <w:rPr>
                <w:sz w:val="18"/>
                <w:szCs w:val="18"/>
              </w:rPr>
              <w:t>Reps</w:t>
            </w:r>
          </w:p>
        </w:tc>
        <w:tc>
          <w:tcPr>
            <w:tcW w:w="921" w:type="pct"/>
          </w:tcPr>
          <w:p w14:paraId="0EC0A396" w14:textId="77777777" w:rsidR="00036EDC" w:rsidRPr="00FF1B7B" w:rsidRDefault="00036EDC" w:rsidP="00203A8B">
            <w:pPr>
              <w:spacing w:before="40" w:after="40"/>
              <w:rPr>
                <w:sz w:val="18"/>
                <w:szCs w:val="18"/>
              </w:rPr>
            </w:pPr>
            <w:r w:rsidRPr="00FF1B7B">
              <w:rPr>
                <w:sz w:val="18"/>
                <w:szCs w:val="18"/>
              </w:rPr>
              <w:t xml:space="preserve">7 weeks </w:t>
            </w:r>
          </w:p>
        </w:tc>
        <w:tc>
          <w:tcPr>
            <w:tcW w:w="737" w:type="pct"/>
          </w:tcPr>
          <w:p w14:paraId="0F505BD4" w14:textId="77777777" w:rsidR="00036EDC" w:rsidRPr="00FF1B7B" w:rsidRDefault="00036EDC" w:rsidP="00203A8B">
            <w:pPr>
              <w:spacing w:before="40" w:after="40"/>
              <w:rPr>
                <w:sz w:val="18"/>
                <w:szCs w:val="18"/>
              </w:rPr>
            </w:pPr>
            <w:r w:rsidRPr="00FF1B7B">
              <w:rPr>
                <w:sz w:val="18"/>
                <w:szCs w:val="18"/>
              </w:rPr>
              <w:t>12.4 (2.9)</w:t>
            </w:r>
          </w:p>
        </w:tc>
        <w:tc>
          <w:tcPr>
            <w:tcW w:w="1271" w:type="pct"/>
          </w:tcPr>
          <w:p w14:paraId="18DF9F8C" w14:textId="77777777" w:rsidR="00036EDC" w:rsidRPr="00FF1B7B" w:rsidRDefault="00036EDC" w:rsidP="00203A8B">
            <w:pPr>
              <w:spacing w:before="40" w:after="40"/>
              <w:rPr>
                <w:sz w:val="18"/>
                <w:szCs w:val="18"/>
              </w:rPr>
            </w:pPr>
            <w:r w:rsidRPr="00FF1B7B">
              <w:rPr>
                <w:sz w:val="18"/>
                <w:szCs w:val="18"/>
              </w:rPr>
              <w:t>N/A</w:t>
            </w:r>
          </w:p>
        </w:tc>
      </w:tr>
      <w:tr w:rsidR="00036EDC" w:rsidRPr="00FF1B7B" w14:paraId="013BB1CF" w14:textId="77777777" w:rsidTr="00203A8B">
        <w:trPr>
          <w:trHeight w:val="237"/>
        </w:trPr>
        <w:tc>
          <w:tcPr>
            <w:tcW w:w="398" w:type="pct"/>
            <w:vMerge w:val="restart"/>
          </w:tcPr>
          <w:p w14:paraId="37AABBB5" w14:textId="07C5AD06" w:rsidR="00036EDC" w:rsidRPr="00FF1B7B" w:rsidRDefault="0034576B" w:rsidP="00203A8B">
            <w:pPr>
              <w:spacing w:before="40" w:after="40"/>
              <w:rPr>
                <w:sz w:val="18"/>
                <w:szCs w:val="18"/>
              </w:rPr>
            </w:pPr>
            <w:r w:rsidRPr="00E234E8">
              <w:rPr>
                <w:color w:val="000000"/>
                <w:sz w:val="18"/>
                <w:szCs w:val="18"/>
              </w:rPr>
              <w:t>Crockett et al.,</w:t>
            </w:r>
            <w:r>
              <w:rPr>
                <w:color w:val="000000"/>
                <w:sz w:val="18"/>
                <w:szCs w:val="18"/>
              </w:rPr>
              <w:t xml:space="preserve"> </w:t>
            </w:r>
            <w:sdt>
              <w:sdtPr>
                <w:rPr>
                  <w:color w:val="000000"/>
                  <w:sz w:val="18"/>
                  <w:szCs w:val="18"/>
                </w:rPr>
                <w:tag w:val="MENDELEY_CITATION_v3_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"/>
                <w:id w:val="860637271"/>
                <w:placeholder>
                  <w:docPart w:val="262ADC44037C4A808DA635FA16DA8865"/>
                </w:placeholder>
              </w:sdtPr>
              <w:sdtEndPr/>
              <w:sdtContent>
                <w:r w:rsidRPr="00855C7D">
                  <w:rPr>
                    <w:color w:val="000000"/>
                    <w:sz w:val="18"/>
                    <w:szCs w:val="18"/>
                  </w:rPr>
                  <w:t>[30]</w:t>
                </w:r>
              </w:sdtContent>
            </w:sdt>
          </w:p>
        </w:tc>
        <w:tc>
          <w:tcPr>
            <w:tcW w:w="259" w:type="pct"/>
            <w:vMerge w:val="restart"/>
          </w:tcPr>
          <w:p w14:paraId="2BEFE227" w14:textId="77777777" w:rsidR="00036EDC" w:rsidRPr="00FF1B7B" w:rsidRDefault="00036EDC" w:rsidP="00203A8B">
            <w:pPr>
              <w:spacing w:before="40" w:after="40"/>
              <w:rPr>
                <w:sz w:val="18"/>
                <w:szCs w:val="18"/>
              </w:rPr>
            </w:pPr>
            <w:r w:rsidRPr="00FF1B7B">
              <w:rPr>
                <w:sz w:val="18"/>
                <w:szCs w:val="18"/>
              </w:rPr>
              <w:t>Case series</w:t>
            </w:r>
          </w:p>
        </w:tc>
        <w:tc>
          <w:tcPr>
            <w:tcW w:w="494" w:type="pct"/>
            <w:vMerge w:val="restart"/>
          </w:tcPr>
          <w:p w14:paraId="2CC3AC04" w14:textId="77777777" w:rsidR="00036EDC" w:rsidRPr="00FF1B7B" w:rsidRDefault="00036EDC" w:rsidP="00203A8B">
            <w:pPr>
              <w:spacing w:before="40" w:after="40"/>
              <w:rPr>
                <w:sz w:val="18"/>
                <w:szCs w:val="18"/>
              </w:rPr>
            </w:pPr>
            <w:r w:rsidRPr="00FF1B7B">
              <w:rPr>
                <w:sz w:val="18"/>
                <w:szCs w:val="18"/>
              </w:rPr>
              <w:t>63</w:t>
            </w:r>
          </w:p>
        </w:tc>
        <w:tc>
          <w:tcPr>
            <w:tcW w:w="920" w:type="pct"/>
            <w:vMerge w:val="restart"/>
          </w:tcPr>
          <w:p w14:paraId="69AAD19E" w14:textId="77777777" w:rsidR="00036EDC" w:rsidRPr="00FF1B7B" w:rsidRDefault="00036EDC" w:rsidP="00203A8B">
            <w:pPr>
              <w:spacing w:before="40" w:after="40"/>
              <w:rPr>
                <w:sz w:val="18"/>
                <w:szCs w:val="18"/>
              </w:rPr>
            </w:pPr>
            <w:r w:rsidRPr="00FF1B7B">
              <w:rPr>
                <w:sz w:val="18"/>
                <w:szCs w:val="18"/>
              </w:rPr>
              <w:t>Reps</w:t>
            </w:r>
          </w:p>
        </w:tc>
        <w:tc>
          <w:tcPr>
            <w:tcW w:w="921" w:type="pct"/>
          </w:tcPr>
          <w:p w14:paraId="59389521" w14:textId="77777777" w:rsidR="00036EDC" w:rsidRPr="00FF1B7B" w:rsidRDefault="00036EDC" w:rsidP="00203A8B">
            <w:pPr>
              <w:spacing w:before="40" w:after="40"/>
              <w:rPr>
                <w:sz w:val="18"/>
                <w:szCs w:val="18"/>
              </w:rPr>
            </w:pPr>
            <w:r w:rsidRPr="00FF1B7B">
              <w:rPr>
                <w:sz w:val="18"/>
                <w:szCs w:val="18"/>
              </w:rPr>
              <w:t>3 weeks</w:t>
            </w:r>
          </w:p>
        </w:tc>
        <w:tc>
          <w:tcPr>
            <w:tcW w:w="737" w:type="pct"/>
          </w:tcPr>
          <w:p w14:paraId="6ABE010E" w14:textId="77777777" w:rsidR="00036EDC" w:rsidRPr="00FF1B7B" w:rsidRDefault="00036EDC" w:rsidP="00203A8B">
            <w:pPr>
              <w:spacing w:before="40" w:after="40"/>
              <w:rPr>
                <w:sz w:val="18"/>
                <w:szCs w:val="18"/>
              </w:rPr>
            </w:pPr>
            <w:r w:rsidRPr="00FF1B7B">
              <w:rPr>
                <w:sz w:val="18"/>
                <w:szCs w:val="18"/>
              </w:rPr>
              <w:t>13.6 (4.7)</w:t>
            </w:r>
          </w:p>
        </w:tc>
        <w:tc>
          <w:tcPr>
            <w:tcW w:w="1271" w:type="pct"/>
          </w:tcPr>
          <w:p w14:paraId="163B6FC6" w14:textId="77777777" w:rsidR="00036EDC" w:rsidRPr="00FF1B7B" w:rsidRDefault="00036EDC" w:rsidP="00203A8B">
            <w:pPr>
              <w:spacing w:before="40" w:after="40"/>
              <w:rPr>
                <w:sz w:val="18"/>
                <w:szCs w:val="18"/>
              </w:rPr>
            </w:pPr>
            <w:r w:rsidRPr="00FF1B7B">
              <w:rPr>
                <w:sz w:val="18"/>
                <w:szCs w:val="18"/>
              </w:rPr>
              <w:t>N/A</w:t>
            </w:r>
          </w:p>
        </w:tc>
      </w:tr>
      <w:tr w:rsidR="00036EDC" w:rsidRPr="00FF1B7B" w14:paraId="337C8636" w14:textId="77777777" w:rsidTr="00203A8B">
        <w:trPr>
          <w:trHeight w:val="150"/>
        </w:trPr>
        <w:tc>
          <w:tcPr>
            <w:tcW w:w="398" w:type="pct"/>
            <w:vMerge/>
          </w:tcPr>
          <w:p w14:paraId="6A21127C" w14:textId="77777777" w:rsidR="00036EDC" w:rsidRPr="00FF1B7B" w:rsidRDefault="00036EDC" w:rsidP="00203A8B">
            <w:pPr>
              <w:spacing w:before="40" w:after="40"/>
              <w:rPr>
                <w:sz w:val="18"/>
                <w:szCs w:val="18"/>
              </w:rPr>
            </w:pPr>
          </w:p>
        </w:tc>
        <w:tc>
          <w:tcPr>
            <w:tcW w:w="259" w:type="pct"/>
            <w:vMerge/>
          </w:tcPr>
          <w:p w14:paraId="11CF1969" w14:textId="77777777" w:rsidR="00036EDC" w:rsidRPr="00FF1B7B" w:rsidRDefault="00036EDC" w:rsidP="00203A8B">
            <w:pPr>
              <w:spacing w:before="40" w:after="40"/>
              <w:rPr>
                <w:sz w:val="18"/>
                <w:szCs w:val="18"/>
              </w:rPr>
            </w:pPr>
          </w:p>
        </w:tc>
        <w:tc>
          <w:tcPr>
            <w:tcW w:w="494" w:type="pct"/>
            <w:vMerge/>
          </w:tcPr>
          <w:p w14:paraId="510E8179" w14:textId="77777777" w:rsidR="00036EDC" w:rsidRPr="00FF1B7B" w:rsidRDefault="00036EDC" w:rsidP="00203A8B">
            <w:pPr>
              <w:spacing w:before="40" w:after="40"/>
              <w:rPr>
                <w:sz w:val="18"/>
                <w:szCs w:val="18"/>
              </w:rPr>
            </w:pPr>
          </w:p>
        </w:tc>
        <w:tc>
          <w:tcPr>
            <w:tcW w:w="920" w:type="pct"/>
            <w:vMerge/>
          </w:tcPr>
          <w:p w14:paraId="3489DEDE" w14:textId="77777777" w:rsidR="00036EDC" w:rsidRPr="00FF1B7B" w:rsidRDefault="00036EDC" w:rsidP="00203A8B">
            <w:pPr>
              <w:spacing w:before="40" w:after="40"/>
              <w:rPr>
                <w:sz w:val="18"/>
                <w:szCs w:val="18"/>
              </w:rPr>
            </w:pPr>
          </w:p>
        </w:tc>
        <w:tc>
          <w:tcPr>
            <w:tcW w:w="921" w:type="pct"/>
          </w:tcPr>
          <w:p w14:paraId="2837B14F" w14:textId="77777777" w:rsidR="00036EDC" w:rsidRPr="00FF1B7B" w:rsidRDefault="00036EDC" w:rsidP="00203A8B">
            <w:pPr>
              <w:spacing w:before="40" w:after="40"/>
              <w:rPr>
                <w:sz w:val="18"/>
                <w:szCs w:val="18"/>
              </w:rPr>
            </w:pPr>
            <w:r w:rsidRPr="00FF1B7B">
              <w:rPr>
                <w:sz w:val="18"/>
                <w:szCs w:val="18"/>
              </w:rPr>
              <w:t>12 weeks</w:t>
            </w:r>
          </w:p>
        </w:tc>
        <w:tc>
          <w:tcPr>
            <w:tcW w:w="737" w:type="pct"/>
          </w:tcPr>
          <w:p w14:paraId="7B99E230" w14:textId="77777777" w:rsidR="00036EDC" w:rsidRPr="00FF1B7B" w:rsidRDefault="00036EDC" w:rsidP="00203A8B">
            <w:pPr>
              <w:spacing w:before="40" w:after="40"/>
              <w:rPr>
                <w:sz w:val="18"/>
                <w:szCs w:val="18"/>
              </w:rPr>
            </w:pPr>
            <w:r w:rsidRPr="00FF1B7B">
              <w:rPr>
                <w:sz w:val="18"/>
                <w:szCs w:val="18"/>
              </w:rPr>
              <w:t>14.5 (4.5)</w:t>
            </w:r>
          </w:p>
        </w:tc>
        <w:tc>
          <w:tcPr>
            <w:tcW w:w="1271" w:type="pct"/>
          </w:tcPr>
          <w:p w14:paraId="59873802" w14:textId="77777777" w:rsidR="00036EDC" w:rsidRPr="00FF1B7B" w:rsidRDefault="00036EDC" w:rsidP="00203A8B">
            <w:pPr>
              <w:spacing w:before="40" w:after="40"/>
              <w:rPr>
                <w:sz w:val="18"/>
                <w:szCs w:val="18"/>
              </w:rPr>
            </w:pPr>
            <w:r w:rsidRPr="00FF1B7B">
              <w:rPr>
                <w:sz w:val="18"/>
                <w:szCs w:val="18"/>
              </w:rPr>
              <w:t xml:space="preserve">NR </w:t>
            </w:r>
          </w:p>
        </w:tc>
      </w:tr>
      <w:tr w:rsidR="00036EDC" w:rsidRPr="00FF1B7B" w14:paraId="1E8D44FF" w14:textId="77777777" w:rsidTr="00203A8B">
        <w:trPr>
          <w:trHeight w:val="77"/>
        </w:trPr>
        <w:tc>
          <w:tcPr>
            <w:tcW w:w="398" w:type="pct"/>
            <w:vMerge/>
          </w:tcPr>
          <w:p w14:paraId="4B358528" w14:textId="77777777" w:rsidR="00036EDC" w:rsidRPr="00FF1B7B" w:rsidRDefault="00036EDC" w:rsidP="00203A8B">
            <w:pPr>
              <w:spacing w:before="40" w:after="40"/>
              <w:rPr>
                <w:sz w:val="18"/>
                <w:szCs w:val="18"/>
              </w:rPr>
            </w:pPr>
          </w:p>
        </w:tc>
        <w:tc>
          <w:tcPr>
            <w:tcW w:w="259" w:type="pct"/>
            <w:vMerge/>
          </w:tcPr>
          <w:p w14:paraId="5F422A91" w14:textId="77777777" w:rsidR="00036EDC" w:rsidRPr="00FF1B7B" w:rsidRDefault="00036EDC" w:rsidP="00203A8B">
            <w:pPr>
              <w:spacing w:before="40" w:after="40"/>
              <w:rPr>
                <w:sz w:val="18"/>
                <w:szCs w:val="18"/>
              </w:rPr>
            </w:pPr>
          </w:p>
        </w:tc>
        <w:tc>
          <w:tcPr>
            <w:tcW w:w="494" w:type="pct"/>
            <w:vMerge/>
          </w:tcPr>
          <w:p w14:paraId="0867F11E" w14:textId="77777777" w:rsidR="00036EDC" w:rsidRPr="00FF1B7B" w:rsidRDefault="00036EDC" w:rsidP="00203A8B">
            <w:pPr>
              <w:spacing w:before="40" w:after="40"/>
              <w:rPr>
                <w:sz w:val="18"/>
                <w:szCs w:val="18"/>
              </w:rPr>
            </w:pPr>
          </w:p>
        </w:tc>
        <w:tc>
          <w:tcPr>
            <w:tcW w:w="920" w:type="pct"/>
            <w:vMerge/>
          </w:tcPr>
          <w:p w14:paraId="1699C9B8" w14:textId="77777777" w:rsidR="00036EDC" w:rsidRPr="00FF1B7B" w:rsidRDefault="00036EDC" w:rsidP="00203A8B">
            <w:pPr>
              <w:spacing w:before="40" w:after="40"/>
              <w:rPr>
                <w:sz w:val="18"/>
                <w:szCs w:val="18"/>
              </w:rPr>
            </w:pPr>
          </w:p>
        </w:tc>
        <w:tc>
          <w:tcPr>
            <w:tcW w:w="921" w:type="pct"/>
          </w:tcPr>
          <w:p w14:paraId="24DC45B4" w14:textId="77777777" w:rsidR="00036EDC" w:rsidRPr="00FF1B7B" w:rsidRDefault="00036EDC" w:rsidP="00203A8B">
            <w:pPr>
              <w:spacing w:before="40" w:after="40"/>
              <w:rPr>
                <w:sz w:val="18"/>
                <w:szCs w:val="18"/>
              </w:rPr>
            </w:pPr>
            <w:r w:rsidRPr="00FF1B7B">
              <w:rPr>
                <w:sz w:val="18"/>
                <w:szCs w:val="18"/>
              </w:rPr>
              <w:t>26 weeks</w:t>
            </w:r>
          </w:p>
        </w:tc>
        <w:tc>
          <w:tcPr>
            <w:tcW w:w="737" w:type="pct"/>
          </w:tcPr>
          <w:p w14:paraId="316AC429" w14:textId="77777777" w:rsidR="00036EDC" w:rsidRPr="00FF1B7B" w:rsidRDefault="00036EDC" w:rsidP="00203A8B">
            <w:pPr>
              <w:spacing w:before="40" w:after="40"/>
              <w:rPr>
                <w:sz w:val="18"/>
                <w:szCs w:val="18"/>
              </w:rPr>
            </w:pPr>
            <w:r w:rsidRPr="00FF1B7B">
              <w:rPr>
                <w:sz w:val="18"/>
                <w:szCs w:val="18"/>
              </w:rPr>
              <w:t>15.1 (4.4)</w:t>
            </w:r>
          </w:p>
        </w:tc>
        <w:tc>
          <w:tcPr>
            <w:tcW w:w="1271" w:type="pct"/>
          </w:tcPr>
          <w:p w14:paraId="67F43474" w14:textId="77777777" w:rsidR="00036EDC" w:rsidRPr="00FF1B7B" w:rsidRDefault="00036EDC" w:rsidP="00203A8B">
            <w:pPr>
              <w:spacing w:before="40" w:after="40"/>
              <w:rPr>
                <w:sz w:val="18"/>
                <w:szCs w:val="18"/>
              </w:rPr>
            </w:pPr>
            <w:r w:rsidRPr="00FF1B7B">
              <w:rPr>
                <w:sz w:val="18"/>
                <w:szCs w:val="18"/>
              </w:rPr>
              <w:t xml:space="preserve">NR </w:t>
            </w:r>
          </w:p>
        </w:tc>
      </w:tr>
      <w:tr w:rsidR="00036EDC" w:rsidRPr="00FF1B7B" w14:paraId="3E50F95A" w14:textId="77777777" w:rsidTr="00203A8B">
        <w:trPr>
          <w:trHeight w:val="237"/>
        </w:trPr>
        <w:tc>
          <w:tcPr>
            <w:tcW w:w="398" w:type="pct"/>
            <w:vMerge/>
          </w:tcPr>
          <w:p w14:paraId="2C9CB1F8" w14:textId="77777777" w:rsidR="00036EDC" w:rsidRPr="00FF1B7B" w:rsidRDefault="00036EDC" w:rsidP="00203A8B">
            <w:pPr>
              <w:spacing w:before="40" w:after="40"/>
              <w:rPr>
                <w:sz w:val="18"/>
                <w:szCs w:val="18"/>
              </w:rPr>
            </w:pPr>
          </w:p>
        </w:tc>
        <w:tc>
          <w:tcPr>
            <w:tcW w:w="259" w:type="pct"/>
            <w:vMerge/>
          </w:tcPr>
          <w:p w14:paraId="12644DF0" w14:textId="77777777" w:rsidR="00036EDC" w:rsidRPr="00FF1B7B" w:rsidRDefault="00036EDC" w:rsidP="00203A8B">
            <w:pPr>
              <w:spacing w:before="40" w:after="40"/>
              <w:rPr>
                <w:sz w:val="18"/>
                <w:szCs w:val="18"/>
              </w:rPr>
            </w:pPr>
          </w:p>
        </w:tc>
        <w:tc>
          <w:tcPr>
            <w:tcW w:w="494" w:type="pct"/>
            <w:vMerge/>
          </w:tcPr>
          <w:p w14:paraId="2D0EB7AC" w14:textId="77777777" w:rsidR="00036EDC" w:rsidRPr="00FF1B7B" w:rsidRDefault="00036EDC" w:rsidP="00203A8B">
            <w:pPr>
              <w:spacing w:before="40" w:after="40"/>
              <w:rPr>
                <w:sz w:val="18"/>
                <w:szCs w:val="18"/>
              </w:rPr>
            </w:pPr>
          </w:p>
        </w:tc>
        <w:tc>
          <w:tcPr>
            <w:tcW w:w="920" w:type="pct"/>
            <w:vMerge/>
          </w:tcPr>
          <w:p w14:paraId="28A8FFE7" w14:textId="77777777" w:rsidR="00036EDC" w:rsidRPr="00FF1B7B" w:rsidRDefault="00036EDC" w:rsidP="00203A8B">
            <w:pPr>
              <w:spacing w:before="40" w:after="40"/>
              <w:rPr>
                <w:sz w:val="18"/>
                <w:szCs w:val="18"/>
              </w:rPr>
            </w:pPr>
          </w:p>
        </w:tc>
        <w:tc>
          <w:tcPr>
            <w:tcW w:w="921" w:type="pct"/>
          </w:tcPr>
          <w:p w14:paraId="766E0028" w14:textId="77777777" w:rsidR="00036EDC" w:rsidRPr="00FF1B7B" w:rsidRDefault="00036EDC" w:rsidP="00203A8B">
            <w:pPr>
              <w:spacing w:before="40" w:after="40"/>
              <w:rPr>
                <w:sz w:val="18"/>
                <w:szCs w:val="18"/>
              </w:rPr>
            </w:pPr>
            <w:r w:rsidRPr="00FF1B7B">
              <w:rPr>
                <w:sz w:val="18"/>
                <w:szCs w:val="18"/>
              </w:rPr>
              <w:t>52 weeks</w:t>
            </w:r>
          </w:p>
        </w:tc>
        <w:tc>
          <w:tcPr>
            <w:tcW w:w="737" w:type="pct"/>
          </w:tcPr>
          <w:p w14:paraId="7508E40E" w14:textId="77777777" w:rsidR="00036EDC" w:rsidRPr="00FF1B7B" w:rsidRDefault="00036EDC" w:rsidP="00203A8B">
            <w:pPr>
              <w:spacing w:before="40" w:after="40"/>
              <w:rPr>
                <w:sz w:val="18"/>
                <w:szCs w:val="18"/>
              </w:rPr>
            </w:pPr>
            <w:r w:rsidRPr="00FF1B7B">
              <w:rPr>
                <w:sz w:val="18"/>
                <w:szCs w:val="18"/>
              </w:rPr>
              <w:t>15.1 (4.6)</w:t>
            </w:r>
          </w:p>
        </w:tc>
        <w:tc>
          <w:tcPr>
            <w:tcW w:w="1271" w:type="pct"/>
          </w:tcPr>
          <w:p w14:paraId="7121F215" w14:textId="77777777" w:rsidR="00036EDC" w:rsidRPr="00FF1B7B" w:rsidRDefault="00036EDC" w:rsidP="00203A8B">
            <w:pPr>
              <w:spacing w:before="40" w:after="40"/>
              <w:rPr>
                <w:sz w:val="18"/>
                <w:szCs w:val="18"/>
              </w:rPr>
            </w:pPr>
            <w:r w:rsidRPr="00FF1B7B">
              <w:rPr>
                <w:sz w:val="18"/>
                <w:szCs w:val="18"/>
              </w:rPr>
              <w:t xml:space="preserve">NR </w:t>
            </w:r>
          </w:p>
        </w:tc>
      </w:tr>
      <w:tr w:rsidR="00036EDC" w:rsidRPr="00FF1B7B" w14:paraId="3B1176D5" w14:textId="77777777" w:rsidTr="00203A8B">
        <w:trPr>
          <w:trHeight w:val="335"/>
        </w:trPr>
        <w:tc>
          <w:tcPr>
            <w:tcW w:w="398" w:type="pct"/>
          </w:tcPr>
          <w:p w14:paraId="437AD6EC" w14:textId="4664ACAC" w:rsidR="00036EDC" w:rsidRPr="00FF1B7B" w:rsidRDefault="000D0A38" w:rsidP="00203A8B">
            <w:pPr>
              <w:spacing w:before="40" w:after="40"/>
              <w:rPr>
                <w:sz w:val="18"/>
                <w:szCs w:val="18"/>
              </w:rPr>
            </w:pPr>
            <w:r w:rsidRPr="00FD6355">
              <w:rPr>
                <w:color w:val="000000"/>
                <w:sz w:val="18"/>
                <w:szCs w:val="18"/>
              </w:rPr>
              <w:t xml:space="preserve">Crockett et al., </w:t>
            </w:r>
            <w:sdt>
              <w:sdtPr>
                <w:rPr>
                  <w:color w:val="000000"/>
                  <w:sz w:val="18"/>
                  <w:szCs w:val="18"/>
                </w:rPr>
                <w:tag w:val="MENDELEY_CITATION_v3_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"/>
                <w:id w:val="1598742315"/>
                <w:placeholder>
                  <w:docPart w:val="AB3B12661C44405182D540501159907E"/>
                </w:placeholder>
              </w:sdtPr>
              <w:sdtEndPr/>
              <w:sdtContent>
                <w:r w:rsidRPr="00855C7D">
                  <w:rPr>
                    <w:color w:val="000000"/>
                    <w:sz w:val="18"/>
                    <w:szCs w:val="18"/>
                  </w:rPr>
                  <w:t>[17]</w:t>
                </w:r>
              </w:sdtContent>
            </w:sdt>
          </w:p>
        </w:tc>
        <w:tc>
          <w:tcPr>
            <w:tcW w:w="259" w:type="pct"/>
          </w:tcPr>
          <w:p w14:paraId="5A9404C8" w14:textId="77777777" w:rsidR="00036EDC" w:rsidRPr="00FF1B7B" w:rsidRDefault="00036EDC" w:rsidP="00203A8B">
            <w:pPr>
              <w:spacing w:before="40" w:after="40"/>
              <w:rPr>
                <w:sz w:val="18"/>
                <w:szCs w:val="18"/>
              </w:rPr>
            </w:pPr>
            <w:r w:rsidRPr="00FF1B7B">
              <w:rPr>
                <w:sz w:val="18"/>
                <w:szCs w:val="18"/>
              </w:rPr>
              <w:t>Case-control</w:t>
            </w:r>
          </w:p>
        </w:tc>
        <w:tc>
          <w:tcPr>
            <w:tcW w:w="494" w:type="pct"/>
          </w:tcPr>
          <w:p w14:paraId="7B885FD1" w14:textId="77777777" w:rsidR="00036EDC" w:rsidRPr="00FF1B7B" w:rsidRDefault="00036EDC" w:rsidP="00203A8B">
            <w:pPr>
              <w:spacing w:before="40" w:after="40"/>
              <w:rPr>
                <w:sz w:val="18"/>
                <w:szCs w:val="18"/>
              </w:rPr>
            </w:pPr>
            <w:r w:rsidRPr="00FF1B7B">
              <w:rPr>
                <w:sz w:val="18"/>
                <w:szCs w:val="18"/>
              </w:rPr>
              <w:t>Cases: 32</w:t>
            </w:r>
          </w:p>
          <w:p w14:paraId="39D0DC19" w14:textId="77777777" w:rsidR="00036EDC" w:rsidRPr="00FF1B7B" w:rsidRDefault="00036EDC" w:rsidP="00203A8B">
            <w:pPr>
              <w:spacing w:before="40" w:after="40"/>
              <w:rPr>
                <w:sz w:val="18"/>
                <w:szCs w:val="18"/>
              </w:rPr>
            </w:pPr>
            <w:r w:rsidRPr="00FF1B7B">
              <w:rPr>
                <w:sz w:val="18"/>
                <w:szCs w:val="18"/>
              </w:rPr>
              <w:t>Con: 42</w:t>
            </w:r>
          </w:p>
        </w:tc>
        <w:tc>
          <w:tcPr>
            <w:tcW w:w="920" w:type="pct"/>
          </w:tcPr>
          <w:p w14:paraId="1C9878A3" w14:textId="77777777" w:rsidR="00036EDC" w:rsidRPr="00FF1B7B" w:rsidRDefault="00036EDC" w:rsidP="00203A8B">
            <w:pPr>
              <w:spacing w:before="40" w:after="40"/>
              <w:rPr>
                <w:sz w:val="18"/>
                <w:szCs w:val="18"/>
              </w:rPr>
            </w:pPr>
            <w:r w:rsidRPr="00FF1B7B">
              <w:rPr>
                <w:sz w:val="18"/>
                <w:szCs w:val="18"/>
              </w:rPr>
              <w:t>Reps</w:t>
            </w:r>
          </w:p>
        </w:tc>
        <w:tc>
          <w:tcPr>
            <w:tcW w:w="921" w:type="pct"/>
          </w:tcPr>
          <w:p w14:paraId="2058B89E" w14:textId="77777777" w:rsidR="00036EDC" w:rsidRPr="00FF1B7B" w:rsidRDefault="00036EDC" w:rsidP="00203A8B">
            <w:pPr>
              <w:spacing w:before="40" w:after="40"/>
              <w:rPr>
                <w:sz w:val="18"/>
                <w:szCs w:val="18"/>
              </w:rPr>
            </w:pPr>
            <w:r w:rsidRPr="00FF1B7B">
              <w:rPr>
                <w:sz w:val="18"/>
                <w:szCs w:val="18"/>
              </w:rPr>
              <w:t xml:space="preserve">6-24 months </w:t>
            </w:r>
          </w:p>
        </w:tc>
        <w:tc>
          <w:tcPr>
            <w:tcW w:w="737" w:type="pct"/>
          </w:tcPr>
          <w:p w14:paraId="06AF501B" w14:textId="77777777" w:rsidR="00036EDC" w:rsidRPr="00FF1B7B" w:rsidRDefault="00036EDC" w:rsidP="00203A8B">
            <w:pPr>
              <w:spacing w:before="40" w:after="40"/>
              <w:rPr>
                <w:sz w:val="18"/>
                <w:szCs w:val="18"/>
              </w:rPr>
            </w:pPr>
            <w:r w:rsidRPr="00FF1B7B">
              <w:rPr>
                <w:sz w:val="18"/>
                <w:szCs w:val="18"/>
              </w:rPr>
              <w:t>11.9 (3.5)</w:t>
            </w:r>
          </w:p>
          <w:p w14:paraId="0EA0D2F6" w14:textId="77777777" w:rsidR="00036EDC" w:rsidRPr="00FF1B7B" w:rsidRDefault="00036EDC" w:rsidP="00203A8B">
            <w:pPr>
              <w:spacing w:before="40" w:after="40"/>
              <w:rPr>
                <w:sz w:val="18"/>
                <w:szCs w:val="18"/>
              </w:rPr>
            </w:pPr>
          </w:p>
        </w:tc>
        <w:tc>
          <w:tcPr>
            <w:tcW w:w="1271" w:type="pct"/>
          </w:tcPr>
          <w:p w14:paraId="4AC9CEDB" w14:textId="77777777" w:rsidR="00036EDC" w:rsidRPr="00FF1B7B" w:rsidRDefault="00036EDC" w:rsidP="00203A8B">
            <w:pPr>
              <w:spacing w:before="40" w:after="40"/>
              <w:rPr>
                <w:sz w:val="18"/>
                <w:szCs w:val="18"/>
              </w:rPr>
            </w:pPr>
            <w:r w:rsidRPr="00FF1B7B">
              <w:rPr>
                <w:sz w:val="18"/>
                <w:szCs w:val="18"/>
              </w:rPr>
              <w:t>N/A</w:t>
            </w:r>
          </w:p>
        </w:tc>
      </w:tr>
      <w:tr w:rsidR="00036EDC" w:rsidRPr="00FF1B7B" w14:paraId="6F6D2160" w14:textId="77777777" w:rsidTr="00203A8B">
        <w:trPr>
          <w:trHeight w:val="142"/>
        </w:trPr>
        <w:tc>
          <w:tcPr>
            <w:tcW w:w="5000" w:type="pct"/>
            <w:gridSpan w:val="7"/>
            <w:shd w:val="clear" w:color="auto" w:fill="FFFFFF" w:themeFill="background1"/>
          </w:tcPr>
          <w:p w14:paraId="2808A9F7" w14:textId="77777777" w:rsidR="00036EDC" w:rsidRPr="00FF1B7B" w:rsidRDefault="00036EDC" w:rsidP="00203A8B">
            <w:pPr>
              <w:spacing w:before="90" w:after="30"/>
              <w:rPr>
                <w:b/>
                <w:bCs/>
                <w:sz w:val="18"/>
                <w:szCs w:val="18"/>
                <w:u w:val="single"/>
              </w:rPr>
            </w:pPr>
            <w:r w:rsidRPr="00FF1B7B">
              <w:rPr>
                <w:b/>
                <w:bCs/>
                <w:sz w:val="18"/>
                <w:szCs w:val="18"/>
                <w:u w:val="single"/>
              </w:rPr>
              <w:t>Knee flexion strength</w:t>
            </w:r>
          </w:p>
        </w:tc>
      </w:tr>
      <w:tr w:rsidR="00036EDC" w:rsidRPr="00FF1B7B" w14:paraId="7F795C47" w14:textId="77777777" w:rsidTr="00203A8B">
        <w:trPr>
          <w:trHeight w:val="534"/>
        </w:trPr>
        <w:tc>
          <w:tcPr>
            <w:tcW w:w="398" w:type="pct"/>
          </w:tcPr>
          <w:p w14:paraId="48A64601" w14:textId="3A96D073" w:rsidR="00036EDC" w:rsidRPr="00FF1B7B" w:rsidRDefault="00814044" w:rsidP="00203A8B">
            <w:pPr>
              <w:spacing w:before="40" w:after="40"/>
              <w:rPr>
                <w:sz w:val="18"/>
                <w:szCs w:val="18"/>
              </w:rPr>
            </w:pPr>
            <w:r w:rsidRPr="00BC5C73">
              <w:rPr>
                <w:color w:val="000000"/>
                <w:sz w:val="18"/>
                <w:szCs w:val="18"/>
              </w:rPr>
              <w:t>Mehta et al.,</w:t>
            </w:r>
            <w:r w:rsidRPr="003F10A0">
              <w:rPr>
                <w:color w:val="000000"/>
                <w:sz w:val="18"/>
                <w:szCs w:val="18"/>
              </w:rPr>
              <w:t xml:space="preserve"> </w:t>
            </w:r>
            <w:sdt>
              <w:sdtPr>
                <w:rPr>
                  <w:color w:val="000000"/>
                  <w:sz w:val="18"/>
                  <w:szCs w:val="18"/>
                </w:rPr>
                <w:tag w:val="MENDELEY_CITATION_v3_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"/>
                <w:id w:val="-539128657"/>
                <w:placeholder>
                  <w:docPart w:val="2C8A4DAC5F7D4988985A766C534558FC"/>
                </w:placeholder>
              </w:sdtPr>
              <w:sdtEndPr/>
              <w:sdtContent>
                <w:r w:rsidRPr="008328AE">
                  <w:rPr>
                    <w:color w:val="000000"/>
                    <w:sz w:val="18"/>
                    <w:szCs w:val="18"/>
                  </w:rPr>
                  <w:t>[15]</w:t>
                </w:r>
              </w:sdtContent>
            </w:sdt>
          </w:p>
        </w:tc>
        <w:tc>
          <w:tcPr>
            <w:tcW w:w="259" w:type="pct"/>
          </w:tcPr>
          <w:p w14:paraId="2DD85E05" w14:textId="77777777" w:rsidR="00036EDC" w:rsidRPr="00FF1B7B" w:rsidRDefault="00036EDC" w:rsidP="00203A8B">
            <w:pPr>
              <w:spacing w:before="40" w:after="40"/>
              <w:rPr>
                <w:sz w:val="18"/>
                <w:szCs w:val="18"/>
              </w:rPr>
            </w:pPr>
            <w:r w:rsidRPr="00FF1B7B">
              <w:rPr>
                <w:sz w:val="18"/>
                <w:szCs w:val="18"/>
              </w:rPr>
              <w:t>Case series</w:t>
            </w:r>
          </w:p>
        </w:tc>
        <w:tc>
          <w:tcPr>
            <w:tcW w:w="494" w:type="pct"/>
          </w:tcPr>
          <w:p w14:paraId="609BAE7F" w14:textId="77777777" w:rsidR="00036EDC" w:rsidRPr="00FF1B7B" w:rsidRDefault="00036EDC" w:rsidP="00203A8B">
            <w:pPr>
              <w:spacing w:before="40" w:after="40"/>
              <w:rPr>
                <w:sz w:val="18"/>
                <w:szCs w:val="18"/>
              </w:rPr>
            </w:pPr>
            <w:r w:rsidRPr="00FF1B7B">
              <w:rPr>
                <w:sz w:val="18"/>
                <w:szCs w:val="18"/>
              </w:rPr>
              <w:t>21</w:t>
            </w:r>
          </w:p>
        </w:tc>
        <w:tc>
          <w:tcPr>
            <w:tcW w:w="920" w:type="pct"/>
          </w:tcPr>
          <w:p w14:paraId="4F821F51" w14:textId="77777777" w:rsidR="00036EDC" w:rsidRPr="00FF1B7B" w:rsidRDefault="00036EDC" w:rsidP="00203A8B">
            <w:pPr>
              <w:spacing w:before="40" w:after="40"/>
              <w:rPr>
                <w:sz w:val="18"/>
                <w:szCs w:val="18"/>
              </w:rPr>
            </w:pPr>
            <w:r w:rsidRPr="00FF1B7B">
              <w:rPr>
                <w:sz w:val="18"/>
                <w:szCs w:val="18"/>
              </w:rPr>
              <w:t>HHD; isometric; kg</w:t>
            </w:r>
          </w:p>
        </w:tc>
        <w:tc>
          <w:tcPr>
            <w:tcW w:w="921" w:type="pct"/>
          </w:tcPr>
          <w:p w14:paraId="4DF856D1" w14:textId="77777777" w:rsidR="00036EDC" w:rsidRPr="00FF1B7B" w:rsidRDefault="00036EDC" w:rsidP="00203A8B">
            <w:pPr>
              <w:spacing w:before="40" w:after="40"/>
              <w:rPr>
                <w:sz w:val="18"/>
                <w:szCs w:val="18"/>
              </w:rPr>
            </w:pPr>
            <w:r w:rsidRPr="00FF1B7B">
              <w:rPr>
                <w:sz w:val="18"/>
                <w:szCs w:val="18"/>
              </w:rPr>
              <w:t xml:space="preserve">7 weeks </w:t>
            </w:r>
          </w:p>
        </w:tc>
        <w:tc>
          <w:tcPr>
            <w:tcW w:w="737" w:type="pct"/>
          </w:tcPr>
          <w:p w14:paraId="4B277B73" w14:textId="77777777" w:rsidR="00036EDC" w:rsidRPr="00FF1B7B" w:rsidRDefault="00036EDC" w:rsidP="00203A8B">
            <w:pPr>
              <w:spacing w:before="40" w:after="40"/>
              <w:rPr>
                <w:sz w:val="18"/>
                <w:szCs w:val="18"/>
              </w:rPr>
            </w:pPr>
            <w:r w:rsidRPr="00FF1B7B">
              <w:rPr>
                <w:sz w:val="18"/>
                <w:szCs w:val="18"/>
              </w:rPr>
              <w:t>Dominant leg: 15.2 (2)</w:t>
            </w:r>
          </w:p>
          <w:p w14:paraId="44B7B75B" w14:textId="77777777" w:rsidR="00036EDC" w:rsidRPr="00FF1B7B" w:rsidRDefault="00036EDC" w:rsidP="00203A8B">
            <w:pPr>
              <w:spacing w:before="40" w:after="40"/>
              <w:rPr>
                <w:sz w:val="18"/>
                <w:szCs w:val="18"/>
              </w:rPr>
            </w:pPr>
            <w:r w:rsidRPr="00FF1B7B">
              <w:rPr>
                <w:sz w:val="18"/>
                <w:szCs w:val="18"/>
              </w:rPr>
              <w:t>Non-dominant leg: 14.1 (1.68)</w:t>
            </w:r>
          </w:p>
        </w:tc>
        <w:tc>
          <w:tcPr>
            <w:tcW w:w="1271" w:type="pct"/>
          </w:tcPr>
          <w:p w14:paraId="5701E9F6" w14:textId="77777777" w:rsidR="00036EDC" w:rsidRPr="00FF1B7B" w:rsidRDefault="00036EDC" w:rsidP="00203A8B">
            <w:pPr>
              <w:spacing w:before="40" w:after="40"/>
              <w:rPr>
                <w:sz w:val="18"/>
                <w:szCs w:val="18"/>
              </w:rPr>
            </w:pPr>
            <w:r w:rsidRPr="00FF1B7B">
              <w:rPr>
                <w:sz w:val="18"/>
                <w:szCs w:val="18"/>
              </w:rPr>
              <w:t>N/A</w:t>
            </w:r>
          </w:p>
        </w:tc>
      </w:tr>
      <w:tr w:rsidR="00036EDC" w:rsidRPr="00FF1B7B" w14:paraId="0896DD63" w14:textId="77777777" w:rsidTr="00203A8B">
        <w:trPr>
          <w:trHeight w:val="468"/>
        </w:trPr>
        <w:tc>
          <w:tcPr>
            <w:tcW w:w="398" w:type="pct"/>
            <w:tcBorders>
              <w:bottom w:val="single" w:sz="4" w:space="0" w:color="auto"/>
            </w:tcBorders>
          </w:tcPr>
          <w:p w14:paraId="6DD60ECB" w14:textId="01B51E50" w:rsidR="00036EDC" w:rsidRPr="00FF1B7B" w:rsidRDefault="00814044" w:rsidP="00203A8B">
            <w:pPr>
              <w:spacing w:before="40" w:after="40"/>
              <w:rPr>
                <w:sz w:val="18"/>
                <w:szCs w:val="18"/>
              </w:rPr>
            </w:pPr>
            <w:r w:rsidRPr="00FD6355">
              <w:rPr>
                <w:color w:val="000000"/>
                <w:sz w:val="18"/>
                <w:szCs w:val="18"/>
              </w:rPr>
              <w:t xml:space="preserve">O’Reilly et al., </w:t>
            </w:r>
            <w:sdt>
              <w:sdtPr>
                <w:rPr>
                  <w:color w:val="000000"/>
                  <w:sz w:val="18"/>
                  <w:szCs w:val="18"/>
                </w:rPr>
                <w:tag w:val="MENDELEY_CITATION_v3_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"/>
                <w:id w:val="1247997661"/>
                <w:placeholder>
                  <w:docPart w:val="614B16130B974DBD9AD67A9F76600065"/>
                </w:placeholder>
              </w:sdtPr>
              <w:sdtEndPr/>
              <w:sdtContent>
                <w:r w:rsidRPr="008328AE">
                  <w:rPr>
                    <w:rFonts w:eastAsia="Times New Roman"/>
                    <w:color w:val="000000"/>
                    <w:sz w:val="18"/>
                    <w:szCs w:val="18"/>
                  </w:rPr>
                  <w:t>[28]</w:t>
                </w:r>
              </w:sdtContent>
            </w:sdt>
          </w:p>
        </w:tc>
        <w:tc>
          <w:tcPr>
            <w:tcW w:w="259" w:type="pct"/>
            <w:tcBorders>
              <w:bottom w:val="single" w:sz="4" w:space="0" w:color="auto"/>
            </w:tcBorders>
          </w:tcPr>
          <w:p w14:paraId="48027D74" w14:textId="77777777" w:rsidR="00036EDC" w:rsidRPr="00FF1B7B" w:rsidRDefault="00036EDC" w:rsidP="00203A8B">
            <w:pPr>
              <w:spacing w:before="40" w:after="40"/>
              <w:rPr>
                <w:sz w:val="18"/>
                <w:szCs w:val="18"/>
              </w:rPr>
            </w:pPr>
            <w:r w:rsidRPr="00FF1B7B">
              <w:rPr>
                <w:sz w:val="18"/>
                <w:szCs w:val="18"/>
              </w:rPr>
              <w:t>Case-control</w:t>
            </w:r>
          </w:p>
        </w:tc>
        <w:tc>
          <w:tcPr>
            <w:tcW w:w="494" w:type="pct"/>
            <w:tcBorders>
              <w:bottom w:val="single" w:sz="4" w:space="0" w:color="auto"/>
            </w:tcBorders>
          </w:tcPr>
          <w:p w14:paraId="2293A0C9" w14:textId="77777777" w:rsidR="00036EDC" w:rsidRPr="00FF1B7B" w:rsidRDefault="00036EDC" w:rsidP="00203A8B">
            <w:pPr>
              <w:spacing w:before="40" w:after="40"/>
              <w:rPr>
                <w:sz w:val="18"/>
                <w:szCs w:val="18"/>
              </w:rPr>
            </w:pPr>
            <w:r w:rsidRPr="00FF1B7B">
              <w:rPr>
                <w:sz w:val="18"/>
                <w:szCs w:val="18"/>
              </w:rPr>
              <w:t>Cases: 41</w:t>
            </w:r>
          </w:p>
          <w:p w14:paraId="148C0A1A" w14:textId="77777777" w:rsidR="00036EDC" w:rsidRPr="00FF1B7B" w:rsidRDefault="00036EDC" w:rsidP="00203A8B">
            <w:pPr>
              <w:spacing w:before="40" w:after="40"/>
              <w:rPr>
                <w:sz w:val="18"/>
                <w:szCs w:val="18"/>
              </w:rPr>
            </w:pPr>
            <w:r w:rsidRPr="00FF1B7B">
              <w:rPr>
                <w:sz w:val="18"/>
                <w:szCs w:val="18"/>
              </w:rPr>
              <w:t>Con: 41</w:t>
            </w:r>
          </w:p>
        </w:tc>
        <w:tc>
          <w:tcPr>
            <w:tcW w:w="920" w:type="pct"/>
            <w:tcBorders>
              <w:bottom w:val="single" w:sz="4" w:space="0" w:color="auto"/>
            </w:tcBorders>
          </w:tcPr>
          <w:p w14:paraId="5B6C3B12" w14:textId="77777777" w:rsidR="00036EDC" w:rsidRPr="00FF1B7B" w:rsidRDefault="00036EDC" w:rsidP="00203A8B">
            <w:pPr>
              <w:spacing w:before="40" w:after="40"/>
              <w:rPr>
                <w:sz w:val="18"/>
                <w:szCs w:val="18"/>
              </w:rPr>
            </w:pPr>
            <w:r w:rsidRPr="00FF1B7B">
              <w:rPr>
                <w:sz w:val="18"/>
                <w:szCs w:val="18"/>
              </w:rPr>
              <w:t>HHD; isometric; UC</w:t>
            </w:r>
          </w:p>
        </w:tc>
        <w:tc>
          <w:tcPr>
            <w:tcW w:w="921" w:type="pct"/>
            <w:tcBorders>
              <w:bottom w:val="single" w:sz="4" w:space="0" w:color="auto"/>
            </w:tcBorders>
          </w:tcPr>
          <w:p w14:paraId="62230125" w14:textId="77777777" w:rsidR="00036EDC" w:rsidRPr="00FF1B7B" w:rsidRDefault="00036EDC" w:rsidP="00203A8B">
            <w:pPr>
              <w:spacing w:before="40" w:after="40"/>
              <w:rPr>
                <w:sz w:val="18"/>
                <w:szCs w:val="18"/>
              </w:rPr>
            </w:pPr>
            <w:r w:rsidRPr="00FF1B7B">
              <w:rPr>
                <w:sz w:val="18"/>
                <w:szCs w:val="18"/>
              </w:rPr>
              <w:t xml:space="preserve">12 months </w:t>
            </w:r>
          </w:p>
          <w:p w14:paraId="73EFDFF3" w14:textId="77777777" w:rsidR="00036EDC" w:rsidRPr="00FF1B7B" w:rsidRDefault="00036EDC" w:rsidP="00203A8B">
            <w:pPr>
              <w:spacing w:before="40" w:after="40"/>
              <w:rPr>
                <w:sz w:val="18"/>
                <w:szCs w:val="18"/>
              </w:rPr>
            </w:pPr>
          </w:p>
        </w:tc>
        <w:tc>
          <w:tcPr>
            <w:tcW w:w="737" w:type="pct"/>
            <w:tcBorders>
              <w:bottom w:val="single" w:sz="4" w:space="0" w:color="auto"/>
            </w:tcBorders>
          </w:tcPr>
          <w:p w14:paraId="546F629D" w14:textId="77777777" w:rsidR="00036EDC" w:rsidRPr="00FF1B7B" w:rsidRDefault="00036EDC" w:rsidP="00203A8B">
            <w:pPr>
              <w:spacing w:before="40" w:after="40"/>
              <w:rPr>
                <w:sz w:val="18"/>
                <w:szCs w:val="18"/>
              </w:rPr>
            </w:pPr>
            <w:r w:rsidRPr="00FF1B7B">
              <w:rPr>
                <w:sz w:val="18"/>
                <w:szCs w:val="18"/>
              </w:rPr>
              <w:t>R: 3.81 (1.52)</w:t>
            </w:r>
          </w:p>
          <w:p w14:paraId="50270C42" w14:textId="77777777" w:rsidR="00036EDC" w:rsidRPr="00FF1B7B" w:rsidRDefault="00036EDC" w:rsidP="00203A8B">
            <w:pPr>
              <w:spacing w:before="40" w:after="40"/>
              <w:rPr>
                <w:sz w:val="18"/>
                <w:szCs w:val="18"/>
              </w:rPr>
            </w:pPr>
            <w:r w:rsidRPr="00FF1B7B">
              <w:rPr>
                <w:sz w:val="18"/>
                <w:szCs w:val="18"/>
              </w:rPr>
              <w:t>L: 3.84 (1.62)</w:t>
            </w:r>
          </w:p>
        </w:tc>
        <w:tc>
          <w:tcPr>
            <w:tcW w:w="1271" w:type="pct"/>
            <w:tcBorders>
              <w:bottom w:val="single" w:sz="4" w:space="0" w:color="auto"/>
            </w:tcBorders>
          </w:tcPr>
          <w:p w14:paraId="050E170C" w14:textId="77777777" w:rsidR="00036EDC" w:rsidRPr="00FF1B7B" w:rsidRDefault="00036EDC" w:rsidP="00203A8B">
            <w:pPr>
              <w:spacing w:before="40" w:after="40"/>
              <w:rPr>
                <w:sz w:val="18"/>
                <w:szCs w:val="18"/>
              </w:rPr>
            </w:pPr>
            <w:r w:rsidRPr="00FF1B7B">
              <w:rPr>
                <w:sz w:val="18"/>
                <w:szCs w:val="18"/>
              </w:rPr>
              <w:t>N/A</w:t>
            </w:r>
          </w:p>
        </w:tc>
      </w:tr>
    </w:tbl>
    <w:p w14:paraId="1EB7D105" w14:textId="62406C31" w:rsidR="00036EDC" w:rsidRPr="00293E27" w:rsidRDefault="00036EDC" w:rsidP="00036EDC">
      <w:pPr>
        <w:rPr>
          <w:sz w:val="18"/>
          <w:szCs w:val="18"/>
        </w:rPr>
      </w:pPr>
      <w:r w:rsidRPr="00293E27">
        <w:rPr>
          <w:sz w:val="18"/>
          <w:szCs w:val="18"/>
        </w:rPr>
        <w:t>Data are mean (standard deviation) unless otherwise stated;</w:t>
      </w:r>
      <w:r w:rsidRPr="00E262CA">
        <w:rPr>
          <w:sz w:val="18"/>
          <w:szCs w:val="18"/>
          <w:vertAlign w:val="superscript"/>
        </w:rPr>
        <w:t xml:space="preserve"> </w:t>
      </w:r>
      <w:r w:rsidR="00C264A0">
        <w:rPr>
          <w:sz w:val="18"/>
          <w:szCs w:val="18"/>
          <w:vertAlign w:val="superscript"/>
        </w:rPr>
        <w:t>†</w:t>
      </w:r>
      <w:r w:rsidRPr="00293E27">
        <w:rPr>
          <w:sz w:val="18"/>
          <w:szCs w:val="18"/>
        </w:rPr>
        <w:t xml:space="preserve">Only applies to instrumented measurements; </w:t>
      </w:r>
      <w:r w:rsidR="00C264A0">
        <w:rPr>
          <w:sz w:val="18"/>
          <w:szCs w:val="18"/>
          <w:vertAlign w:val="superscript"/>
        </w:rPr>
        <w:t>‡</w:t>
      </w:r>
      <w:r w:rsidRPr="00293E27">
        <w:rPr>
          <w:sz w:val="18"/>
          <w:szCs w:val="18"/>
        </w:rPr>
        <w:t xml:space="preserve">Time after distal radius fracture unless otherwise stated; </w:t>
      </w:r>
      <w:r w:rsidR="00FF1B7B">
        <w:rPr>
          <w:sz w:val="18"/>
          <w:szCs w:val="18"/>
          <w:vertAlign w:val="superscript"/>
        </w:rPr>
        <w:t>§</w:t>
      </w:r>
      <w:r w:rsidRPr="00E56257">
        <w:rPr>
          <w:sz w:val="18"/>
          <w:szCs w:val="18"/>
        </w:rPr>
        <w:t>Assessed leg not specified</w:t>
      </w:r>
      <w:r w:rsidRPr="00293E27">
        <w:rPr>
          <w:sz w:val="18"/>
          <w:szCs w:val="18"/>
        </w:rPr>
        <w:t xml:space="preserve">; </w:t>
      </w:r>
      <w:r w:rsidR="00FF1B7B">
        <w:rPr>
          <w:sz w:val="18"/>
          <w:szCs w:val="18"/>
          <w:vertAlign w:val="superscript"/>
        </w:rPr>
        <w:t>¶</w:t>
      </w:r>
      <w:r w:rsidRPr="00293E27">
        <w:rPr>
          <w:sz w:val="18"/>
          <w:szCs w:val="18"/>
        </w:rPr>
        <w:t xml:space="preserve">Only data for participants that completed follow-up reported; </w:t>
      </w:r>
      <w:r w:rsidR="00FF1B7B">
        <w:rPr>
          <w:sz w:val="18"/>
          <w:szCs w:val="18"/>
          <w:vertAlign w:val="superscript"/>
        </w:rPr>
        <w:t>‖</w:t>
      </w:r>
      <w:r w:rsidRPr="00293E27">
        <w:rPr>
          <w:sz w:val="18"/>
          <w:szCs w:val="18"/>
        </w:rPr>
        <w:t>Time after distal radius fracture not reported; °/sec: Degrees per second;</w:t>
      </w:r>
      <w:r>
        <w:rPr>
          <w:sz w:val="18"/>
          <w:szCs w:val="18"/>
        </w:rPr>
        <w:t xml:space="preserve"> 5 STS: 5 times sit-to-stand test; 30s STS: 30 second sit-to-stand test</w:t>
      </w:r>
      <w:r w:rsidRPr="00293E27">
        <w:rPr>
          <w:sz w:val="18"/>
          <w:szCs w:val="18"/>
        </w:rPr>
        <w:t xml:space="preserve"> CI: Confidence interval; Con: Control group; </w:t>
      </w:r>
      <w:proofErr w:type="spellStart"/>
      <w:r w:rsidRPr="00293E27">
        <w:rPr>
          <w:sz w:val="18"/>
          <w:szCs w:val="18"/>
        </w:rPr>
        <w:t>Conc</w:t>
      </w:r>
      <w:proofErr w:type="spellEnd"/>
      <w:r w:rsidRPr="00293E27">
        <w:rPr>
          <w:sz w:val="18"/>
          <w:szCs w:val="18"/>
        </w:rPr>
        <w:t>: Concentric; DRF: Distal radius fracture; HHD: Hand-held dynamometer; ID: Isokinetic dynamometer; Int: Intervention group; kg: Kilograms; L: Left leg; N/A: Not applicable; Nm: Newton meters; NR: Not reported; R: Right leg; RCT: Randomised controlled trial;</w:t>
      </w:r>
      <w:r>
        <w:rPr>
          <w:sz w:val="18"/>
          <w:szCs w:val="18"/>
        </w:rPr>
        <w:t xml:space="preserve"> Reps: Repetitions; s: seconds; </w:t>
      </w:r>
      <w:r w:rsidRPr="00293E27">
        <w:rPr>
          <w:sz w:val="18"/>
          <w:szCs w:val="18"/>
        </w:rPr>
        <w:t>UC: Unclear</w:t>
      </w:r>
    </w:p>
    <w:p w14:paraId="38066711" w14:textId="3790CEA3" w:rsidR="00D63B64" w:rsidRPr="00036EDC" w:rsidRDefault="00D63B64">
      <w:pPr>
        <w:rPr>
          <w:b/>
          <w:bCs/>
        </w:rPr>
      </w:pPr>
    </w:p>
    <w:sectPr w:rsidR="00D63B64" w:rsidRPr="00036EDC" w:rsidSect="00036ED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6EDC"/>
    <w:rsid w:val="00036EDC"/>
    <w:rsid w:val="000D0A38"/>
    <w:rsid w:val="00303DC2"/>
    <w:rsid w:val="0034576B"/>
    <w:rsid w:val="00365B9B"/>
    <w:rsid w:val="003E471B"/>
    <w:rsid w:val="00422E81"/>
    <w:rsid w:val="00453A0C"/>
    <w:rsid w:val="004A54D8"/>
    <w:rsid w:val="004E5EDE"/>
    <w:rsid w:val="00521D42"/>
    <w:rsid w:val="006E2158"/>
    <w:rsid w:val="006F41C5"/>
    <w:rsid w:val="00734DED"/>
    <w:rsid w:val="00776224"/>
    <w:rsid w:val="007A33DC"/>
    <w:rsid w:val="007D2164"/>
    <w:rsid w:val="00814044"/>
    <w:rsid w:val="0095215C"/>
    <w:rsid w:val="009F115B"/>
    <w:rsid w:val="00AC102E"/>
    <w:rsid w:val="00AD5780"/>
    <w:rsid w:val="00B70238"/>
    <w:rsid w:val="00B91329"/>
    <w:rsid w:val="00BE2FB8"/>
    <w:rsid w:val="00C264A0"/>
    <w:rsid w:val="00CC723F"/>
    <w:rsid w:val="00D63B64"/>
    <w:rsid w:val="00FC548A"/>
    <w:rsid w:val="00FF1B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85D4C"/>
  <w15:chartTrackingRefBased/>
  <w15:docId w15:val="{F0DDF0F4-B514-47F6-9662-E73DB2074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6EDC"/>
    <w:pPr>
      <w:spacing w:after="0" w:line="240" w:lineRule="auto"/>
    </w:pPr>
    <w:rPr>
      <w:rFonts w:ascii="Arial" w:hAnsi="Arial" w:cs="Arial"/>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6EDC"/>
    <w:pPr>
      <w:spacing w:after="0" w:line="240" w:lineRule="auto"/>
    </w:pPr>
    <w:rPr>
      <w:rFonts w:ascii="Arial" w:hAnsi="Arial" w:cs="Arial"/>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76224"/>
    <w:rPr>
      <w:color w:val="0563C1" w:themeColor="hyperlink"/>
      <w:u w:val="single"/>
    </w:rPr>
  </w:style>
  <w:style w:type="paragraph" w:styleId="Revision">
    <w:name w:val="Revision"/>
    <w:hidden/>
    <w:uiPriority w:val="99"/>
    <w:semiHidden/>
    <w:rsid w:val="0095215C"/>
    <w:pPr>
      <w:spacing w:after="0" w:line="240" w:lineRule="auto"/>
    </w:pPr>
    <w:rPr>
      <w:rFonts w:ascii="Arial" w:hAnsi="Arial" w:cs="Arial"/>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251975B34B34F7DAD00B0B7057BCC6E"/>
        <w:category>
          <w:name w:val="General"/>
          <w:gallery w:val="placeholder"/>
        </w:category>
        <w:types>
          <w:type w:val="bbPlcHdr"/>
        </w:types>
        <w:behaviors>
          <w:behavior w:val="content"/>
        </w:behaviors>
        <w:guid w:val="{6FFC8787-58FF-4D00-A345-0D3D65FDF099}"/>
      </w:docPartPr>
      <w:docPartBody>
        <w:p w:rsidR="00327DE9" w:rsidRDefault="001E1564" w:rsidP="001E1564">
          <w:pPr>
            <w:pStyle w:val="E251975B34B34F7DAD00B0B7057BCC6E"/>
          </w:pPr>
          <w:r w:rsidRPr="000D6493">
            <w:rPr>
              <w:rStyle w:val="PlaceholderText"/>
            </w:rPr>
            <w:t>Click or tap here to enter text.</w:t>
          </w:r>
        </w:p>
      </w:docPartBody>
    </w:docPart>
    <w:docPart>
      <w:docPartPr>
        <w:name w:val="FC11A65B84004DF790475DCCD2C3B5CD"/>
        <w:category>
          <w:name w:val="General"/>
          <w:gallery w:val="placeholder"/>
        </w:category>
        <w:types>
          <w:type w:val="bbPlcHdr"/>
        </w:types>
        <w:behaviors>
          <w:behavior w:val="content"/>
        </w:behaviors>
        <w:guid w:val="{B6A4CF67-55E0-4D88-AB2C-0551F72D5676}"/>
      </w:docPartPr>
      <w:docPartBody>
        <w:p w:rsidR="00327DE9" w:rsidRDefault="001E1564" w:rsidP="001E1564">
          <w:pPr>
            <w:pStyle w:val="FC11A65B84004DF790475DCCD2C3B5CD"/>
          </w:pPr>
          <w:r w:rsidRPr="000D6493">
            <w:rPr>
              <w:rStyle w:val="PlaceholderText"/>
            </w:rPr>
            <w:t>Click or tap here to enter text.</w:t>
          </w:r>
        </w:p>
      </w:docPartBody>
    </w:docPart>
    <w:docPart>
      <w:docPartPr>
        <w:name w:val="6E975BB4D5554944830FA5A101A82184"/>
        <w:category>
          <w:name w:val="General"/>
          <w:gallery w:val="placeholder"/>
        </w:category>
        <w:types>
          <w:type w:val="bbPlcHdr"/>
        </w:types>
        <w:behaviors>
          <w:behavior w:val="content"/>
        </w:behaviors>
        <w:guid w:val="{D05DD8AE-E2E5-4E1C-A9AF-DEBF7E8393FA}"/>
      </w:docPartPr>
      <w:docPartBody>
        <w:p w:rsidR="00327DE9" w:rsidRDefault="001E1564" w:rsidP="001E1564">
          <w:pPr>
            <w:pStyle w:val="6E975BB4D5554944830FA5A101A82184"/>
          </w:pPr>
          <w:r w:rsidRPr="000D6493">
            <w:rPr>
              <w:rStyle w:val="PlaceholderText"/>
            </w:rPr>
            <w:t>Click or tap here to enter text.</w:t>
          </w:r>
        </w:p>
      </w:docPartBody>
    </w:docPart>
    <w:docPart>
      <w:docPartPr>
        <w:name w:val="CC53B44EDD1043B0A42D7F8C62A7A87A"/>
        <w:category>
          <w:name w:val="General"/>
          <w:gallery w:val="placeholder"/>
        </w:category>
        <w:types>
          <w:type w:val="bbPlcHdr"/>
        </w:types>
        <w:behaviors>
          <w:behavior w:val="content"/>
        </w:behaviors>
        <w:guid w:val="{6F29421C-C9DF-4F1D-B740-6F6960DACD6A}"/>
      </w:docPartPr>
      <w:docPartBody>
        <w:p w:rsidR="00327DE9" w:rsidRDefault="001E1564" w:rsidP="001E1564">
          <w:pPr>
            <w:pStyle w:val="CC53B44EDD1043B0A42D7F8C62A7A87A"/>
          </w:pPr>
          <w:r w:rsidRPr="000D6493">
            <w:rPr>
              <w:rStyle w:val="PlaceholderText"/>
            </w:rPr>
            <w:t>Click or tap here to enter text.</w:t>
          </w:r>
        </w:p>
      </w:docPartBody>
    </w:docPart>
    <w:docPart>
      <w:docPartPr>
        <w:name w:val="6A66260A4D2D4119A1E0B2345D5CDEC0"/>
        <w:category>
          <w:name w:val="General"/>
          <w:gallery w:val="placeholder"/>
        </w:category>
        <w:types>
          <w:type w:val="bbPlcHdr"/>
        </w:types>
        <w:behaviors>
          <w:behavior w:val="content"/>
        </w:behaviors>
        <w:guid w:val="{CE8E2E7B-3A9A-4277-AC94-5A897DBFB428}"/>
      </w:docPartPr>
      <w:docPartBody>
        <w:p w:rsidR="00327DE9" w:rsidRDefault="001E1564" w:rsidP="001E1564">
          <w:pPr>
            <w:pStyle w:val="6A66260A4D2D4119A1E0B2345D5CDEC0"/>
          </w:pPr>
          <w:r w:rsidRPr="000D6493">
            <w:rPr>
              <w:rStyle w:val="PlaceholderText"/>
            </w:rPr>
            <w:t>Click or tap here to enter text.</w:t>
          </w:r>
        </w:p>
      </w:docPartBody>
    </w:docPart>
    <w:docPart>
      <w:docPartPr>
        <w:name w:val="90014E050BF1447BB1869FEFA4AF3096"/>
        <w:category>
          <w:name w:val="General"/>
          <w:gallery w:val="placeholder"/>
        </w:category>
        <w:types>
          <w:type w:val="bbPlcHdr"/>
        </w:types>
        <w:behaviors>
          <w:behavior w:val="content"/>
        </w:behaviors>
        <w:guid w:val="{A3CD7C3E-A9F3-42AC-BDE3-8BA550223A5C}"/>
      </w:docPartPr>
      <w:docPartBody>
        <w:p w:rsidR="00327DE9" w:rsidRDefault="001E1564" w:rsidP="001E1564">
          <w:pPr>
            <w:pStyle w:val="90014E050BF1447BB1869FEFA4AF3096"/>
          </w:pPr>
          <w:r w:rsidRPr="000D6493">
            <w:rPr>
              <w:rStyle w:val="PlaceholderText"/>
            </w:rPr>
            <w:t>Click or tap here to enter text.</w:t>
          </w:r>
        </w:p>
      </w:docPartBody>
    </w:docPart>
    <w:docPart>
      <w:docPartPr>
        <w:name w:val="F450B85BEB2A45C68E24CF37B43B0BCE"/>
        <w:category>
          <w:name w:val="General"/>
          <w:gallery w:val="placeholder"/>
        </w:category>
        <w:types>
          <w:type w:val="bbPlcHdr"/>
        </w:types>
        <w:behaviors>
          <w:behavior w:val="content"/>
        </w:behaviors>
        <w:guid w:val="{393E30A3-B30C-4659-9C19-FE3D3DF4B90D}"/>
      </w:docPartPr>
      <w:docPartBody>
        <w:p w:rsidR="00327DE9" w:rsidRDefault="001E1564" w:rsidP="001E1564">
          <w:pPr>
            <w:pStyle w:val="F450B85BEB2A45C68E24CF37B43B0BCE"/>
          </w:pPr>
          <w:r w:rsidRPr="000D6493">
            <w:rPr>
              <w:rStyle w:val="PlaceholderText"/>
            </w:rPr>
            <w:t>Click or tap here to enter text.</w:t>
          </w:r>
        </w:p>
      </w:docPartBody>
    </w:docPart>
    <w:docPart>
      <w:docPartPr>
        <w:name w:val="5AE711A99C49426B9AD5023A9CDDB93E"/>
        <w:category>
          <w:name w:val="General"/>
          <w:gallery w:val="placeholder"/>
        </w:category>
        <w:types>
          <w:type w:val="bbPlcHdr"/>
        </w:types>
        <w:behaviors>
          <w:behavior w:val="content"/>
        </w:behaviors>
        <w:guid w:val="{BAA301E9-0483-4B98-8BF6-036DDB5AEB0C}"/>
      </w:docPartPr>
      <w:docPartBody>
        <w:p w:rsidR="00327DE9" w:rsidRDefault="001E1564" w:rsidP="001E1564">
          <w:pPr>
            <w:pStyle w:val="5AE711A99C49426B9AD5023A9CDDB93E"/>
          </w:pPr>
          <w:r w:rsidRPr="000D6493">
            <w:rPr>
              <w:rStyle w:val="PlaceholderText"/>
            </w:rPr>
            <w:t>Click or tap here to enter text.</w:t>
          </w:r>
        </w:p>
      </w:docPartBody>
    </w:docPart>
    <w:docPart>
      <w:docPartPr>
        <w:name w:val="7A7F8F396FF24B96A04604CB51C29893"/>
        <w:category>
          <w:name w:val="General"/>
          <w:gallery w:val="placeholder"/>
        </w:category>
        <w:types>
          <w:type w:val="bbPlcHdr"/>
        </w:types>
        <w:behaviors>
          <w:behavior w:val="content"/>
        </w:behaviors>
        <w:guid w:val="{4E61B493-6691-4D86-96FF-939748140234}"/>
      </w:docPartPr>
      <w:docPartBody>
        <w:p w:rsidR="00327DE9" w:rsidRDefault="001E1564" w:rsidP="001E1564">
          <w:pPr>
            <w:pStyle w:val="7A7F8F396FF24B96A04604CB51C29893"/>
          </w:pPr>
          <w:r w:rsidRPr="000D6493">
            <w:rPr>
              <w:rStyle w:val="PlaceholderText"/>
            </w:rPr>
            <w:t>Click or tap here to enter text.</w:t>
          </w:r>
        </w:p>
      </w:docPartBody>
    </w:docPart>
    <w:docPart>
      <w:docPartPr>
        <w:name w:val="4358897B6AA1451688228038499874B2"/>
        <w:category>
          <w:name w:val="General"/>
          <w:gallery w:val="placeholder"/>
        </w:category>
        <w:types>
          <w:type w:val="bbPlcHdr"/>
        </w:types>
        <w:behaviors>
          <w:behavior w:val="content"/>
        </w:behaviors>
        <w:guid w:val="{4EE56A0C-DE05-4164-958F-2DCAC551EC80}"/>
      </w:docPartPr>
      <w:docPartBody>
        <w:p w:rsidR="00327DE9" w:rsidRDefault="001E1564" w:rsidP="001E1564">
          <w:pPr>
            <w:pStyle w:val="4358897B6AA1451688228038499874B2"/>
          </w:pPr>
          <w:r w:rsidRPr="000D6493">
            <w:rPr>
              <w:rStyle w:val="PlaceholderText"/>
            </w:rPr>
            <w:t>Click or tap here to enter text.</w:t>
          </w:r>
        </w:p>
      </w:docPartBody>
    </w:docPart>
    <w:docPart>
      <w:docPartPr>
        <w:name w:val="2C8A4DAC5F7D4988985A766C534558FC"/>
        <w:category>
          <w:name w:val="General"/>
          <w:gallery w:val="placeholder"/>
        </w:category>
        <w:types>
          <w:type w:val="bbPlcHdr"/>
        </w:types>
        <w:behaviors>
          <w:behavior w:val="content"/>
        </w:behaviors>
        <w:guid w:val="{15593BA9-6850-4F8C-A30C-012FD4F56A6C}"/>
      </w:docPartPr>
      <w:docPartBody>
        <w:p w:rsidR="00327DE9" w:rsidRDefault="001E1564" w:rsidP="001E1564">
          <w:pPr>
            <w:pStyle w:val="2C8A4DAC5F7D4988985A766C534558FC"/>
          </w:pPr>
          <w:r w:rsidRPr="000D6493">
            <w:rPr>
              <w:rStyle w:val="PlaceholderText"/>
            </w:rPr>
            <w:t>Click or tap here to enter text.</w:t>
          </w:r>
        </w:p>
      </w:docPartBody>
    </w:docPart>
    <w:docPart>
      <w:docPartPr>
        <w:name w:val="614B16130B974DBD9AD67A9F76600065"/>
        <w:category>
          <w:name w:val="General"/>
          <w:gallery w:val="placeholder"/>
        </w:category>
        <w:types>
          <w:type w:val="bbPlcHdr"/>
        </w:types>
        <w:behaviors>
          <w:behavior w:val="content"/>
        </w:behaviors>
        <w:guid w:val="{1A7AF2BE-A72A-4FFC-8784-13C7338A684A}"/>
      </w:docPartPr>
      <w:docPartBody>
        <w:p w:rsidR="00327DE9" w:rsidRDefault="001E1564" w:rsidP="001E1564">
          <w:pPr>
            <w:pStyle w:val="614B16130B974DBD9AD67A9F76600065"/>
          </w:pPr>
          <w:r w:rsidRPr="000D6493">
            <w:rPr>
              <w:rStyle w:val="PlaceholderText"/>
            </w:rPr>
            <w:t>Click or tap here to enter text.</w:t>
          </w:r>
        </w:p>
      </w:docPartBody>
    </w:docPart>
    <w:docPart>
      <w:docPartPr>
        <w:name w:val="262ADC44037C4A808DA635FA16DA8865"/>
        <w:category>
          <w:name w:val="General"/>
          <w:gallery w:val="placeholder"/>
        </w:category>
        <w:types>
          <w:type w:val="bbPlcHdr"/>
        </w:types>
        <w:behaviors>
          <w:behavior w:val="content"/>
        </w:behaviors>
        <w:guid w:val="{99F78E5D-14D3-4327-89FF-F6D6E0F51B3B}"/>
      </w:docPartPr>
      <w:docPartBody>
        <w:p w:rsidR="00327DE9" w:rsidRDefault="001E1564" w:rsidP="001E1564">
          <w:pPr>
            <w:pStyle w:val="262ADC44037C4A808DA635FA16DA8865"/>
          </w:pPr>
          <w:r w:rsidRPr="000D6493">
            <w:rPr>
              <w:rStyle w:val="PlaceholderText"/>
            </w:rPr>
            <w:t>Click or tap here to enter text.</w:t>
          </w:r>
        </w:p>
      </w:docPartBody>
    </w:docPart>
    <w:docPart>
      <w:docPartPr>
        <w:name w:val="AB3B12661C44405182D540501159907E"/>
        <w:category>
          <w:name w:val="General"/>
          <w:gallery w:val="placeholder"/>
        </w:category>
        <w:types>
          <w:type w:val="bbPlcHdr"/>
        </w:types>
        <w:behaviors>
          <w:behavior w:val="content"/>
        </w:behaviors>
        <w:guid w:val="{392CBE97-A8AA-478C-B0A5-D3178CDABDBC}"/>
      </w:docPartPr>
      <w:docPartBody>
        <w:p w:rsidR="00327DE9" w:rsidRDefault="001E1564" w:rsidP="001E1564">
          <w:pPr>
            <w:pStyle w:val="AB3B12661C44405182D540501159907E"/>
          </w:pPr>
          <w:r w:rsidRPr="000D649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6298"/>
    <w:rsid w:val="001E1564"/>
    <w:rsid w:val="002D5315"/>
    <w:rsid w:val="00327DE9"/>
    <w:rsid w:val="004A6298"/>
    <w:rsid w:val="006E7F87"/>
    <w:rsid w:val="00C645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E1564"/>
    <w:rPr>
      <w:color w:val="808080"/>
    </w:rPr>
  </w:style>
  <w:style w:type="paragraph" w:customStyle="1" w:styleId="E251975B34B34F7DAD00B0B7057BCC6E">
    <w:name w:val="E251975B34B34F7DAD00B0B7057BCC6E"/>
    <w:rsid w:val="001E1564"/>
  </w:style>
  <w:style w:type="paragraph" w:customStyle="1" w:styleId="FC11A65B84004DF790475DCCD2C3B5CD">
    <w:name w:val="FC11A65B84004DF790475DCCD2C3B5CD"/>
    <w:rsid w:val="001E1564"/>
  </w:style>
  <w:style w:type="paragraph" w:customStyle="1" w:styleId="6E975BB4D5554944830FA5A101A82184">
    <w:name w:val="6E975BB4D5554944830FA5A101A82184"/>
    <w:rsid w:val="001E1564"/>
  </w:style>
  <w:style w:type="paragraph" w:customStyle="1" w:styleId="CC53B44EDD1043B0A42D7F8C62A7A87A">
    <w:name w:val="CC53B44EDD1043B0A42D7F8C62A7A87A"/>
    <w:rsid w:val="001E1564"/>
  </w:style>
  <w:style w:type="paragraph" w:customStyle="1" w:styleId="6A66260A4D2D4119A1E0B2345D5CDEC0">
    <w:name w:val="6A66260A4D2D4119A1E0B2345D5CDEC0"/>
    <w:rsid w:val="001E1564"/>
  </w:style>
  <w:style w:type="paragraph" w:customStyle="1" w:styleId="90014E050BF1447BB1869FEFA4AF3096">
    <w:name w:val="90014E050BF1447BB1869FEFA4AF3096"/>
    <w:rsid w:val="001E1564"/>
  </w:style>
  <w:style w:type="paragraph" w:customStyle="1" w:styleId="F450B85BEB2A45C68E24CF37B43B0BCE">
    <w:name w:val="F450B85BEB2A45C68E24CF37B43B0BCE"/>
    <w:rsid w:val="001E1564"/>
  </w:style>
  <w:style w:type="paragraph" w:customStyle="1" w:styleId="5AE711A99C49426B9AD5023A9CDDB93E">
    <w:name w:val="5AE711A99C49426B9AD5023A9CDDB93E"/>
    <w:rsid w:val="001E1564"/>
  </w:style>
  <w:style w:type="paragraph" w:customStyle="1" w:styleId="7A7F8F396FF24B96A04604CB51C29893">
    <w:name w:val="7A7F8F396FF24B96A04604CB51C29893"/>
    <w:rsid w:val="001E1564"/>
  </w:style>
  <w:style w:type="paragraph" w:customStyle="1" w:styleId="4358897B6AA1451688228038499874B2">
    <w:name w:val="4358897B6AA1451688228038499874B2"/>
    <w:rsid w:val="001E1564"/>
  </w:style>
  <w:style w:type="paragraph" w:customStyle="1" w:styleId="2C8A4DAC5F7D4988985A766C534558FC">
    <w:name w:val="2C8A4DAC5F7D4988985A766C534558FC"/>
    <w:rsid w:val="001E1564"/>
  </w:style>
  <w:style w:type="paragraph" w:customStyle="1" w:styleId="614B16130B974DBD9AD67A9F76600065">
    <w:name w:val="614B16130B974DBD9AD67A9F76600065"/>
    <w:rsid w:val="001E1564"/>
  </w:style>
  <w:style w:type="paragraph" w:customStyle="1" w:styleId="262ADC44037C4A808DA635FA16DA8865">
    <w:name w:val="262ADC44037C4A808DA635FA16DA8865"/>
    <w:rsid w:val="001E1564"/>
  </w:style>
  <w:style w:type="paragraph" w:customStyle="1" w:styleId="AB3B12661C44405182D540501159907E">
    <w:name w:val="AB3B12661C44405182D540501159907E"/>
    <w:rsid w:val="001E156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FBC42C2-88FA-4FE9-A9EA-0B2265B93005}">
  <we:reference id="f78a3046-9e99-4300-aa2b-5814002b01a2" version="1.46.0.0" store="EXCatalog" storeType="EXCatalog"/>
  <we:alternateReferences>
    <we:reference id="WA104382081" version="1.46.0.0" store="en-GB" storeType="OMEX"/>
  </we:alternateReferences>
  <we:properties>
    <we:property name="MENDELEY_CITATIONS" value="[{&quot;citationID&quot;:&quot;MENDELEY_CITATION_e4935d4d-dc21-4db7-91c5-476896b0cb31&quot;,&quot;properties&quot;:{&quot;noteIndex&quot;:0},&quot;isEdited&quot;:false,&quot;manualOverride&quot;:{&quot;citeprocText&quot;:&quot;(Dewan et al., 2019)&quot;,&quot;isManuallyOverridden&quot;:true,&quot;manualOverrideText&quot;:&quot;Dewan et al., 2019&quot;},&quot;citationTag&quot;:&quot;MENDELEY_CITATION_v3_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&quot;,&quot;citationItems&quot;:[{&quot;id&quot;:&quot;70ad50fa-d0c9-375c-8866-8ed442584fb9&quot;,&quot;itemData&quot;:{&quot;DOI&quot;:&quot;10.3138/ptc.2017-72&quot;,&quot;ISSN&quot;:&quot;03000508&quot;,&quot;abstract&quot;:&quot;Purpose: This study determined the extent to which modifiable risk factors (balance, muscle strength, and physical activity [PA]) explained variability in bone mineral density (BMD) among people with a recent distal radius fracture (DRF). Method: This cross-sectional study included 190 patients, aged 50–80 years, with a DRF. Participants were assessed for balance, muscle strength, PA, fracture-specific pain, and disability. Areal BMD at the femoral neck (BMD-FN) and total hip (BMD-TH) was assessed. Correlation and multiple linear regression was used to determine the contribution of modifiable risk factors to BMD. Results: Balance, handgrip strength, knee extension strength, and plantar-flexion strength had significant bivariate associations with BMD-FN. There was a weak to moderate correlation (r = 0.25–0.40; p &lt; 0.05) of balance and grip strength with BMD. Grip strength independently (p &lt; 0.05) explained 17% and 12% of the variability in BMD-FN (n = 81) and BMD-TH (n = 82), respectively. Stratified by age, balance (R2 = 0.10; p = 0.04) and grip strength (R2 = 0.32; p = 0.003) were independent significant predictors of BMD-FN among women aged 50–64 years and 65–80 years, respectively. Conclusions: Grip strength of the unaffected hand is independently associated with BMD-FN and BMD-TH in people with recent DRF. It may act as a surrogate for general bone health, frailty, or overall muscle strength rather than as a direct target for intervention.&quot;,&quot;author&quot;:[{&quot;dropping-particle&quot;:&quot;&quot;,&quot;family&quot;:&quot;Dewan&quot;,&quot;given&quot;:&quot;Neha&quot;,&quot;non-dropping-particle&quot;:&quot;&quot;,&quot;parse-names&quot;:false,&quot;suffix&quot;:&quot;&quot;},{&quot;dropping-particle&quot;:&quot;&quot;,&quot;family&quot;:&quot;Macdermid&quot;,&quot;given&quot;:&quot;Joy C.&quot;,&quot;non-dropping-particle&quot;:&quot;&quot;,&quot;parse-names&quot;:false,&quot;suffix&quot;:&quot;&quot;},{&quot;dropping-particle&quot;:&quot;&quot;,&quot;family&quot;:&quot;Grewal&quot;,&quot;given&quot;:&quot;Ruby&quot;,&quot;non-dropping-particle&quot;:&quot;&quot;,&quot;parse-names&quot;:false,&quot;suffix&quot;:&quot;&quot;},{&quot;dropping-particle&quot;:&quot;&quot;,&quot;family&quot;:&quot;Beattie&quot;,&quot;given&quot;:&quot;Karen&quot;,&quot;non-dropping-particle&quot;:&quot;&quot;,&quot;parse-names&quot;:false,&quot;suffix&quot;:&quot;&quot;}],&quot;container-title&quot;:&quot;Physiotherapy Canada&quot;,&quot;id&quot;:&quot;70ad50fa-d0c9-375c-8866-8ed442584fb9&quot;,&quot;issue&quot;:&quot;1&quot;,&quot;issued&quot;:{&quot;date-parts&quot;:[[&quot;2019&quot;]]},&quot;page&quot;:&quot;58-68&quot;,&quot;title&quot;:&quot;Association of modifiable risk factors with bone mineral density among people with distal radius fracture: A cross-sectional study&quot;,&quot;type&quot;:&quot;article-journal&quot;,&quot;volume&quot;:&quot;71&quot;,&quot;container-title-short&quot;:&quot;&quot;},&quot;uris&quot;:[&quot;http://www.mendeley.com/documents/?uuid=55b55337-0633-4f92-aeb9-67bff02871cd&quot;],&quot;isTemporary&quot;:false,&quot;legacyDesktopId&quot;:&quot;55b55337-0633-4f92-aeb9-67bff02871cd&quot;}]},{&quot;citationID&quot;:&quot;MENDELEY_CITATION_7c2426c7-da7f-4d4a-a2cf-d9b4ee303dab&quot;,&quot;properties&quot;:{&quot;noteIndex&quot;:0},&quot;isEdited&quot;:false,&quot;manualOverride&quot;:{&quot;citeprocText&quot;:&quot;(Mehta et al., 2015)&quot;,&quot;isManuallyOverridden&quot;:true,&quot;manualOverrideText&quot;:&quot;Mehta et al., 2015&quot;},&quot;citationTag&quot;:&quot;MENDELEY_CITATION_v3_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&quot;,&quot;citationItems&quot;:[{&quot;id&quot;:&quot;8b2360fb-ffbd-38a9-aa5f-29806b4ac912&quot;,&quot;itemData&quot;:{&quot;DOI&quot;:&quot;https://dx.doi.org/10.1016/j.jht.2014.09.009&quot;,&quot;ISSN&quot;:&quot;1545-004X&quot;,&quot;PMID&quot;:&quot;25459279&quot;,&quot;abstract&quot;:&quot;STUDY DESIGN: Clinical measurement., PURPOSE: This study examined test-retest reliability and convergent/divergent construct validity of selected tests and measures that assess balance impairment, fear of falling (FOF), impaired physical activity (PA), and lower extremity muscle strength (LEMS) in females &gt;45 years of age after the distal radius fracture (DRF) population., METHODS: Twenty one female participants with DRF were assessed on two occasions. Timed Up and Go, Functional Reach, and One Leg Standing tests assessed balance impairment. Shortened Falls Efficacy Scale, Activity-specific Balance Confidence scale, and Fall Risk Perception Questionnaire assessed FOF. International Physical Activity Questionnaire and Rapid Assessment of Physical Activity were administered to assess PA level. Chair stand test and isometric muscle strength testing for hip and knee assessed LEMS. Intraclass correlation coefficients (ICC) examined the test-retest reliability of the measures. Pearson correlation coefficients (r) examined concurrent relationships between the measures., RESULTS: The results demonstrated fair to excellent test-retest reliability (ICC between 0.50 and 0.96) and low to moderate concordance between the measures (low if r &lt;= 0.4; moderate if r = 0.4-0.7)., DISCUSSION: The results provide preliminary estimates of test-retest reliability and convergent/divergent construct validity of selected measures associated with increased risk for falling in the females &gt;45 years of age after DRF. Further research directions to advance knowledge regarding fall risk assessment in DRF population have been identified. Copyright © 2015 Hanley &amp; Belfus. Published by Elsevier Inc. All rights reserved.&quot;,&quot;author&quot;:[{&quot;dropping-particle&quot;:&quot;&quot;,&quot;family&quot;:&quot;Mehta&quot;,&quot;given&quot;:&quot;Saurabh P.&quot;,&quot;non-dropping-particle&quot;:&quot;&quot;,&quot;parse-names&quot;:false,&quot;suffix&quot;:&quot;&quot;},{&quot;dropping-particle&quot;:&quot;&quot;,&quot;family&quot;:&quot;MacDermid&quot;,&quot;given&quot;:&quot;Joy C.&quot;,&quot;non-dropping-particle&quot;:&quot;&quot;,&quot;parse-names&quot;:false,&quot;suffix&quot;:&quot;&quot;},{&quot;dropping-particle&quot;:&quot;&quot;,&quot;family&quot;:&quot;Richardson&quot;,&quot;given&quot;:&quot;Julie&quot;,&quot;non-dropping-particle&quot;:&quot;&quot;,&quot;parse-names&quot;:false,&quot;suffix&quot;:&quot;&quot;},{&quot;dropping-particle&quot;:&quot;&quot;,&quot;family&quot;:&quot;Macintyre&quot;,&quot;given&quot;:&quot;Norma J.&quot;,&quot;non-dropping-particle&quot;:&quot;&quot;,&quot;parse-names&quot;:false,&quot;suffix&quot;:&quot;&quot;},{&quot;dropping-particle&quot;:&quot;&quot;,&quot;family&quot;:&quot;Grewal&quot;,&quot;given&quot;:&quot;Ruby&quot;,&quot;non-dropping-particle&quot;:&quot;&quot;,&quot;parse-names&quot;:false,&quot;suffix&quot;:&quot;&quot;}],&quot;container-title&quot;:&quot;Journal of Hand Therapy&quot;,&quot;id&quot;:&quot;8b2360fb-ffbd-38a9-aa5f-29806b4ac912&quot;,&quot;issue&quot;:&quot;1&quot;,&quot;issued&quot;:{&quot;date-parts&quot;:[[&quot;2015&quot;]]},&quot;page&quot;:&quot;2-10&quot;,&quot;publisher&quot;:&quot;Elsevier Inc.&quot;,&quot;publisher-place&quot;:&quot;United States&quot;,&quot;title&quot;:&quot;Reliability and validity of selected measures associated with increased fall risk in females over the age of 45 years with distal radius fracture - A pilot study&quot;,&quot;type&quot;:&quot;article-journal&quot;,&quot;volume&quot;:&quot;28&quot;,&quot;container-title-short&quot;:&quot;&quot;},&quot;uris&quot;:[&quot;http://www.mendeley.com/documents/?uuid=812a439d-69f6-463d-8d87-75d6e84d6780&quot;],&quot;isTemporary&quot;:false,&quot;legacyDesktopId&quot;:&quot;812a439d-69f6-463d-8d87-75d6e84d6780&quot;}]},{&quot;citationID&quot;:&quot;MENDELEY_CITATION_3f75a682-38cf-4294-9c3b-864191ea933f&quot;,&quot;properties&quot;:{&quot;noteIndex&quot;:0},&quot;isEdited&quot;:false,&quot;manualOverride&quot;:{&quot;isManuallyOverridden&quot;:true,&quot;citeprocText&quot;:&quot;(Maeda et al., 2020)&quot;,&quot;manualOverrideText&quot;:&quot;Maeda et al., 2020&quot;},&quot;citationTag&quot;:&quot;MENDELEY_CITATION_v3_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&quot;,&quot;citationItems&quot;:[{&quot;id&quot;:&quot;c0f8de73-8b4a-3ce6-8dcd-ec56465533fa&quot;,&quot;itemData&quot;:{&quot;type&quot;:&quot;article-journal&quot;,&quot;id&quot;:&quot;c0f8de73-8b4a-3ce6-8dcd-ec56465533fa&quot;,&quot;title&quot;:&quot;Effects of eldecalcitol alone or a bone resorption inhibitor with eldecalcitol on bone mineral density, muscle mass, and exercise capacity for postmenopausal women with distal radius fractures&quot;,&quot;author&quot;:[{&quot;family&quot;:&quot;Maeda&quot;,&quot;given&quot;:&quot;Kazushige&quot;,&quot;parse-names&quot;:false,&quot;dropping-particle&quot;:&quot;&quot;,&quot;non-dropping-particle&quot;:&quot;&quot;},{&quot;family&quot;:&quot;Imatani&quot;,&quot;given&quot;:&quot;Junya&quot;,&quot;parse-names&quot;:false,&quot;dropping-particle&quot;:&quot;&quot;,&quot;non-dropping-particle&quot;:&quot;&quot;},{&quot;family&quot;:&quot;Moritani&quot;,&quot;given&quot;:&quot;Shiro&quot;,&quot;parse-names&quot;:false,&quot;dropping-particle&quot;:&quot;&quot;,&quot;non-dropping-particle&quot;:&quot;&quot;},{&quot;family&quot;:&quot;Kondo&quot;,&quot;given&quot;:&quot;Hidenori&quot;,&quot;parse-names&quot;:false,&quot;dropping-particle&quot;:&quot;&quot;,&quot;non-dropping-particle&quot;:&quot;&quot;}],&quot;container-title&quot;:&quot;Journal of Orthopaedic Science&quot;,&quot;DOI&quot;:&quot;10.1016/j.jos.2020.11.009&quot;,&quot;ISSN&quot;:&quot;14362023&quot;,&quot;issued&quot;:{&quot;date-parts&quot;:[[2020]]},&quot;abstract&quot;:&quot;Background: Distal radius fractures are often the first fractures experienced by adults with osteoporosis, and such fractures provide an opportunity for treatment to prevent a domino effect of future fractures. Most of these fractures result from falls, which may be related to the individual's limb muscle mass, strength, and exercise capacity. Active vitamin D3 positively affects muscle and bone mass. However, the effect of a bone resorption inhibitor is unknown. This study aimed to determine the effects of eldecalcitol alone or a bone resorption inhibitor with eldecalcitol on bone mass, limb muscle mass, and exercise capacity of osteoporotic patients with distal radius fractures and to identify the preventive effects against future fractures. Methods: Participants were postmenopausal women(n = 99) with distal radius fractures who visited the orthopedics outpatient department in a city general hospital from April 2015 to October 2017. Bone mass, limb muscle mass, skeletal muscle mass index, and muscle strength (grip strength and quadriceps muscle strength), walking speed, 2-step results, and timed up and go tests results were evaluated before and after 1 year of treatment. The instances of fall recurrence and refracture were investigated using a questionnaire. Results: Eighty-five patients completed follow-up assessments for 1 year. After treatment, bone mass and bone mineral density were significantly improved in the lumbar spine and total proximal femur compared to before treatment. Furthermore, skeletal muscle mass index, grip strength on the unaffected side, quadriceps muscle strength, walking speed and 2-step test results after 1 year of treatment were significantly improved. Nineteen and 4 patients experienced fall recurrence and refracture, respectively. Conclusions: Eldecalcitol alone or a bone resorption inhibitor with eldecalcitol improved bone mass and bone mineral density, and maintained skeletal muscle mass index, muscle strength, and exercise capacity of osteoporotic patients with distal radius fractures.&quot;,&quot;publisher&quot;:&quot;Elsevier B.V.&quot;,&quot;container-title-short&quot;:&quot;&quot;},&quot;isTemporary&quot;:false}]},{&quot;citationID&quot;:&quot;MENDELEY_CITATION_1f51e335-41f3-47d4-a3d5-f6a70b5568fa&quot;,&quot;properties&quot;:{&quot;noteIndex&quot;:0},&quot;isEdited&quot;:false,&quot;manualOverride&quot;:{&quot;citeprocText&quot;:&quot;(Edwards et al., 2006)&quot;,&quot;isManuallyOverridden&quot;:true,&quot;manualOverrideText&quot;:&quot;Edwards et al., 2006&quot;},&quot;citationTag&quot;:&quot;MENDELEY_CITATION_v3_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&quot;,&quot;citationItems&quot;:[{&quot;id&quot;:&quot;b08b4249-8e07-39c3-ad54-e4b540d826ad&quot;,&quot;itemData&quot;:{&quot;ISSN&quot;:&quot;0002-0729&quot;,&quot;author&quot;:[{&quot;dropping-particle&quot;:&quot;&quot;,&quot;family&quot;:&quot;Edwards&quot;,&quot;given&quot;:&quot;Beatrice J&quot;,&quot;non-dropping-particle&quot;:&quot;&quot;,&quot;parse-names&quot;:false,&quot;suffix&quot;:&quot;&quot;},{&quot;dropping-particle&quot;:&quot;&quot;,&quot;family&quot;:&quot;Langman&quot;,&quot;given&quot;:&quot;Craig B&quot;,&quot;non-dropping-particle&quot;:&quot;&quot;,&quot;parse-names&quot;:false,&quot;suffix&quot;:&quot;&quot;},{&quot;dropping-particle&quot;:&quot;&quot;,&quot;family&quot;:&quot;Martinez&quot;,&quot;given&quot;:&quot;Kathy&quot;,&quot;non-dropping-particle&quot;:&quot;&quot;,&quot;parse-names&quot;:false,&quot;suffix&quot;:&quot;&quot;},{&quot;dropping-particle&quot;:&quot;&quot;,&quot;family&quot;:&quot;Johnson&quot;,&quot;given&quot;:&quot;Marjorie&quot;,&quot;non-dropping-particle&quot;:&quot;&quot;,&quot;parse-names&quot;:false,&quot;suffix&quot;:&quot;&quot;},{&quot;dropping-particle&quot;:&quot;&quot;,&quot;family&quot;:&quot;Mille&quot;,&quot;given&quot;:&quot;Marie Laure&quot;,&quot;non-dropping-particle&quot;:&quot;&quot;,&quot;parse-names&quot;:false,&quot;suffix&quot;:&quot;&quot;},{&quot;dropping-particle&quot;:&quot;&quot;,&quot;family&quot;:&quot;Rogers&quot;,&quot;given&quot;:&quot;Mark W&quot;,&quot;non-dropping-particle&quot;:&quot;&quot;,&quot;parse-names&quot;:false,&quot;suffix&quot;:&quot;&quot;}],&quot;container-title&quot;:&quot;Age and ageing&quot;,&quot;id&quot;:&quot;b08b4249-8e07-39c3-ad54-e4b540d826ad&quot;,&quot;issue&quot;:&quot;4&quot;,&quot;issued&quot;:{&quot;date-parts&quot;:[[&quot;2006&quot;]]},&quot;page&quot;:&quot;438-441&quot;,&quot;publisher-place&quot;:&quot;England&quot;,&quot;title&quot;:&quot;Women with wrist fractures are at increased risk for future fractures because of both skeletal and non-skeletal risk factors.&quot;,&quot;type&quot;:&quot;article-journal&quot;,&quot;volume&quot;:&quot;35&quot;,&quot;container-title-short&quot;:&quot;Age Ageing&quot;},&quot;uris&quot;:[&quot;http://www.mendeley.com/documents/?uuid=07b24d6a-bfa9-467b-8925-85abed99cfb0&quot;],&quot;isTemporary&quot;:false,&quot;legacyDesktopId&quot;:&quot;07b24d6a-bfa9-467b-8925-85abed99cfb0&quot;}]},{&quot;citationID&quot;:&quot;MENDELEY_CITATION_73932921-8a03-415d-9ca0-2cf1222b1244&quot;,&quot;properties&quot;:{&quot;noteIndex&quot;:0},&quot;isEdited&quot;:false,&quot;manualOverride&quot;:{&quot;citeprocText&quot;:&quot;(O’Reilly et al., 2013)&quot;,&quot;isManuallyOverridden&quot;:true,&quot;manualOverrideText&quot;:&quot;O’Reilly et al., 2013&quot;},&quot;citationTag&quot;:&quot;MENDELEY_CITATION_v3_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&quot;,&quot;citationItems&quot;:[{&quot;id&quot;:&quot;d1bab431-8e40-368e-be8f-8dd7164df376&quot;,&quot;itemData&quot;:{&quot;DOI&quot;:&quot;10.12968/ijtr.2013.20.10.480&quot;,&quot;ISSN&quot;:&quot;17411645&quot;,&quot;abstract&quot;:&quot;Background: Falls continue to be the most common cause of injury for those aged over 65 years of age. The aim of this study was to characterise multifactorial falls risk factors in participants who had sustained a low-trauma wrist fracture and identify their healthcare use. Methods: This was a case-control, observational study, incorporating a comprehensive multifactorial falls assessment on 41 consecutive adults between 55 and 80 years who sustained a low-trauma wrist fracture and were compared to 41 age-matched healthy controls. The assessments included falls history, balance, footwear, vision, lower-limb strength, cognition, self-efficacy and environmental hazards. Results: The mean age of the wrist fracture group was 67.3 (SD ± 7.0) and that of the age-matched controls was 68.5 (SD ± 5.7). There were statistically significant differences between the wrist fracture participants and the control participants in: the Timed Up and Go test (TUG) (P&lt;0.002); the Modified Clinical Test of Sensory Integration and balance (M-CTSIB) (P&lt;0.001); knee flexor strength (right: p&lt;0.006, left: P&lt;0.019); and cognition (P&lt;0.009). There were higher levels of healthcare demands and medical interventions (referral to GP P&lt;0.001; geriatrician P&lt;0.04) and for further physiotherapy (P&lt;0.001) for the participants following a low-trauma wrist fracture. Conclusions: The findings of this study highlight the need for a targeted falls prevention screening tool and intervention programmes for patients over 55 years of age who sustain a low-trauma wrist fracture.&quot;,&quot;author&quot;:[{&quot;dropping-particle&quot;:&quot;&quot;,&quot;family&quot;:&quot;O'Reilly&quot;,&quot;given&quot;:&quot;&quot;,&quot;non-dropping-particle&quot;:&quot;&quot;,&quot;parse-names&quot;:false,&quot;suffix&quot;:&quot;&quot;},{&quot;dropping-particle&quot;:&quot;&quot;,&quot;family&quot;:&quot;Keogan&quot;,&quot;given&quot;:&quot;Fiona&quot;,&quot;non-dropping-particle&quot;:&quot;&quot;,&quot;parse-names&quot;:false,&quot;suffix&quot;:&quot;&quot;},{&quot;dropping-particle&quot;:&quot;&quot;,&quot;family&quot;:&quot;Breen&quot;,&quot;given&quot;:&quot;Roisin&quot;,&quot;non-dropping-particle&quot;:&quot;&quot;,&quot;parse-names&quot;:false,&quot;suffix&quot;:&quot;&quot;},{&quot;dropping-particle&quot;:&quot;&quot;,&quot;family&quot;:&quot;Moore&quot;,&quot;given&quot;:&quot;Alan&quot;,&quot;non-dropping-particle&quot;:&quot;&quot;,&quot;parse-names&quot;:false,&quot;suffix&quot;:&quot;&quot;},{&quot;dropping-particle&quot;:&quot;&quot;,&quot;family&quot;:&quot;Horgan&quot;,&quot;given&quot;:&quot;N Frances&quot;,&quot;non-dropping-particle&quot;:&quot;&quot;,&quot;parse-names&quot;:false,&quot;suffix&quot;:&quot;&quot;}],&quot;container-title&quot;:&quot;International Journal of Therapy &amp; Rehabilitation&quot;,&quot;id&quot;:&quot;d1bab431-8e40-368e-be8f-8dd7164df376&quot;,&quot;issue&quot;:&quot;10&quot;,&quot;issued&quot;:{&quot;date-parts&quot;:[[&quot;2013&quot;]]},&quot;page&quot;:&quot;480-486&quot;,&quot;publisher&quot;:&quot;Mark Allen Holdings Limited&quot;,&quot;publisher-place&quot;:&quot;Senior Physiotherapist, Beaumont Hospital, Dublin, Ireland&quot;,&quot;title&quot;:&quot;Falls risk factors and healthcare use in patients with a low-trauma wrist fracture attending a physiotherapy clinic.&quot;,&quot;type&quot;:&quot;article-journal&quot;,&quot;volume&quot;:&quot;20&quot;,&quot;container-title-short&quot;:&quot;Int J Ther Rehabil&quot;},&quot;uris&quot;:[&quot;http://www.mendeley.com/documents/?uuid=27dbe80b-c2e8-4d41-8dc1-e3180b7e7e32&quot;],&quot;isTemporary&quot;:false,&quot;legacyDesktopId&quot;:&quot;27dbe80b-c2e8-4d41-8dc1-e3180b7e7e32&quot;}]},{&quot;citationID&quot;:&quot;MENDELEY_CITATION_52a56c5d-80d9-432e-8fd3-29f25a27c7d5&quot;,&quot;properties&quot;:{&quot;noteIndex&quot;:0},&quot;isEdited&quot;:false,&quot;manualOverride&quot;:{&quot;citeprocText&quot;:&quot;(Hakestad et al., 2014)&quot;,&quot;isManuallyOverridden&quot;:true,&quot;manualOverrideText&quot;:&quot;Hakestad et al., 2014&quot;},&quot;citationTag&quot;:&quot;MENDELEY_CITATION_v3_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&quot;,&quot;citationItems&quot;:[{&quot;id&quot;:&quot;47d18147-422d-3d1b-88eb-6da26134cd34&quot;,&quot;itemData&quot;:{&quot;DOI&quot;:&quot;http://dx.doi.org/10.1186/1472-6874-14-92&quot;,&quot;ISSN&quot;:&quot;1472-6874 (electronic)&quot;,&quot;abstract&quot;:&quot;Background: Fractures lead to reduced physical function and quality of life (QOL), but little is known about postmenopausal women with osteopenia and a healed wrist fracture. The purpose was to evaluate physical function in terms of quadriceps strength, dynamic balance, physical capacity and QOL in postmenopausal women with osteopenia and a healed wrist fracture compared to a matched, healthy control group with no previous fracture. Method(s): Eighteen postmenopausal women with osteopenia (patients) (mean age 59.1 years, range 54 - 65) and a healed wrist fracture were matched to 18 healthy control subjects on age (mean age 58.5 years, range 51 - 65), height, weight and body mass index (BMI). We measured quadriceps strength at 60degree/sec and at 180degree/sec with Biodex 6000, dynamic balance with the Four Square Step Test (FSST), physical capacity with the six-minute walk test (6MWT) followed by the Borg's scale (BS), and QOL with the Short Form 36 (SF-36), bone mineral density (BMD) with dual x-ray absorptiometry (DXA) and physical activity level with the Physical Activity Scale for the Elderly. Result(s): The patients had 17.6% lower quadriceps strength at 60degree/sec (p = 0.025) at left limb and 18.5% at 180degree/sec (p = 0.016) at right limb, and 21% lower at 180degree/sec (p = 0.010) at left limb compared to the controls. Impaired performance for the patients was found with 2.4 seconds (p = 0.002) on the FSST, 74 metres (p &lt; 0.001) on the 6MWT, and 1.4 points (p = 0.003) on the BS compared to the controls. The patients scored lower on the sub-scales on the SF-36 role limitations-physical (p = 0.014), bodily pain (p = 0.025) and vitality (p = 0.015) compared to the controls. Conclusion(s): The patients with osteopenia and a healed wrist fracture scored significantly lower on quadriceps strength, dynamic balance, physical capacity and QOL compared to the matched controls. Greater focus should be put on this patient group in terms of rehabilitation and early prevention of subsequent fractures.Copyright © 2014 Hakestad et al.; licensee BioMed Central Ltd.&quot;,&quot;author&quot;:[{&quot;dropping-particle&quot;:&quot;&quot;,&quot;family&quot;:&quot;Hakestad&quot;,&quot;given&quot;:&quot;K.A&quot;,&quot;non-dropping-particle&quot;:&quot;&quot;,&quot;parse-names&quot;:false,&quot;suffix&quot;:&quot;&quot;},{&quot;dropping-particle&quot;:&quot;&quot;,&quot;family&quot;:&quot;Nordsletten&quot;,&quot;given&quot;:&quot;Lars&quot;,&quot;non-dropping-particle&quot;:&quot;&quot;,&quot;parse-names&quot;:false,&quot;suffix&quot;:&quot;&quot;},{&quot;dropping-particle&quot;:&quot;&quot;,&quot;family&quot;:&quot;Torstveit&quot;,&quot;given&quot;:&quot;Monica Klungland&quot;,&quot;non-dropping-particle&quot;:&quot;&quot;,&quot;parse-names&quot;:false,&quot;suffix&quot;:&quot;&quot;},{&quot;dropping-particle&quot;:&quot;&quot;,&quot;family&quot;:&quot;Risberg&quot;,&quot;given&quot;:&quot;May Arna&quot;,&quot;non-dropping-particle&quot;:&quot;&quot;,&quot;parse-names&quot;:false,&quot;suffix&quot;:&quot;&quot;}],&quot;container-title&quot;:&quot;BMC Women's Health&quot;,&quot;id&quot;:&quot;47d18147-422d-3d1b-88eb-6da26134cd34&quot;,&quot;issue&quot;:&quot;1&quot;,&quot;issued&quot;:{&quot;date-parts&quot;:[[&quot;2014&quot;]]},&quot;language&quot;:&quot;English&quot;,&quot;page&quot;:&quot;92&quot;,&quot;publisher&quot;:&quot;BioMed Central Ltd. (E-mail: info@biomedcentral.com)&quot;,&quot;publisher-place&quot;:&quot;K.A. Hakestad, Department of Orthopaedic Surgery, Norwegian Research Center for Active Rehabilitation (NAR), Oslo University Hospital, Trondheimsveien 235, Oslo 0514, Norway&quot;,&quot;title&quot;:&quot;Postmenopausal women with osteopenia and a healed wrist fracture have reduced physical function and quality of life compared to a matched, healthy control group with no fracture&quot;,&quot;type&quot;:&quot;article-journal&quot;,&quot;volume&quot;:&quot;14&quot;,&quot;container-title-short&quot;:&quot;BMC Womens Health&quot;},&quot;uris&quot;:[&quot;http://www.mendeley.com/documents/?uuid=30aa51a6-0496-407c-8185-cf6ecc92ff44&quot;],&quot;isTemporary&quot;:false,&quot;legacyDesktopId&quot;:&quot;30aa51a6-0496-407c-8185-cf6ecc92ff44&quot;}]},{&quot;citationID&quot;:&quot;MENDELEY_CITATION_bd1d66bc-6b76-4e73-b3a5-8087ccfb6abb&quot;,&quot;properties&quot;:{&quot;noteIndex&quot;:0},&quot;isEdited&quot;:false,&quot;manualOverride&quot;:{&quot;citeprocText&quot;:&quot;(Baldursdottir et al., 2020)&quot;,&quot;isManuallyOverridden&quot;:true,&quot;manualOverrideText&quot;:&quot;Baldursdottir et al., 2020&quot;},&quot;citationTag&quot;:&quot;MENDELEY_CITATION_v3_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&quot;,&quot;citationItems&quot;:[{&quot;id&quot;:&quot;7b5b44b5-a42f-3928-9c5b-4200373519fc&quot;,&quot;itemData&quot;:{&quot;DOI&quot;:&quot;10.1007/s40520-019-01143-4&quot;,&quot;ISBN&quot;:&quot;0123456789&quot;,&quot;ISSN&quot;:&quot;17208319&quot;,&quot;PMID&quot;:&quot;30756250&quot;,&quot;abstract&quot;:&quot;Background: Asymmetric vestibular function, decreased plantar sensation, postural control and functional ability have been associated with fall-related wrist fractures. Objective: To investigate whether multi-sensory training (MST) improves postural control, vestibular function, foot sensation and functional ability among people with fall-related wrist fractures compared to wrist stabilization training (WT). Methods: This was an assessor-blinded, randomized controlled trial. Ninety-eight participants, age 50–75 years, were randomized to MST or WT. Pre- and post-training measurements: Head Shake Test (HST), Video-Head Impulse Test (vHIT), Semmes–Weinstein Monofilaments (SWF), Biothesiometer (BT), Sensory Organization Test (SOT), 10-m Walk Test (10MWT), Five Times Sit to Stand Test (FTSTS), Activities-Specific Balance Confidence (ABC) and Dizziness Handicap Inventory Scales (DHI). The training period was 12 weeks, with six supervised sessions by a physical therapist and daily home exercises for both groups. Results: There were significant endpoint differences in SOT (p = 0.01) between the two groups, in favor of the MST group, but no changes were seen in other outcome variables. Subgroup analysis with participants below normal baseline SOT composite scores indicated that the MST was more effective in improving 10MWT fast (p = 0.04), FTSTS (p = 0.04), SWF (p = 0.04) and SOT scores (p = 0.04) than the WT. Conclusions: MST improves postural control among people with a fall-related wrist fracture. The results further suggest that the program is more effective for those with SOT balance scores below age-related norms.&quot;,&quot;author&quot;:[{&quot;dropping-particle&quot;:&quot;&quot;,&quot;family&quot;:&quot;Baldursdottir&quot;,&quot;given&quot;:&quot;Bergthora&quot;,&quot;non-dropping-particle&quot;:&quot;&quot;,&quot;parse-names&quot;:false,&quot;suffix&quot;:&quot;&quot;},{&quot;dropping-particle&quot;:&quot;&quot;,&quot;family&quot;:&quot;Whitney&quot;,&quot;given&quot;:&quot;Susan L.&quot;,&quot;non-dropping-particle&quot;:&quot;&quot;,&quot;parse-names&quot;:false,&quot;suffix&quot;:&quot;&quot;},{&quot;dropping-particle&quot;:&quot;&quot;,&quot;family&quot;:&quot;Ramel&quot;,&quot;given&quot;:&quot;Alfons&quot;,&quot;non-dropping-particle&quot;:&quot;&quot;,&quot;parse-names&quot;:false,&quot;suffix&quot;:&quot;&quot;},{&quot;dropping-particle&quot;:&quot;V.&quot;,&quot;family&quot;:&quot;Jonsson&quot;,&quot;given&quot;:&quot;Palmi&quot;,&quot;non-dropping-particle&quot;:&quot;&quot;,&quot;parse-names&quot;:false,&quot;suffix&quot;:&quot;&quot;},{&quot;dropping-particle&quot;:&quot;&quot;,&quot;family&quot;:&quot;Mogensen&quot;,&quot;given&quot;:&quot;Brynjolfur&quot;,&quot;non-dropping-particle&quot;:&quot;&quot;,&quot;parse-names&quot;:false,&quot;suffix&quot;:&quot;&quot;},{&quot;dropping-particle&quot;:&quot;&quot;,&quot;family&quot;:&quot;Petersen&quot;,&quot;given&quot;:&quot;Hannes&quot;,&quot;non-dropping-particle&quot;:&quot;&quot;,&quot;parse-names&quot;:false,&quot;suffix&quot;:&quot;&quot;},{&quot;dropping-particle&quot;:&quot;&quot;,&quot;family&quot;:&quot;Kristinsdottir&quot;,&quot;given&quot;:&quot;Ella K.&quot;,&quot;non-dropping-particle&quot;:&quot;&quot;,&quot;parse-names&quot;:false,&quot;suffix&quot;:&quot;&quot;}],&quot;container-title&quot;:&quot;Aging Clinical and Experimental Research&quot;,&quot;id&quot;:&quot;7b5b44b5-a42f-3928-9c5b-4200373519fc&quot;,&quot;issue&quot;:&quot;1&quot;,&quot;issued&quot;:{&quot;date-parts&quot;:[[&quot;2020&quot;]]},&quot;page&quot;:&quot;29-40&quot;,&quot;publisher&quot;:&quot;Springer International Publishing&quot;,&quot;title&quot;:&quot;Multi-sensory training and wrist fractures: a randomized, controlled trial&quot;,&quot;type&quot;:&quot;article-journal&quot;,&quot;volume&quot;:&quot;32&quot;,&quot;container-title-short&quot;:&quot;Aging Clin Exp Res&quot;},&quot;uris&quot;:[&quot;http://www.mendeley.com/documents/?uuid=f8194ffc-544a-4940-abfb-06fd713a7f63&quot;],&quot;isTemporary&quot;:false,&quot;legacyDesktopId&quot;:&quot;f8194ffc-544a-4940-abfb-06fd713a7f63&quot;}]},{&quot;citationID&quot;:&quot;MENDELEY_CITATION_666ffa7f-59d7-45f5-b12c-58f54cc466bc&quot;,&quot;properties&quot;:{&quot;noteIndex&quot;:0},&quot;isEdited&quot;:false,&quot;manualOverride&quot;:{&quot;citeprocText&quot;:&quot;(Hansson et al., 2015)&quot;,&quot;isManuallyOverridden&quot;:true,&quot;manualOverrideText&quot;:&quot;Hansson et al., 2015&quot;},&quot;citationTag&quot;:&quot;MENDELEY_CITATION_v3_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&quot;,&quot;citationItems&quot;:[{&quot;id&quot;:&quot;11b6e8dc-7ad3-3d8b-9d46-2ca64afee823&quot;,&quot;itemData&quot;:{&quot;DOI&quot;:&quot;10.1159/000366556&quot;,&quot;ISSN&quot;:&quot;14230003&quot;,&quot;PMID&quot;:&quot;25471256&quot;,&quot;abstract&quot;:&quot;Background: Fall-related fractures are an increasing problem for society. Dizziness is identified as a risk factor for falls and vestibular asymmetry is often found among patients with fall-related fractures. An option to prevent fall-related fractures may be to identify patients with vestibular asymmetry and to improve their balance and asymmetry by exercise. Objective: To examine whether vestibular rehabilitation improves vestibular function, balance and self-rated health among patients with fall-related wrist fractures. Methods: Sixty-eight persons (65 women) with fall-related wrist fractures, mean age 72 years (54-89) participated in this randomized controlled trial. The following tests and measurements were performed: head shake test to evaluate vestibular asymmetry as primary outcome measure, five clinical balance measures, a force plate to measure postural sway, a tuning fork to measure vibration and the EQ5D questionnaire to measure self-rated health. The intervention comprised group-based vestibular rehabilitation sessions conducted twice a week for 9 weeks. Results: Nystagmus occurred in the head shake test in 65% (44 of 68) of the patients, indicating vestibular asymmetry. More patients in the intervention group (6 of 21) than in the control group (0 of 23) changed from having nystagmus in the head shake test at baseline (indicating vestibular asymmetry) to not having nystagmus at follow-up, and more patients in the control group (3 of 9) than in the intervention group (0 of 3) changed from not having nystagmus at baseline to have nystagmus at follow-up (p &lt; 0.00). No other changes occurred between the two groups between baseline and follow-up. At baseline, patients with vestibular asymmetry had more balance deficits and increased postural sway compared to patients without (p = 0.00-0.05). Conclusion: Group sessions with vestibular rehabilitation twice a week for 9 weeks affected the occurrence of vestibular asymmetry positively among patients having vestibular asymmetry. Patients with vestibular asymmetry had more balance deficits and increased postural sway than patients without vestibular asymmetry. Vestibular assessment is important, and, in patients with diagnosed vestibular asymmetry, vestibular rehabilitation may prove beneficial on balance and possibly reduce the risk of future falls.&quot;,&quot;author&quot;:[{&quot;dropping-particle&quot;:&quot;&quot;,&quot;family&quot;:&quot;Hansson&quot;,&quot;given&quot;:&quot;Eva E.&quot;,&quot;non-dropping-particle&quot;:&quot;&quot;,&quot;parse-names&quot;:false,&quot;suffix&quot;:&quot;&quot;},{&quot;dropping-particle&quot;:&quot;&quot;,&quot;family&quot;:&quot;Dahlberg&quot;,&quot;given&quot;:&quot;Leif E.&quot;,&quot;non-dropping-particle&quot;:&quot;&quot;,&quot;parse-names&quot;:false,&quot;suffix&quot;:&quot;&quot;},{&quot;dropping-particle&quot;:&quot;&quot;,&quot;family&quot;:&quot;Magnusson&quot;,&quot;given&quot;:&quot;Måns&quot;,&quot;non-dropping-particle&quot;:&quot;&quot;,&quot;parse-names&quot;:false,&quot;suffix&quot;:&quot;&quot;}],&quot;container-title&quot;:&quot;Gerontology&quot;,&quot;id&quot;:&quot;11b6e8dc-7ad3-3d8b-9d46-2ca64afee823&quot;,&quot;issue&quot;:&quot;4&quot;,&quot;issued&quot;:{&quot;date-parts&quot;:[[&quot;2015&quot;]]},&quot;page&quot;:&quot;310-318&quot;,&quot;title&quot;:&quot;Vestibular Rehabilitation Affects Vestibular Asymmetry among Patients with Fall-Related Wrist Fractures - A Randomized Controlled Trial&quot;,&quot;type&quot;:&quot;article-journal&quot;,&quot;volume&quot;:&quot;61&quot;,&quot;container-title-short&quot;:&quot;Gerontology&quot;},&quot;uris&quot;:[&quot;http://www.mendeley.com/documents/?uuid=2ecf3f0a-aa6b-4508-a63c-d5ac39098dc3&quot;],&quot;isTemporary&quot;:false,&quot;legacyDesktopId&quot;:&quot;2ecf3f0a-aa6b-4508-a63c-d5ac39098dc3&quot;}]},{&quot;citationID&quot;:&quot;MENDELEY_CITATION_cbaaf091-e0da-4718-9192-23efc699dcce&quot;,&quot;properties&quot;:{&quot;noteIndex&quot;:0},&quot;isEdited&quot;:false,&quot;manualOverride&quot;:{&quot;citeprocText&quot;:&quot;(Cho et al., 2014)&quot;,&quot;isManuallyOverridden&quot;:true,&quot;manualOverrideText&quot;:&quot;Cho et al., 2014&quot;},&quot;citationTag&quot;:&quot;MENDELEY_CITATION_v3_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&quot;,&quot;citationItems&quot;:[{&quot;id&quot;:&quot;82b85c00-8b98-3dbc-a037-3ff208db3f70&quot;,&quot;itemData&quot;:{&quot;DOI&quot;:&quot;10.2106/JBJS.L.01359&quot;,&quot;ISSN&quot;:&quot;15351386&quot;,&quot;PMID&quot;:&quot;24599196&quot;,&quot;abstract&quot;:&quot;Background: Decreased physical performance has been associated with an increased risk of falls and fragility hip fractures. The purpose of our study was to compare physical performance measures and fall risk factors in middle-aged and elderly patients with recent distal radial fractures relative to age-matched control patients. Methods: We prospectively recruited forty postmenopausal women over fifty years of age who sustained a distal radial fracture due to a fall and forty age-matched controls without a recent history of falls. We excluded those patients with cognitive impairment, neuromuscular diseases, or other chronic conditions affecting muscle function. We compared the two groups for the level of physical performance and other risk factors of a fall. Other known risk factors assessed were low body mass index; osteoarthritis; arrhythmia; depression; visual disturbance; hypotension; use of antihypertensive drugs, sedatives, hypnotics, or antidepressants; and use of four or more medications. Results: There was no significant difference in the Short Physical Performance Battery summary score between the two groups. However, when patients with distal radial fracture were compared with control patients, significantly lower scores were observed for chair stand (p = 0.034) and grip strength (adjusted for hand dominance) (p = 0.038). Conclusions: This study suggests that overall physical performance level is not different between women with a distal radial fracture and those without a distal radial fracture. Differences in chair stand test scores and grip strength may imply an early subtle decrease in physical performance level in patients with distal radial fracture. Copyright © 2014 By The Journal of Bone and Joint Surgery, Incorporated.&quot;,&quot;author&quot;:[{&quot;dropping-particle&quot;:&quot;&quot;,&quot;family&quot;:&quot;Cho&quot;,&quot;given&quot;:&quot;Young Jae&quot;,&quot;non-dropping-particle&quot;:&quot;&quot;,&quot;parse-names&quot;:false,&quot;suffix&quot;:&quot;&quot;},{&quot;dropping-particle&quot;:&quot;&quot;,&quot;family&quot;:&quot;Gong&quot;,&quot;given&quot;:&quot;Hyun Sik&quot;,&quot;non-dropping-particle&quot;:&quot;&quot;,&quot;parse-names&quot;:false,&quot;suffix&quot;:&quot;&quot;},{&quot;dropping-particle&quot;:&quot;&quot;,&quot;family&quot;:&quot;Song&quot;,&quot;given&quot;:&quot;Cheol Ho&quot;,&quot;non-dropping-particle&quot;:&quot;&quot;,&quot;parse-names&quot;:false,&quot;suffix&quot;:&quot;&quot;},{&quot;dropping-particle&quot;:&quot;&quot;,&quot;family&quot;:&quot;Lee&quot;,&quot;given&quot;:&quot;Young Ho&quot;,&quot;non-dropping-particle&quot;:&quot;&quot;,&quot;parse-names&quot;:false,&quot;suffix&quot;:&quot;&quot;},{&quot;dropping-particle&quot;:&quot;&quot;,&quot;family&quot;:&quot;Baek&quot;,&quot;given&quot;:&quot;Goo Hyun&quot;,&quot;non-dropping-particle&quot;:&quot;&quot;,&quot;parse-names&quot;:false,&quot;suffix&quot;:&quot;&quot;}],&quot;collection-title&quot;:&quot;[Comment in: J Bone Joint Surg Am. 2014 Mar 5;96(5):e42; PMID: 24599214 [https://www.ncbi.nlm.nih.gov/pubmed/24599214]]&quot;,&quot;container-title&quot;:&quot;Journal of Bone and Joint Surgery - Series A&quot;,&quot;id&quot;:&quot;82b85c00-8b98-3dbc-a037-3ff208db3f70&quot;,&quot;issue&quot;:&quot;5&quot;,&quot;issued&quot;:{&quot;date-parts&quot;:[[&quot;2014&quot;]]},&quot;note&quot;:&quot;From Duplicate 3 (Evaluation of physical performance level as a fall risk factor in women with a distal radial fracture. - Cho, Young Jae; Gong, Hyun Sik; Song, Cheol Ho; Lee, Young Ho; Baek, Goo Hyun)\n\nComment in (CIN)&quot;,&quot;page&quot;:&quot;361-365&quot;,&quot;publisher-place&quot;:&quot;United States&quot;,&quot;title&quot;:&quot;Evaluation of physical performance level as a fall risk factor in women with a distal radial fracture&quot;,&quot;type&quot;:&quot;article-journal&quot;,&quot;volume&quot;:&quot;96&quot;,&quot;container-title-short&quot;:&quot;&quot;},&quot;uris&quot;:[&quot;http://www.mendeley.com/documents/?uuid=4e5cca66-1349-4bd1-b214-0ac12770f8cb&quot;],&quot;isTemporary&quot;:false,&quot;legacyDesktopId&quot;:&quot;4e5cca66-1349-4bd1-b214-0ac12770f8cb&quot;}]},{&quot;citationID&quot;:&quot;MENDELEY_CITATION_4839ffdd-578d-4d9c-8b02-4f828d6614c3&quot;,&quot;properties&quot;:{&quot;noteIndex&quot;:0},&quot;isEdited&quot;:false,&quot;manualOverride&quot;:{&quot;citeprocText&quot;:&quot;(Mehta et al., 2015)&quot;,&quot;isManuallyOverridden&quot;:true,&quot;manualOverrideText&quot;:&quot;Mehta et al., 2015&quot;},&quot;citationTag&quot;:&quot;MENDELEY_CITATION_v3_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&quot;,&quot;citationItems&quot;:[{&quot;id&quot;:&quot;8b2360fb-ffbd-38a9-aa5f-29806b4ac912&quot;,&quot;itemData&quot;:{&quot;DOI&quot;:&quot;https://dx.doi.org/10.1016/j.jht.2014.09.009&quot;,&quot;ISSN&quot;:&quot;1545-004X&quot;,&quot;PMID&quot;:&quot;25459279&quot;,&quot;abstract&quot;:&quot;STUDY DESIGN: Clinical measurement., PURPOSE: This study examined test-retest reliability and convergent/divergent construct validity of selected tests and measures that assess balance impairment, fear of falling (FOF), impaired physical activity (PA), and lower extremity muscle strength (LEMS) in females &gt;45 years of age after the distal radius fracture (DRF) population., METHODS: Twenty one female participants with DRF were assessed on two occasions. Timed Up and Go, Functional Reach, and One Leg Standing tests assessed balance impairment. Shortened Falls Efficacy Scale, Activity-specific Balance Confidence scale, and Fall Risk Perception Questionnaire assessed FOF. International Physical Activity Questionnaire and Rapid Assessment of Physical Activity were administered to assess PA level. Chair stand test and isometric muscle strength testing for hip and knee assessed LEMS. Intraclass correlation coefficients (ICC) examined the test-retest reliability of the measures. Pearson correlation coefficients (r) examined concurrent relationships between the measures., RESULTS: The results demonstrated fair to excellent test-retest reliability (ICC between 0.50 and 0.96) and low to moderate concordance between the measures (low if r &lt;= 0.4; moderate if r = 0.4-0.7)., DISCUSSION: The results provide preliminary estimates of test-retest reliability and convergent/divergent construct validity of selected measures associated with increased risk for falling in the females &gt;45 years of age after DRF. Further research directions to advance knowledge regarding fall risk assessment in DRF population have been identified. Copyright © 2015 Hanley &amp; Belfus. Published by Elsevier Inc. All rights reserved.&quot;,&quot;author&quot;:[{&quot;dropping-particle&quot;:&quot;&quot;,&quot;family&quot;:&quot;Mehta&quot;,&quot;given&quot;:&quot;Saurabh P.&quot;,&quot;non-dropping-particle&quot;:&quot;&quot;,&quot;parse-names&quot;:false,&quot;suffix&quot;:&quot;&quot;},{&quot;dropping-particle&quot;:&quot;&quot;,&quot;family&quot;:&quot;MacDermid&quot;,&quot;given&quot;:&quot;Joy C.&quot;,&quot;non-dropping-particle&quot;:&quot;&quot;,&quot;parse-names&quot;:false,&quot;suffix&quot;:&quot;&quot;},{&quot;dropping-particle&quot;:&quot;&quot;,&quot;family&quot;:&quot;Richardson&quot;,&quot;given&quot;:&quot;Julie&quot;,&quot;non-dropping-particle&quot;:&quot;&quot;,&quot;parse-names&quot;:false,&quot;suffix&quot;:&quot;&quot;},{&quot;dropping-particle&quot;:&quot;&quot;,&quot;family&quot;:&quot;Macintyre&quot;,&quot;given&quot;:&quot;Norma J.&quot;,&quot;non-dropping-particle&quot;:&quot;&quot;,&quot;parse-names&quot;:false,&quot;suffix&quot;:&quot;&quot;},{&quot;dropping-particle&quot;:&quot;&quot;,&quot;family&quot;:&quot;Grewal&quot;,&quot;given&quot;:&quot;Ruby&quot;,&quot;non-dropping-particle&quot;:&quot;&quot;,&quot;parse-names&quot;:false,&quot;suffix&quot;:&quot;&quot;}],&quot;container-title&quot;:&quot;Journal of Hand Therapy&quot;,&quot;id&quot;:&quot;8b2360fb-ffbd-38a9-aa5f-29806b4ac912&quot;,&quot;issue&quot;:&quot;1&quot;,&quot;issued&quot;:{&quot;date-parts&quot;:[[&quot;2015&quot;]]},&quot;page&quot;:&quot;2-10&quot;,&quot;publisher&quot;:&quot;Elsevier Inc.&quot;,&quot;publisher-place&quot;:&quot;United States&quot;,&quot;title&quot;:&quot;Reliability and validity of selected measures associated with increased fall risk in females over the age of 45 years with distal radius fracture - A pilot study&quot;,&quot;type&quot;:&quot;article-journal&quot;,&quot;volume&quot;:&quot;28&quot;,&quot;container-title-short&quot;:&quot;&quot;},&quot;uris&quot;:[&quot;http://www.mendeley.com/documents/?uuid=812a439d-69f6-463d-8d87-75d6e84d6780&quot;],&quot;isTemporary&quot;:false,&quot;legacyDesktopId&quot;:&quot;812a439d-69f6-463d-8d87-75d6e84d6780&quot;}]},{&quot;citationID&quot;:&quot;MENDELEY_CITATION_bff2cd50-5058-408b-95ca-3d5c018cb083&quot;,&quot;properties&quot;:{&quot;noteIndex&quot;:0},&quot;isEdited&quot;:false,&quot;manualOverride&quot;:{&quot;citeprocText&quot;:&quot;(Crockett et al., 2019)&quot;,&quot;isManuallyOverridden&quot;:true,&quot;manualOverrideText&quot;:&quot;Crockett et al., 2019&quot;},&quot;citationTag&quot;:&quot;MENDELEY_CITATION_v3_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&quot;,&quot;citationItems&quot;:[{&quot;id&quot;:&quot;b17b1f05-7990-390d-be74-c1ccf5e3bb0e&quot;,&quot;itemData&quot;:{&quot;DOI&quot;:&quot;10.1016/j.jht.2017.09.009&quot;,&quot;ISSN&quot;:&quot;1545004X&quot;,&quot;PMID&quot;:&quot;29150382&quot;,&quot;abstract&quot;:&quot;Study Design: Prospective cohort study. Introduction: Few studies have evaluated the course of recovery after distal radius fracture (DRF) when functional decline and fracture risk may be affected. Purpose of the Study: The purpose of this study was to determine changes in overall functional status over the first year after a DRF in women aged 50 years and older. Methods: Seventy-eight women were assessed for balance, balance confidence, lower extremity strength, gait speed, fall history, physical activity levels, and self-reported wrist pain and function (Patient-Rated Wrist Evaluation) at weeks 1, 3, 9, 12, 26, and 52 after DRF. Descriptive data were generated for all variables; a 3-way mixed analysis of variance with repeated measures was used to compare differences between participants aged 50-65 years and 65 years and older. Results: There was a significant improvement in functional status measures for both age categories except single-leg balance and fast gait speed, from 1 week after fracture extending up to 1 year after fracture (ranging from 6.1% improvement to 25% improvement, P &lt;.05). There was no significant time × age interaction, as both age groups had the same pattern of recovery; however, there was significantly lower functional status in the older group across all time points. Conclusion: Regardless of age, monitoring and addressing functional status including upper limb function, overall strength, balance, confidence, usual gait speed, and physical activity right up to 1 year after fracture is an important consideration for clinicians treating women recovering from DRF. Given the high future fracture risk for these women, identifying functional recovery patterns can help to direct future research and determine preventative strategies.&quot;,&quot;author&quot;:[{&quot;dropping-particle&quot;:&quot;&quot;,&quot;family&quot;:&quot;Crockett&quot;,&quot;given&quot;:&quot;Katie&quot;,&quot;non-dropping-particle&quot;:&quot;&quot;,&quot;parse-names&quot;:false,&quot;suffix&quot;:&quot;&quot;},{&quot;dropping-particle&quot;:&quot;&quot;,&quot;family&quot;:&quot;Farthing&quot;,&quot;given&quot;:&quot;Jonathan P.&quot;,&quot;non-dropping-particle&quot;:&quot;&quot;,&quot;parse-names&quot;:false,&quot;suffix&quot;:&quot;&quot;},{&quot;dropping-particle&quot;:&quot;&quot;,&quot;family&quot;:&quot;Basran&quot;,&quot;given&quot;:&quot;Jenny&quot;,&quot;non-dropping-particle&quot;:&quot;&quot;,&quot;parse-names&quot;:false,&quot;suffix&quot;:&quot;&quot;},{&quot;dropping-particle&quot;:&quot;&quot;,&quot;family&quot;:&quot;Dal Bello-Haas&quot;,&quot;given&quot;:&quot;Vanina&quot;,&quot;non-dropping-particle&quot;:&quot;&quot;,&quot;parse-names&quot;:false,&quot;suffix&quot;:&quot;&quot;},{&quot;dropping-particle&quot;:&quot;&quot;,&quot;family&quot;:&quot;Johnston&quot;,&quot;given&quot;:&quot;Geoffrey&quot;,&quot;non-dropping-particle&quot;:&quot;&quot;,&quot;parse-names&quot;:false,&quot;suffix&quot;:&quot;&quot;},{&quot;dropping-particle&quot;:&quot;&quot;,&quot;family&quot;:&quot;Haver&quot;,&quot;given&quot;:&quot;Charlene R.A.&quot;,&quot;non-dropping-particle&quot;:&quot;&quot;,&quot;parse-names&quot;:false,&quot;suffix&quot;:&quot;&quot;},{&quot;dropping-particle&quot;:&quot;&quot;,&quot;family&quot;:&quot;Arnold&quot;,&quot;given&quot;:&quot;Catherine M.&quot;,&quot;non-dropping-particle&quot;:&quot;&quot;,&quot;parse-names&quot;:false,&quot;suffix&quot;:&quot;&quot;}],&quot;container-title&quot;:&quot;Journal of Hand Therapy&quot;,&quot;id&quot;:&quot;b17b1f05-7990-390d-be74-c1ccf5e3bb0e&quot;,&quot;issue&quot;:&quot;1&quot;,&quot;issued&quot;:{&quot;date-parts&quot;:[[&quot;2019&quot;]]},&quot;page&quot;:&quot;17-24&quot;,&quot;publisher&quot;:&quot;Elsevier Inc&quot;,&quot;title&quot;:&quot;Changes in fall risk and functional status in women aged 50 years and older after distal radius fracture: A prospective 1-year follow-up study&quot;,&quot;type&quot;:&quot;article-journal&quot;,&quot;volume&quot;:&quot;32&quot;,&quot;container-title-short&quot;:&quot;&quot;},&quot;uris&quot;:[&quot;http://www.mendeley.com/documents/?uuid=fc1e9f2f-4451-4750-a57c-fa934f5f558d&quot;],&quot;isTemporary&quot;:false,&quot;legacyDesktopId&quot;:&quot;fc1e9f2f-4451-4750-a57c-fa934f5f558d&quot;}]},{&quot;citationID&quot;:&quot;MENDELEY_CITATION_9607bd6f-815c-44d6-b93c-41df02bb5375&quot;,&quot;properties&quot;:{&quot;noteIndex&quot;:0},&quot;isEdited&quot;:false,&quot;manualOverride&quot;:{&quot;citeprocText&quot;:&quot;(Crockett et al., 2018)&quot;,&quot;isManuallyOverridden&quot;:true,&quot;manualOverrideText&quot;:&quot;Crockett et al., 2018)&quot;},&quot;citationTag&quot;:&quot;MENDELEY_CITATION_v3_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&quot;,&quot;citationItems&quot;:[{&quot;id&quot;:&quot;ac44c3d8-ac98-3fe9-a188-b03a17589a7b&quot;,&quot;itemData&quot;:{&quot;DOI&quot;:&quot;10.1123/japa.2016-0132&quot;,&quot;ISSN&quot;:&quot;10638652&quot;,&quot;abstract&quot;:&quot;A distal radius fracture (DRF) is commonly the first fracture to occur in early postmenopausal women. The reasons for sustaining a DRF may be related to fall risk, bone fragility, or both. The objective of this study was to compare functional and fracture risk status in postmenopausal women with and without a recent DRF and explore the relationships between function, grip strength, and fracture risk status. Seventy-seven women a ges 50-78 with (n = 32) and without (n = 45) a history of DRF in the past 2 years participated. Balance, timed up and go (TUG), gait velocity, balance confidence, sit to stand, grip strength, and fracture risk were assessed. There was a significant group difference after controlling for physical activity level (Pillai's Trace, p &lt; .05) where women with DRF had poorer outcomes on sit to stand, gait velocity, TUG, and fracture risk status. Grip strength was associated with functional tests, particularly in women with DRF. Women with a recent DRF demonstrated lower functional status and higher fracture risk compared to women without. Grip strength was associated with measures of function and fracture risk, and may complement screening tools for this population.&quot;,&quot;author&quot;:[{&quot;dropping-particle&quot;:&quot;&quot;,&quot;family&quot;:&quot;Crockett&quot;,&quot;given&quot;:&quot;Katie&quot;,&quot;non-dropping-particle&quot;:&quot;&quot;,&quot;parse-names&quot;:false,&quot;suffix&quot;:&quot;&quot;},{&quot;dropping-particle&quot;:&quot;&quot;,&quot;family&quot;:&quot;Kontulainen&quot;,&quot;given&quot;:&quot;Saija A&quot;,&quot;non-dropping-particle&quot;:&quot;&quot;,&quot;parse-names&quot;:false,&quot;suffix&quot;:&quot;&quot;},{&quot;dropping-particle&quot;:&quot;&quot;,&quot;family&quot;:&quot;Farthing&quot;,&quot;given&quot;:&quot;Jonathan P&quot;,&quot;non-dropping-particle&quot;:&quot;&quot;,&quot;parse-names&quot;:false,&quot;suffix&quot;:&quot;&quot;},{&quot;dropping-particle&quot;:&quot;&quot;,&quot;family&quot;:&quot;Chilibeck&quot;,&quot;given&quot;:&quot;Philip D&quot;,&quot;non-dropping-particle&quot;:&quot;&quot;,&quot;parse-names&quot;:false,&quot;suffix&quot;:&quot;&quot;},{&quot;dropping-particle&quot;:&quot;&quot;,&quot;family&quot;:&quot;Bath&quot;,&quot;given&quot;:&quot;Brenna&quot;,&quot;non-dropping-particle&quot;:&quot;&quot;,&quot;parse-names&quot;:false,&quot;suffix&quot;:&quot;&quot;},{&quot;dropping-particle&quot;:&quot;&quot;,&quot;family&quot;:&quot;Baxter-Jones&quot;,&quot;given&quot;:&quot;Adam D G&quot;,&quot;non-dropping-particle&quot;:&quot;&quot;,&quot;parse-names&quot;:false,&quot;suffix&quot;:&quot;&quot;},{&quot;dropping-particle&quot;:&quot;&quot;,&quot;family&quot;:&quot;Arnold&quot;,&quot;given&quot;:&quot;Catherine M&quot;,&quot;non-dropping-particle&quot;:&quot;&quot;,&quot;parse-names&quot;:false,&quot;suffix&quot;:&quot;&quot;}],&quot;container-title&quot;:&quot;Journal of Aging &amp; Physical Activity&quot;,&quot;id&quot;:&quot;ac44c3d8-ac98-3fe9-a188-b03a17589a7b&quot;,&quot;issue&quot;:&quot;1&quot;,&quot;issued&quot;:{&quot;date-parts&quot;:[[&quot;2018&quot;]]},&quot;page&quot;:&quot;136-145&quot;,&quot;publisher&quot;:&quot;Human Kinetics Publishers, Inc.&quot;,&quot;publisher-place&quot;:&quot;Champaign, Illinois&quot;,&quot;title&quot;:&quot;Differences in Function and Fracture Risk in Postmenopausal Women With and Without a Recent Distal Radius Fracture.&quot;,&quot;type&quot;:&quot;article-journal&quot;,&quot;volume&quot;:&quot;26&quot;,&quot;container-title-short&quot;:&quot;J Aging Phys Act&quot;},&quot;uris&quot;:[&quot;http://www.mendeley.com/documents/?uuid=1d9f6030-ba5c-4a77-83ed-89cb9dafaa2c&quot;],&quot;isTemporary&quot;:false,&quot;legacyDesktopId&quot;:&quot;1d9f6030-ba5c-4a77-83ed-89cb9dafaa2c&quot;}]},{&quot;citationID&quot;:&quot;MENDELEY_CITATION_169818ee-2a04-4284-80a8-7181f58011a3&quot;,&quot;properties&quot;:{&quot;noteIndex&quot;:0},&quot;isEdited&quot;:false,&quot;manualOverride&quot;:{&quot;citeprocText&quot;:&quot;(Mehta et al., 2015)&quot;,&quot;isManuallyOverridden&quot;:true,&quot;manualOverrideText&quot;:&quot;Mehta et al., 2015&quot;},&quot;citationTag&quot;:&quot;MENDELEY_CITATION_v3_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&quot;,&quot;citationItems&quot;:[{&quot;id&quot;:&quot;8b2360fb-ffbd-38a9-aa5f-29806b4ac912&quot;,&quot;itemData&quot;:{&quot;DOI&quot;:&quot;https://dx.doi.org/10.1016/j.jht.2014.09.009&quot;,&quot;ISSN&quot;:&quot;1545-004X&quot;,&quot;PMID&quot;:&quot;25459279&quot;,&quot;abstract&quot;:&quot;STUDY DESIGN: Clinical measurement., PURPOSE: This study examined test-retest reliability and convergent/divergent construct validity of selected tests and measures that assess balance impairment, fear of falling (FOF), impaired physical activity (PA), and lower extremity muscle strength (LEMS) in females &gt;45 years of age after the distal radius fracture (DRF) population., METHODS: Twenty one female participants with DRF were assessed on two occasions. Timed Up and Go, Functional Reach, and One Leg Standing tests assessed balance impairment. Shortened Falls Efficacy Scale, Activity-specific Balance Confidence scale, and Fall Risk Perception Questionnaire assessed FOF. International Physical Activity Questionnaire and Rapid Assessment of Physical Activity were administered to assess PA level. Chair stand test and isometric muscle strength testing for hip and knee assessed LEMS. Intraclass correlation coefficients (ICC) examined the test-retest reliability of the measures. Pearson correlation coefficients (r) examined concurrent relationships between the measures., RESULTS: The results demonstrated fair to excellent test-retest reliability (ICC between 0.50 and 0.96) and low to moderate concordance between the measures (low if r &lt;= 0.4; moderate if r = 0.4-0.7)., DISCUSSION: The results provide preliminary estimates of test-retest reliability and convergent/divergent construct validity of selected measures associated with increased risk for falling in the females &gt;45 years of age after DRF. Further research directions to advance knowledge regarding fall risk assessment in DRF population have been identified. Copyright © 2015 Hanley &amp; Belfus. Published by Elsevier Inc. All rights reserved.&quot;,&quot;author&quot;:[{&quot;dropping-particle&quot;:&quot;&quot;,&quot;family&quot;:&quot;Mehta&quot;,&quot;given&quot;:&quot;Saurabh P.&quot;,&quot;non-dropping-particle&quot;:&quot;&quot;,&quot;parse-names&quot;:false,&quot;suffix&quot;:&quot;&quot;},{&quot;dropping-particle&quot;:&quot;&quot;,&quot;family&quot;:&quot;MacDermid&quot;,&quot;given&quot;:&quot;Joy C.&quot;,&quot;non-dropping-particle&quot;:&quot;&quot;,&quot;parse-names&quot;:false,&quot;suffix&quot;:&quot;&quot;},{&quot;dropping-particle&quot;:&quot;&quot;,&quot;family&quot;:&quot;Richardson&quot;,&quot;given&quot;:&quot;Julie&quot;,&quot;non-dropping-particle&quot;:&quot;&quot;,&quot;parse-names&quot;:false,&quot;suffix&quot;:&quot;&quot;},{&quot;dropping-particle&quot;:&quot;&quot;,&quot;family&quot;:&quot;Macintyre&quot;,&quot;given&quot;:&quot;Norma J.&quot;,&quot;non-dropping-particle&quot;:&quot;&quot;,&quot;parse-names&quot;:false,&quot;suffix&quot;:&quot;&quot;},{&quot;dropping-particle&quot;:&quot;&quot;,&quot;family&quot;:&quot;Grewal&quot;,&quot;given&quot;:&quot;Ruby&quot;,&quot;non-dropping-particle&quot;:&quot;&quot;,&quot;parse-names&quot;:false,&quot;suffix&quot;:&quot;&quot;}],&quot;container-title&quot;:&quot;Journal of Hand Therapy&quot;,&quot;id&quot;:&quot;8b2360fb-ffbd-38a9-aa5f-29806b4ac912&quot;,&quot;issue&quot;:&quot;1&quot;,&quot;issued&quot;:{&quot;date-parts&quot;:[[&quot;2015&quot;]]},&quot;page&quot;:&quot;2-10&quot;,&quot;publisher&quot;:&quot;Elsevier Inc.&quot;,&quot;publisher-place&quot;:&quot;United States&quot;,&quot;title&quot;:&quot;Reliability and validity of selected measures associated with increased fall risk in females over the age of 45 years with distal radius fracture - A pilot study&quot;,&quot;type&quot;:&quot;article-journal&quot;,&quot;volume&quot;:&quot;28&quot;,&quot;container-title-short&quot;:&quot;&quot;},&quot;uris&quot;:[&quot;http://www.mendeley.com/documents/?uuid=812a439d-69f6-463d-8d87-75d6e84d6780&quot;],&quot;isTemporary&quot;:false,&quot;legacyDesktopId&quot;:&quot;812a439d-69f6-463d-8d87-75d6e84d6780&quot;}]},{&quot;citationID&quot;:&quot;MENDELEY_CITATION_ee0214ff-2e20-41d5-9b58-7224814c83e7&quot;,&quot;properties&quot;:{&quot;noteIndex&quot;:0},&quot;isEdited&quot;:false,&quot;manualOverride&quot;:{&quot;citeprocText&quot;:&quot;(O’Reilly et al., 2013)&quot;,&quot;isManuallyOverridden&quot;:true,&quot;manualOverrideText&quot;:&quot;O’Reilly et al., 2013)&quot;},&quot;citationTag&quot;:&quot;MENDELEY_CITATION_v3_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&quot;,&quot;citationItems&quot;:[{&quot;id&quot;:&quot;d1bab431-8e40-368e-be8f-8dd7164df376&quot;,&quot;itemData&quot;:{&quot;DOI&quot;:&quot;10.12968/ijtr.2013.20.10.480&quot;,&quot;ISSN&quot;:&quot;17411645&quot;,&quot;abstract&quot;:&quot;Background: Falls continue to be the most common cause of injury for those aged over 65 years of age. The aim of this study was to characterise multifactorial falls risk factors in participants who had sustained a low-trauma wrist fracture and identify their healthcare use. Methods: This was a case-control, observational study, incorporating a comprehensive multifactorial falls assessment on 41 consecutive adults between 55 and 80 years who sustained a low-trauma wrist fracture and were compared to 41 age-matched healthy controls. The assessments included falls history, balance, footwear, vision, lower-limb strength, cognition, self-efficacy and environmental hazards. Results: The mean age of the wrist fracture group was 67.3 (SD ± 7.0) and that of the age-matched controls was 68.5 (SD ± 5.7). There were statistically significant differences between the wrist fracture participants and the control participants in: the Timed Up and Go test (TUG) (P&lt;0.002); the Modified Clinical Test of Sensory Integration and balance (M-CTSIB) (P&lt;0.001); knee flexor strength (right: p&lt;0.006, left: P&lt;0.019); and cognition (P&lt;0.009). There were higher levels of healthcare demands and medical interventions (referral to GP P&lt;0.001; geriatrician P&lt;0.04) and for further physiotherapy (P&lt;0.001) for the participants following a low-trauma wrist fracture. Conclusions: The findings of this study highlight the need for a targeted falls prevention screening tool and intervention programmes for patients over 55 years of age who sustain a low-trauma wrist fracture.&quot;,&quot;author&quot;:[{&quot;dropping-particle&quot;:&quot;&quot;,&quot;family&quot;:&quot;O'Reilly&quot;,&quot;given&quot;:&quot;&quot;,&quot;non-dropping-particle&quot;:&quot;&quot;,&quot;parse-names&quot;:false,&quot;suffix&quot;:&quot;&quot;},{&quot;dropping-particle&quot;:&quot;&quot;,&quot;family&quot;:&quot;Keogan&quot;,&quot;given&quot;:&quot;Fiona&quot;,&quot;non-dropping-particle&quot;:&quot;&quot;,&quot;parse-names&quot;:false,&quot;suffix&quot;:&quot;&quot;},{&quot;dropping-particle&quot;:&quot;&quot;,&quot;family&quot;:&quot;Breen&quot;,&quot;given&quot;:&quot;Roisin&quot;,&quot;non-dropping-particle&quot;:&quot;&quot;,&quot;parse-names&quot;:false,&quot;suffix&quot;:&quot;&quot;},{&quot;dropping-particle&quot;:&quot;&quot;,&quot;family&quot;:&quot;Moore&quot;,&quot;given&quot;:&quot;Alan&quot;,&quot;non-dropping-particle&quot;:&quot;&quot;,&quot;parse-names&quot;:false,&quot;suffix&quot;:&quot;&quot;},{&quot;dropping-particle&quot;:&quot;&quot;,&quot;family&quot;:&quot;Horgan&quot;,&quot;given&quot;:&quot;N Frances&quot;,&quot;non-dropping-particle&quot;:&quot;&quot;,&quot;parse-names&quot;:false,&quot;suffix&quot;:&quot;&quot;}],&quot;container-title&quot;:&quot;International Journal of Therapy &amp; Rehabilitation&quot;,&quot;id&quot;:&quot;d1bab431-8e40-368e-be8f-8dd7164df376&quot;,&quot;issue&quot;:&quot;10&quot;,&quot;issued&quot;:{&quot;date-parts&quot;:[[&quot;2013&quot;]]},&quot;page&quot;:&quot;480-486&quot;,&quot;publisher&quot;:&quot;Mark Allen Holdings Limited&quot;,&quot;publisher-place&quot;:&quot;Senior Physiotherapist, Beaumont Hospital, Dublin, Ireland&quot;,&quot;title&quot;:&quot;Falls risk factors and healthcare use in patients with a low-trauma wrist fracture attending a physiotherapy clinic.&quot;,&quot;type&quot;:&quot;article-journal&quot;,&quot;volume&quot;:&quot;20&quot;,&quot;container-title-short&quot;:&quot;Int J Ther Rehabil&quot;},&quot;uris&quot;:[&quot;http://www.mendeley.com/documents/?uuid=27dbe80b-c2e8-4d41-8dc1-e3180b7e7e32&quot;],&quot;isTemporary&quot;:false,&quot;legacyDesktopId&quot;:&quot;27dbe80b-c2e8-4d41-8dc1-e3180b7e7e32&quot;}]}]"/>
    <we:property name="MENDELEY_CITATIONS_STYLE" value="{&quot;id&quot;:&quot;https://www.zotero.org/styles/apa&quot;,&quot;title&quot;:&quot;American Psychological Association 7th edition&quot;,&quot;format&quot;:&quot;author-date&quot;,&quot;defaultLocale&quot;:null}"/>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1977FF-9F2C-422D-88DA-A74735F00A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462</Words>
  <Characters>2636</Characters>
  <Application>Microsoft Office Word</Application>
  <DocSecurity>0</DocSecurity>
  <Lines>21</Lines>
  <Paragraphs>6</Paragraphs>
  <ScaleCrop>false</ScaleCrop>
  <Company/>
  <LinksUpToDate>false</LinksUpToDate>
  <CharactersWithSpaces>3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n Forde</dc:creator>
  <cp:keywords/>
  <dc:description/>
  <cp:lastModifiedBy>Sivakumar Nagarajan (Integra)</cp:lastModifiedBy>
  <cp:revision>23</cp:revision>
  <dcterms:created xsi:type="dcterms:W3CDTF">2022-07-12T15:47:00Z</dcterms:created>
  <dcterms:modified xsi:type="dcterms:W3CDTF">2023-09-16T08:04:00Z</dcterms:modified>
</cp:coreProperties>
</file>